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0109E" w14:textId="3BBA8672" w:rsidR="00B71176" w:rsidRPr="0011112C" w:rsidRDefault="00D97146" w:rsidP="00B71176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upplemental Materials</w:t>
      </w:r>
    </w:p>
    <w:p w14:paraId="45AA3A3D" w14:textId="7EDAA746" w:rsidR="00B71176" w:rsidRPr="0011112C" w:rsidRDefault="00B71176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Exhibit 1a: Basic Characterization of high</w:t>
      </w:r>
      <w:r w:rsidR="00CD3CA4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altitude and </w:t>
      </w:r>
      <w:r w:rsidR="00CD3CA4" w:rsidRPr="0011112C">
        <w:rPr>
          <w:rFonts w:ascii="Times New Roman" w:eastAsia="宋体" w:hAnsi="Times New Roman" w:cs="Times New Roman" w:hint="eastAsia"/>
          <w:b/>
          <w:bCs/>
          <w:color w:val="000000" w:themeColor="text1"/>
          <w:sz w:val="20"/>
          <w:szCs w:val="20"/>
        </w:rPr>
        <w:t>l</w:t>
      </w:r>
      <w:r w:rsidR="001B64E9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ow</w:t>
      </w:r>
      <w:r w:rsidR="00CD3CA4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altitude Hypertensive Patients Grouped According to Age</w:t>
      </w:r>
    </w:p>
    <w:tbl>
      <w:tblPr>
        <w:tblStyle w:val="a9"/>
        <w:tblW w:w="11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851"/>
        <w:gridCol w:w="283"/>
        <w:gridCol w:w="1276"/>
        <w:gridCol w:w="1134"/>
        <w:gridCol w:w="851"/>
        <w:gridCol w:w="284"/>
        <w:gridCol w:w="1087"/>
        <w:gridCol w:w="47"/>
        <w:gridCol w:w="1134"/>
        <w:gridCol w:w="991"/>
      </w:tblGrid>
      <w:tr w:rsidR="0011112C" w:rsidRPr="0011112C" w14:paraId="0CA2BF2C" w14:textId="77777777" w:rsidTr="00CA75AD">
        <w:trPr>
          <w:jc w:val="center"/>
        </w:trPr>
        <w:tc>
          <w:tcPr>
            <w:tcW w:w="1418" w:type="dxa"/>
            <w:tcBorders>
              <w:top w:val="single" w:sz="12" w:space="0" w:color="000000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E8922E2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000000"/>
              <w:left w:val="single" w:sz="6" w:space="0" w:color="FFFFFF" w:themeColor="background1"/>
              <w:bottom w:val="single" w:sz="4" w:space="0" w:color="000000" w:themeColor="text1"/>
            </w:tcBorders>
          </w:tcPr>
          <w:p w14:paraId="5E0C0115" w14:textId="77777777" w:rsidR="00B71176" w:rsidRPr="0011112C" w:rsidRDefault="00B71176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&lt;55 years old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 w14:paraId="0D925953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61" w:type="dxa"/>
            <w:gridSpan w:val="3"/>
            <w:tcBorders>
              <w:top w:val="single" w:sz="12" w:space="0" w:color="000000"/>
            </w:tcBorders>
          </w:tcPr>
          <w:p w14:paraId="42797EB3" w14:textId="77777777" w:rsidR="00B71176" w:rsidRPr="0011112C" w:rsidRDefault="00B71176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5-64 years old</w:t>
            </w:r>
          </w:p>
        </w:tc>
        <w:tc>
          <w:tcPr>
            <w:tcW w:w="284" w:type="dxa"/>
            <w:tcBorders>
              <w:top w:val="single" w:sz="12" w:space="0" w:color="000000"/>
            </w:tcBorders>
          </w:tcPr>
          <w:p w14:paraId="49FE5FAF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59" w:type="dxa"/>
            <w:gridSpan w:val="4"/>
            <w:tcBorders>
              <w:top w:val="single" w:sz="12" w:space="0" w:color="000000"/>
            </w:tcBorders>
          </w:tcPr>
          <w:p w14:paraId="3EA9A16E" w14:textId="77777777" w:rsidR="00B71176" w:rsidRPr="0011112C" w:rsidRDefault="00B71176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≥65 years old</w:t>
            </w:r>
          </w:p>
        </w:tc>
      </w:tr>
      <w:tr w:rsidR="0011112C" w:rsidRPr="0011112C" w14:paraId="2877352A" w14:textId="77777777" w:rsidTr="00CA75AD">
        <w:trPr>
          <w:jc w:val="center"/>
        </w:trPr>
        <w:tc>
          <w:tcPr>
            <w:tcW w:w="1418" w:type="dxa"/>
            <w:tcBorders>
              <w:top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5A8CB607" w14:textId="77777777" w:rsidR="00B71176" w:rsidRPr="0011112C" w:rsidRDefault="00B71176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6330097A" w14:textId="368D139E" w:rsidR="00B71176" w:rsidRPr="0011112C" w:rsidRDefault="00C95DB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ow</w:t>
            </w:r>
            <w:r w:rsidR="00B71176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ltitude (n=2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44E86C7B" w14:textId="770567F5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 (n=2</w:t>
            </w:r>
            <w:r w:rsidR="00295C8A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auto"/>
            </w:tcBorders>
          </w:tcPr>
          <w:p w14:paraId="23967863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283" w:type="dxa"/>
            <w:tcBorders>
              <w:top w:val="single" w:sz="6" w:space="0" w:color="FFFFFF" w:themeColor="background1"/>
              <w:bottom w:val="single" w:sz="6" w:space="0" w:color="auto"/>
            </w:tcBorders>
          </w:tcPr>
          <w:p w14:paraId="5E952F4D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14:paraId="1C4485CD" w14:textId="6D44C4E1" w:rsidR="00B71176" w:rsidRPr="0011112C" w:rsidRDefault="00C95DB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ow</w:t>
            </w:r>
            <w:r w:rsidR="00B71176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ltitude (n=16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14:paraId="0BCDC15F" w14:textId="475694F8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 (n=1</w:t>
            </w:r>
            <w:r w:rsidR="00295C8A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14:paraId="6F802051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284" w:type="dxa"/>
            <w:tcBorders>
              <w:top w:val="single" w:sz="6" w:space="0" w:color="FFFFFF" w:themeColor="background1"/>
              <w:bottom w:val="single" w:sz="6" w:space="0" w:color="auto"/>
            </w:tcBorders>
          </w:tcPr>
          <w:p w14:paraId="2164B638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bottom w:val="single" w:sz="6" w:space="0" w:color="auto"/>
            </w:tcBorders>
          </w:tcPr>
          <w:p w14:paraId="2FAF4050" w14:textId="2F1D5E31" w:rsidR="00B71176" w:rsidRPr="0011112C" w:rsidRDefault="00C95DB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ow</w:t>
            </w:r>
            <w:r w:rsidR="00B71176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ltitude (n=5</w:t>
            </w:r>
            <w:r w:rsidR="001F717A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="00B71176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14:paraId="7142F8DA" w14:textId="729DCCEA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 (n=</w:t>
            </w:r>
            <w:r w:rsidR="001F717A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6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 w:themeColor="text1"/>
              <w:bottom w:val="single" w:sz="6" w:space="0" w:color="auto"/>
            </w:tcBorders>
          </w:tcPr>
          <w:p w14:paraId="3151C173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11112C" w:rsidRPr="0011112C" w14:paraId="282C064B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6A3E63C4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BMI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11112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/m2</w:t>
            </w:r>
          </w:p>
        </w:tc>
        <w:tc>
          <w:tcPr>
            <w:tcW w:w="1134" w:type="dxa"/>
            <w:shd w:val="clear" w:color="auto" w:fill="FFFFFF" w:themeFill="background1"/>
          </w:tcPr>
          <w:p w14:paraId="76865880" w14:textId="5748872B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6.98(24.19, 28.50)</w:t>
            </w:r>
          </w:p>
        </w:tc>
        <w:tc>
          <w:tcPr>
            <w:tcW w:w="1134" w:type="dxa"/>
            <w:shd w:val="clear" w:color="auto" w:fill="FFFFFF" w:themeFill="background1"/>
          </w:tcPr>
          <w:p w14:paraId="1AFE21D6" w14:textId="2521B5E1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5.39(24.24, 27.93)</w:t>
            </w:r>
          </w:p>
        </w:tc>
        <w:tc>
          <w:tcPr>
            <w:tcW w:w="851" w:type="dxa"/>
            <w:shd w:val="clear" w:color="auto" w:fill="FFFFFF" w:themeFill="background1"/>
          </w:tcPr>
          <w:p w14:paraId="2264C19F" w14:textId="6D878D70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82</w:t>
            </w:r>
          </w:p>
        </w:tc>
        <w:tc>
          <w:tcPr>
            <w:tcW w:w="283" w:type="dxa"/>
            <w:shd w:val="clear" w:color="auto" w:fill="FFFFFF" w:themeFill="background1"/>
          </w:tcPr>
          <w:p w14:paraId="0E64B10E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7E913B8" w14:textId="49E6CAA2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.44(23.83, 27.52)</w:t>
            </w:r>
          </w:p>
        </w:tc>
        <w:tc>
          <w:tcPr>
            <w:tcW w:w="1134" w:type="dxa"/>
            <w:shd w:val="clear" w:color="auto" w:fill="FFFFFF" w:themeFill="background1"/>
          </w:tcPr>
          <w:p w14:paraId="53A64512" w14:textId="4CA47649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5.89(23.36, 28.13)</w:t>
            </w:r>
          </w:p>
        </w:tc>
        <w:tc>
          <w:tcPr>
            <w:tcW w:w="851" w:type="dxa"/>
            <w:shd w:val="clear" w:color="auto" w:fill="FFFFFF" w:themeFill="background1"/>
          </w:tcPr>
          <w:p w14:paraId="2CB4AB77" w14:textId="63AAB4A7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90</w:t>
            </w:r>
          </w:p>
        </w:tc>
        <w:tc>
          <w:tcPr>
            <w:tcW w:w="284" w:type="dxa"/>
            <w:shd w:val="clear" w:color="auto" w:fill="FFFFFF" w:themeFill="background1"/>
          </w:tcPr>
          <w:p w14:paraId="2A22CB99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13E97E7B" w14:textId="703F5ED5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.41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7FA5FC9C" w14:textId="4893B213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3.19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42</w:t>
            </w:r>
          </w:p>
        </w:tc>
        <w:tc>
          <w:tcPr>
            <w:tcW w:w="991" w:type="dxa"/>
            <w:shd w:val="clear" w:color="auto" w:fill="FFFFFF" w:themeFill="background1"/>
          </w:tcPr>
          <w:p w14:paraId="1DD8FB43" w14:textId="64684BB1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11112C" w:rsidRPr="0011112C" w14:paraId="154B4F81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3BFA33A1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moker, n (%)</w:t>
            </w:r>
          </w:p>
        </w:tc>
        <w:tc>
          <w:tcPr>
            <w:tcW w:w="1134" w:type="dxa"/>
            <w:shd w:val="clear" w:color="auto" w:fill="FFFFFF" w:themeFill="background1"/>
          </w:tcPr>
          <w:p w14:paraId="089B6CCD" w14:textId="533A6FA9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1(44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4DA9A89F" w14:textId="799EF97C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(36.4)</w:t>
            </w:r>
          </w:p>
        </w:tc>
        <w:tc>
          <w:tcPr>
            <w:tcW w:w="851" w:type="dxa"/>
            <w:shd w:val="clear" w:color="auto" w:fill="FFFFFF" w:themeFill="background1"/>
          </w:tcPr>
          <w:p w14:paraId="00B6C5CA" w14:textId="0437BE1F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95</w:t>
            </w:r>
          </w:p>
        </w:tc>
        <w:tc>
          <w:tcPr>
            <w:tcW w:w="283" w:type="dxa"/>
            <w:shd w:val="clear" w:color="auto" w:fill="FFFFFF" w:themeFill="background1"/>
          </w:tcPr>
          <w:p w14:paraId="7ECE8AAE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4AB2D2C" w14:textId="4F34ED7A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(43.8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F0CF05" w14:textId="7AC90C56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(50.0)</w:t>
            </w:r>
          </w:p>
        </w:tc>
        <w:tc>
          <w:tcPr>
            <w:tcW w:w="851" w:type="dxa"/>
            <w:shd w:val="clear" w:color="auto" w:fill="FFFFFF" w:themeFill="background1"/>
          </w:tcPr>
          <w:p w14:paraId="4242CB15" w14:textId="3E0D8240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32</w:t>
            </w:r>
          </w:p>
        </w:tc>
        <w:tc>
          <w:tcPr>
            <w:tcW w:w="284" w:type="dxa"/>
            <w:shd w:val="clear" w:color="auto" w:fill="FFFFFF" w:themeFill="background1"/>
          </w:tcPr>
          <w:p w14:paraId="1775BD6C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1AF09514" w14:textId="605F3A83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(42.1)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1A93E6A0" w14:textId="6EBECE1C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2(21.4)</w:t>
            </w:r>
          </w:p>
        </w:tc>
        <w:tc>
          <w:tcPr>
            <w:tcW w:w="991" w:type="dxa"/>
            <w:shd w:val="clear" w:color="auto" w:fill="FFFFFF" w:themeFill="background1"/>
          </w:tcPr>
          <w:p w14:paraId="3703511B" w14:textId="2AD4C19D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11112C" w:rsidRPr="0011112C" w14:paraId="3205803A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0535C16A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HD, n (%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499FCC" w14:textId="1C6F1BA6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8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846053" w14:textId="4C700AD1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(4.5)</w:t>
            </w:r>
          </w:p>
        </w:tc>
        <w:tc>
          <w:tcPr>
            <w:tcW w:w="851" w:type="dxa"/>
            <w:shd w:val="clear" w:color="auto" w:fill="FFFFFF" w:themeFill="background1"/>
          </w:tcPr>
          <w:p w14:paraId="72703CDF" w14:textId="311D1ED2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29</w:t>
            </w:r>
          </w:p>
        </w:tc>
        <w:tc>
          <w:tcPr>
            <w:tcW w:w="283" w:type="dxa"/>
            <w:shd w:val="clear" w:color="auto" w:fill="FFFFFF" w:themeFill="background1"/>
          </w:tcPr>
          <w:p w14:paraId="56DC266E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6BB27B2" w14:textId="1B0524D9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(56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64EEBA6B" w14:textId="595F4363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14.3)</w:t>
            </w:r>
          </w:p>
        </w:tc>
        <w:tc>
          <w:tcPr>
            <w:tcW w:w="851" w:type="dxa"/>
            <w:shd w:val="clear" w:color="auto" w:fill="FFFFFF" w:themeFill="background1"/>
          </w:tcPr>
          <w:p w14:paraId="35728425" w14:textId="55E4A795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284" w:type="dxa"/>
            <w:shd w:val="clear" w:color="auto" w:fill="FFFFFF" w:themeFill="background1"/>
          </w:tcPr>
          <w:p w14:paraId="05446127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2B4FC340" w14:textId="5B6C9C19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2(56.1)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2E023CED" w14:textId="42F4E236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2(39.3)</w:t>
            </w:r>
          </w:p>
        </w:tc>
        <w:tc>
          <w:tcPr>
            <w:tcW w:w="991" w:type="dxa"/>
            <w:shd w:val="clear" w:color="auto" w:fill="FFFFFF" w:themeFill="background1"/>
          </w:tcPr>
          <w:p w14:paraId="26E81F4C" w14:textId="6E6A71E9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73</w:t>
            </w:r>
          </w:p>
        </w:tc>
      </w:tr>
      <w:tr w:rsidR="0011112C" w:rsidRPr="0011112C" w14:paraId="50A6212D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1814EDD7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UA, n (%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F5107E" w14:textId="5FEB9175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(4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86A53D" w14:textId="5777A50B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(22.7)</w:t>
            </w:r>
          </w:p>
        </w:tc>
        <w:tc>
          <w:tcPr>
            <w:tcW w:w="851" w:type="dxa"/>
            <w:shd w:val="clear" w:color="auto" w:fill="FFFFFF" w:themeFill="background1"/>
          </w:tcPr>
          <w:p w14:paraId="297DEB8E" w14:textId="0E7DA778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283" w:type="dxa"/>
            <w:shd w:val="clear" w:color="auto" w:fill="FFFFFF" w:themeFill="background1"/>
          </w:tcPr>
          <w:p w14:paraId="5EC26A9F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3812CE7" w14:textId="615217F3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12.5)</w:t>
            </w:r>
          </w:p>
        </w:tc>
        <w:tc>
          <w:tcPr>
            <w:tcW w:w="1134" w:type="dxa"/>
            <w:shd w:val="clear" w:color="auto" w:fill="FFFFFF" w:themeFill="background1"/>
          </w:tcPr>
          <w:p w14:paraId="6DA47D45" w14:textId="4F2EF292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(35.7)</w:t>
            </w:r>
          </w:p>
        </w:tc>
        <w:tc>
          <w:tcPr>
            <w:tcW w:w="851" w:type="dxa"/>
            <w:shd w:val="clear" w:color="auto" w:fill="FFFFFF" w:themeFill="background1"/>
          </w:tcPr>
          <w:p w14:paraId="5A66BAB9" w14:textId="6D597083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34</w:t>
            </w:r>
          </w:p>
        </w:tc>
        <w:tc>
          <w:tcPr>
            <w:tcW w:w="284" w:type="dxa"/>
            <w:shd w:val="clear" w:color="auto" w:fill="FFFFFF" w:themeFill="background1"/>
          </w:tcPr>
          <w:p w14:paraId="32163262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1897B804" w14:textId="0BAD1443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2(21.1)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0F7B1FD6" w14:textId="3482797E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(28.6)</w:t>
            </w:r>
          </w:p>
        </w:tc>
        <w:tc>
          <w:tcPr>
            <w:tcW w:w="991" w:type="dxa"/>
            <w:shd w:val="clear" w:color="auto" w:fill="FFFFFF" w:themeFill="background1"/>
          </w:tcPr>
          <w:p w14:paraId="018118EE" w14:textId="73E40E1E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55</w:t>
            </w:r>
          </w:p>
        </w:tc>
      </w:tr>
      <w:tr w:rsidR="0011112C" w:rsidRPr="0011112C" w14:paraId="7D6D01E3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10539677" w14:textId="77777777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BC (10^12/L)</w:t>
            </w:r>
          </w:p>
        </w:tc>
        <w:tc>
          <w:tcPr>
            <w:tcW w:w="1134" w:type="dxa"/>
            <w:shd w:val="clear" w:color="auto" w:fill="FFFFFF" w:themeFill="background1"/>
          </w:tcPr>
          <w:p w14:paraId="71C00D5F" w14:textId="53EC708E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93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134" w:type="dxa"/>
            <w:shd w:val="clear" w:color="auto" w:fill="FFFFFF" w:themeFill="background1"/>
          </w:tcPr>
          <w:p w14:paraId="6FCDF3EA" w14:textId="2AD05D81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.03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851" w:type="dxa"/>
            <w:shd w:val="clear" w:color="auto" w:fill="FFFFFF" w:themeFill="background1"/>
          </w:tcPr>
          <w:p w14:paraId="4B134255" w14:textId="54C190B8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87</w:t>
            </w:r>
          </w:p>
        </w:tc>
        <w:tc>
          <w:tcPr>
            <w:tcW w:w="283" w:type="dxa"/>
            <w:shd w:val="clear" w:color="auto" w:fill="FFFFFF" w:themeFill="background1"/>
          </w:tcPr>
          <w:p w14:paraId="3CE48721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620C512" w14:textId="0683523A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64(4.31, 4.78)</w:t>
            </w:r>
          </w:p>
        </w:tc>
        <w:tc>
          <w:tcPr>
            <w:tcW w:w="1134" w:type="dxa"/>
            <w:shd w:val="clear" w:color="auto" w:fill="FFFFFF" w:themeFill="background1"/>
          </w:tcPr>
          <w:p w14:paraId="52351356" w14:textId="448BFF0C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.28(4.96, 5.77)</w:t>
            </w:r>
          </w:p>
        </w:tc>
        <w:tc>
          <w:tcPr>
            <w:tcW w:w="851" w:type="dxa"/>
            <w:shd w:val="clear" w:color="auto" w:fill="FFFFFF" w:themeFill="background1"/>
          </w:tcPr>
          <w:p w14:paraId="5933B53D" w14:textId="757A9326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84" w:type="dxa"/>
            <w:shd w:val="clear" w:color="auto" w:fill="FFFFFF" w:themeFill="background1"/>
          </w:tcPr>
          <w:p w14:paraId="2FBCCDB0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792B9B52" w14:textId="1B312D34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43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18F29672" w14:textId="14698E92" w:rsidR="00B71176" w:rsidRPr="0011112C" w:rsidRDefault="001F717A" w:rsidP="001F717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91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991" w:type="dxa"/>
            <w:shd w:val="clear" w:color="auto" w:fill="FFFFFF" w:themeFill="background1"/>
          </w:tcPr>
          <w:p w14:paraId="2D825E6B" w14:textId="29D26446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1112C" w:rsidRPr="0011112C" w14:paraId="42C27AF2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59EE6B8E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b (g/L)</w:t>
            </w:r>
          </w:p>
        </w:tc>
        <w:tc>
          <w:tcPr>
            <w:tcW w:w="1134" w:type="dxa"/>
            <w:shd w:val="clear" w:color="auto" w:fill="FFFFFF" w:themeFill="background1"/>
          </w:tcPr>
          <w:p w14:paraId="2AA11DCC" w14:textId="642E6C1E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3.00(127.00, 160.00)</w:t>
            </w:r>
          </w:p>
        </w:tc>
        <w:tc>
          <w:tcPr>
            <w:tcW w:w="1134" w:type="dxa"/>
            <w:shd w:val="clear" w:color="auto" w:fill="FFFFFF" w:themeFill="background1"/>
          </w:tcPr>
          <w:p w14:paraId="0200F494" w14:textId="6DB09C21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56.50(143.00, 174.40)</w:t>
            </w:r>
          </w:p>
        </w:tc>
        <w:tc>
          <w:tcPr>
            <w:tcW w:w="851" w:type="dxa"/>
            <w:shd w:val="clear" w:color="auto" w:fill="FFFFFF" w:themeFill="background1"/>
          </w:tcPr>
          <w:p w14:paraId="79B38098" w14:textId="4594A32D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283" w:type="dxa"/>
            <w:shd w:val="clear" w:color="auto" w:fill="FFFFFF" w:themeFill="background1"/>
          </w:tcPr>
          <w:p w14:paraId="76593536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75B6269" w14:textId="6F2C1D56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1.81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3.84</w:t>
            </w:r>
          </w:p>
        </w:tc>
        <w:tc>
          <w:tcPr>
            <w:tcW w:w="1134" w:type="dxa"/>
            <w:shd w:val="clear" w:color="auto" w:fill="FFFFFF" w:themeFill="background1"/>
          </w:tcPr>
          <w:p w14:paraId="67DB317B" w14:textId="10226201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5.43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9.97</w:t>
            </w:r>
          </w:p>
        </w:tc>
        <w:tc>
          <w:tcPr>
            <w:tcW w:w="851" w:type="dxa"/>
            <w:shd w:val="clear" w:color="auto" w:fill="FFFFFF" w:themeFill="background1"/>
          </w:tcPr>
          <w:p w14:paraId="5F0625A1" w14:textId="2585D501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284" w:type="dxa"/>
            <w:shd w:val="clear" w:color="auto" w:fill="FFFFFF" w:themeFill="background1"/>
          </w:tcPr>
          <w:p w14:paraId="09DE8B8D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399C4F94" w14:textId="4C3C4EC2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33.07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8.84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3CA5B2D0" w14:textId="45424756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7.96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1.73</w:t>
            </w:r>
          </w:p>
        </w:tc>
        <w:tc>
          <w:tcPr>
            <w:tcW w:w="991" w:type="dxa"/>
            <w:shd w:val="clear" w:color="auto" w:fill="FFFFFF" w:themeFill="background1"/>
          </w:tcPr>
          <w:p w14:paraId="3BC9AB6E" w14:textId="6A28DD79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1112C" w:rsidRPr="0011112C" w14:paraId="4B91AF9F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39F3638A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 (mmol/L)</w:t>
            </w:r>
          </w:p>
        </w:tc>
        <w:tc>
          <w:tcPr>
            <w:tcW w:w="1134" w:type="dxa"/>
            <w:shd w:val="clear" w:color="auto" w:fill="FFFFFF" w:themeFill="background1"/>
          </w:tcPr>
          <w:p w14:paraId="493E85DD" w14:textId="7B1A15A8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45(1.16, 2.21)</w:t>
            </w:r>
          </w:p>
        </w:tc>
        <w:tc>
          <w:tcPr>
            <w:tcW w:w="1134" w:type="dxa"/>
            <w:shd w:val="clear" w:color="auto" w:fill="FFFFFF" w:themeFill="background1"/>
          </w:tcPr>
          <w:p w14:paraId="7EA25C3A" w14:textId="359CD6CA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90(1.27, 2.57)</w:t>
            </w:r>
          </w:p>
        </w:tc>
        <w:tc>
          <w:tcPr>
            <w:tcW w:w="851" w:type="dxa"/>
            <w:shd w:val="clear" w:color="auto" w:fill="FFFFFF" w:themeFill="background1"/>
          </w:tcPr>
          <w:p w14:paraId="35B92152" w14:textId="10A8DD39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58</w:t>
            </w:r>
          </w:p>
        </w:tc>
        <w:tc>
          <w:tcPr>
            <w:tcW w:w="283" w:type="dxa"/>
            <w:shd w:val="clear" w:color="auto" w:fill="FFFFFF" w:themeFill="background1"/>
          </w:tcPr>
          <w:p w14:paraId="1A401132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6E06CCE" w14:textId="3C634578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3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134" w:type="dxa"/>
            <w:shd w:val="clear" w:color="auto" w:fill="FFFFFF" w:themeFill="background1"/>
          </w:tcPr>
          <w:p w14:paraId="0ABAD2D0" w14:textId="1AD9469D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11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851" w:type="dxa"/>
            <w:shd w:val="clear" w:color="auto" w:fill="FFFFFF" w:themeFill="background1"/>
          </w:tcPr>
          <w:p w14:paraId="3C361CFA" w14:textId="7A74E3B4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284" w:type="dxa"/>
            <w:shd w:val="clear" w:color="auto" w:fill="FFFFFF" w:themeFill="background1"/>
          </w:tcPr>
          <w:p w14:paraId="03026B21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0ED48F55" w14:textId="22D1F0A6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2(0.95, 2.03)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0B8B6828" w14:textId="2317949D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42(1.08, 1.76)</w:t>
            </w:r>
          </w:p>
        </w:tc>
        <w:tc>
          <w:tcPr>
            <w:tcW w:w="991" w:type="dxa"/>
            <w:shd w:val="clear" w:color="auto" w:fill="FFFFFF" w:themeFill="background1"/>
          </w:tcPr>
          <w:p w14:paraId="7E277A74" w14:textId="7BD1641E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08</w:t>
            </w:r>
          </w:p>
        </w:tc>
      </w:tr>
      <w:tr w:rsidR="0011112C" w:rsidRPr="0011112C" w14:paraId="64CCCD25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2F0B4DCA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-C (mmol/L)</w:t>
            </w:r>
          </w:p>
        </w:tc>
        <w:tc>
          <w:tcPr>
            <w:tcW w:w="1134" w:type="dxa"/>
            <w:shd w:val="clear" w:color="auto" w:fill="FFFFFF" w:themeFill="background1"/>
          </w:tcPr>
          <w:p w14:paraId="5FB40EDB" w14:textId="7FDD93B8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7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134" w:type="dxa"/>
            <w:shd w:val="clear" w:color="auto" w:fill="FFFFFF" w:themeFill="background1"/>
          </w:tcPr>
          <w:p w14:paraId="19AAC48C" w14:textId="17688EEA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8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851" w:type="dxa"/>
            <w:shd w:val="clear" w:color="auto" w:fill="FFFFFF" w:themeFill="background1"/>
          </w:tcPr>
          <w:p w14:paraId="4742F24B" w14:textId="21EAF685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50</w:t>
            </w:r>
          </w:p>
        </w:tc>
        <w:tc>
          <w:tcPr>
            <w:tcW w:w="283" w:type="dxa"/>
            <w:shd w:val="clear" w:color="auto" w:fill="FFFFFF" w:themeFill="background1"/>
          </w:tcPr>
          <w:p w14:paraId="6E56135D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731DB1B" w14:textId="23ABECB9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2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FFFFFF" w:themeFill="background1"/>
          </w:tcPr>
          <w:p w14:paraId="4EAF929E" w14:textId="323328F2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59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851" w:type="dxa"/>
            <w:shd w:val="clear" w:color="auto" w:fill="FFFFFF" w:themeFill="background1"/>
          </w:tcPr>
          <w:p w14:paraId="4098A252" w14:textId="324C8A16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284" w:type="dxa"/>
            <w:shd w:val="clear" w:color="auto" w:fill="FFFFFF" w:themeFill="background1"/>
          </w:tcPr>
          <w:p w14:paraId="3A980559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7511EDD6" w14:textId="50CEAE60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4(1.12, 1.45)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4BDE2806" w14:textId="5B61F588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3(0.96, 1.39)</w:t>
            </w:r>
          </w:p>
        </w:tc>
        <w:tc>
          <w:tcPr>
            <w:tcW w:w="991" w:type="dxa"/>
            <w:shd w:val="clear" w:color="auto" w:fill="FFFFFF" w:themeFill="background1"/>
          </w:tcPr>
          <w:p w14:paraId="24B23CA2" w14:textId="0354F556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24</w:t>
            </w:r>
          </w:p>
        </w:tc>
      </w:tr>
      <w:tr w:rsidR="0011112C" w:rsidRPr="0011112C" w14:paraId="7043C9B6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1FE6EA6C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DL-C (mmol/L)</w:t>
            </w:r>
          </w:p>
        </w:tc>
        <w:tc>
          <w:tcPr>
            <w:tcW w:w="1134" w:type="dxa"/>
            <w:shd w:val="clear" w:color="auto" w:fill="FFFFFF" w:themeFill="background1"/>
          </w:tcPr>
          <w:p w14:paraId="78BBECE0" w14:textId="3DAEE501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80(2.43, 3.48)</w:t>
            </w:r>
          </w:p>
        </w:tc>
        <w:tc>
          <w:tcPr>
            <w:tcW w:w="1134" w:type="dxa"/>
            <w:shd w:val="clear" w:color="auto" w:fill="FFFFFF" w:themeFill="background1"/>
          </w:tcPr>
          <w:p w14:paraId="5C7B3DB1" w14:textId="33035D19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64(1.91, 3.73)</w:t>
            </w:r>
          </w:p>
        </w:tc>
        <w:tc>
          <w:tcPr>
            <w:tcW w:w="851" w:type="dxa"/>
            <w:shd w:val="clear" w:color="auto" w:fill="FFFFFF" w:themeFill="background1"/>
          </w:tcPr>
          <w:p w14:paraId="7EFA93ED" w14:textId="103B09A6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94</w:t>
            </w:r>
          </w:p>
        </w:tc>
        <w:tc>
          <w:tcPr>
            <w:tcW w:w="283" w:type="dxa"/>
            <w:shd w:val="clear" w:color="auto" w:fill="FFFFFF" w:themeFill="background1"/>
          </w:tcPr>
          <w:p w14:paraId="6E09E920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D415E8C" w14:textId="09A9F669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74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134" w:type="dxa"/>
            <w:shd w:val="clear" w:color="auto" w:fill="FFFFFF" w:themeFill="background1"/>
          </w:tcPr>
          <w:p w14:paraId="1FD4E652" w14:textId="38381B78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78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851" w:type="dxa"/>
            <w:shd w:val="clear" w:color="auto" w:fill="FFFFFF" w:themeFill="background1"/>
          </w:tcPr>
          <w:p w14:paraId="459499E0" w14:textId="6DA3BEBA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00</w:t>
            </w:r>
          </w:p>
        </w:tc>
        <w:tc>
          <w:tcPr>
            <w:tcW w:w="284" w:type="dxa"/>
            <w:shd w:val="clear" w:color="auto" w:fill="FFFFFF" w:themeFill="background1"/>
          </w:tcPr>
          <w:p w14:paraId="70E00827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5DA5C1F1" w14:textId="62C7D29F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81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3B0E2B78" w14:textId="29A119D4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44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991" w:type="dxa"/>
            <w:shd w:val="clear" w:color="auto" w:fill="FFFFFF" w:themeFill="background1"/>
          </w:tcPr>
          <w:p w14:paraId="29A66A2B" w14:textId="7DC57263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54</w:t>
            </w:r>
          </w:p>
        </w:tc>
      </w:tr>
      <w:tr w:rsidR="0011112C" w:rsidRPr="0011112C" w14:paraId="3FEC569E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739E4001" w14:textId="77777777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H (</w:t>
            </w:r>
            <w:proofErr w:type="spellStart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mlU</w:t>
            </w:r>
            <w:proofErr w:type="spellEnd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134" w:type="dxa"/>
            <w:shd w:val="clear" w:color="auto" w:fill="FFFFFF" w:themeFill="background1"/>
          </w:tcPr>
          <w:p w14:paraId="190A4DFE" w14:textId="0B1AFA48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86(1.35, 2.40)</w:t>
            </w:r>
          </w:p>
        </w:tc>
        <w:tc>
          <w:tcPr>
            <w:tcW w:w="1134" w:type="dxa"/>
            <w:shd w:val="clear" w:color="auto" w:fill="FFFFFF" w:themeFill="background1"/>
          </w:tcPr>
          <w:p w14:paraId="3B5EC4D8" w14:textId="5FAAFB5A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92(1.60, 2.35)</w:t>
            </w:r>
          </w:p>
        </w:tc>
        <w:tc>
          <w:tcPr>
            <w:tcW w:w="851" w:type="dxa"/>
            <w:shd w:val="clear" w:color="auto" w:fill="FFFFFF" w:themeFill="background1"/>
          </w:tcPr>
          <w:p w14:paraId="3DB25575" w14:textId="6819CEC5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79</w:t>
            </w:r>
          </w:p>
        </w:tc>
        <w:tc>
          <w:tcPr>
            <w:tcW w:w="283" w:type="dxa"/>
            <w:shd w:val="clear" w:color="auto" w:fill="FFFFFF" w:themeFill="background1"/>
          </w:tcPr>
          <w:p w14:paraId="7D852BD0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8EEC13F" w14:textId="4912963C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73(1.37, 2.79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78834C" w14:textId="636C9804" w:rsidR="00B71176" w:rsidRPr="0011112C" w:rsidRDefault="001F717A" w:rsidP="001F717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87(0.79, 2.98)</w:t>
            </w:r>
          </w:p>
        </w:tc>
        <w:tc>
          <w:tcPr>
            <w:tcW w:w="851" w:type="dxa"/>
            <w:shd w:val="clear" w:color="auto" w:fill="FFFFFF" w:themeFill="background1"/>
          </w:tcPr>
          <w:p w14:paraId="7C51ECB9" w14:textId="42092B97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15</w:t>
            </w:r>
          </w:p>
        </w:tc>
        <w:tc>
          <w:tcPr>
            <w:tcW w:w="284" w:type="dxa"/>
            <w:shd w:val="clear" w:color="auto" w:fill="FFFFFF" w:themeFill="background1"/>
          </w:tcPr>
          <w:p w14:paraId="6DF3679F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2DDB26B0" w14:textId="0D849BC2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59(0.99, 3.09)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4B680561" w14:textId="36F23618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63(1.56, 4.76)</w:t>
            </w:r>
          </w:p>
        </w:tc>
        <w:tc>
          <w:tcPr>
            <w:tcW w:w="991" w:type="dxa"/>
            <w:shd w:val="clear" w:color="auto" w:fill="FFFFFF" w:themeFill="background1"/>
          </w:tcPr>
          <w:p w14:paraId="70A3331A" w14:textId="1899BED6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11112C" w:rsidRPr="0011112C" w14:paraId="54A15F85" w14:textId="77777777" w:rsidTr="00CA75AD">
        <w:trPr>
          <w:jc w:val="center"/>
        </w:trPr>
        <w:tc>
          <w:tcPr>
            <w:tcW w:w="1418" w:type="dxa"/>
            <w:shd w:val="clear" w:color="auto" w:fill="FFFFFF" w:themeFill="background1"/>
          </w:tcPr>
          <w:p w14:paraId="68C3D412" w14:textId="77777777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FT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 (</w:t>
            </w:r>
            <w:proofErr w:type="spellStart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mol</w:t>
            </w:r>
            <w:proofErr w:type="spellEnd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134" w:type="dxa"/>
            <w:shd w:val="clear" w:color="auto" w:fill="FFFFFF" w:themeFill="background1"/>
          </w:tcPr>
          <w:p w14:paraId="3BABAD3A" w14:textId="78668CE8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28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134" w:type="dxa"/>
            <w:shd w:val="clear" w:color="auto" w:fill="FFFFFF" w:themeFill="background1"/>
          </w:tcPr>
          <w:p w14:paraId="4421591F" w14:textId="143F6FAF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44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77</w:t>
            </w:r>
          </w:p>
        </w:tc>
        <w:tc>
          <w:tcPr>
            <w:tcW w:w="851" w:type="dxa"/>
            <w:shd w:val="clear" w:color="auto" w:fill="FFFFFF" w:themeFill="background1"/>
          </w:tcPr>
          <w:p w14:paraId="4E64C5F0" w14:textId="352EB785" w:rsidR="00B71176" w:rsidRPr="0011112C" w:rsidRDefault="00295C8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74</w:t>
            </w:r>
          </w:p>
        </w:tc>
        <w:tc>
          <w:tcPr>
            <w:tcW w:w="283" w:type="dxa"/>
            <w:shd w:val="clear" w:color="auto" w:fill="FFFFFF" w:themeFill="background1"/>
          </w:tcPr>
          <w:p w14:paraId="0B0A7390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B0019F4" w14:textId="6D7CE074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12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134" w:type="dxa"/>
            <w:shd w:val="clear" w:color="auto" w:fill="FFFFFF" w:themeFill="background1"/>
          </w:tcPr>
          <w:p w14:paraId="3DF079C9" w14:textId="5051C1D2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82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74</w:t>
            </w:r>
          </w:p>
        </w:tc>
        <w:tc>
          <w:tcPr>
            <w:tcW w:w="851" w:type="dxa"/>
            <w:shd w:val="clear" w:color="auto" w:fill="FFFFFF" w:themeFill="background1"/>
          </w:tcPr>
          <w:p w14:paraId="4D7CED2F" w14:textId="3B14143F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14</w:t>
            </w:r>
          </w:p>
        </w:tc>
        <w:tc>
          <w:tcPr>
            <w:tcW w:w="284" w:type="dxa"/>
            <w:shd w:val="clear" w:color="auto" w:fill="FFFFFF" w:themeFill="background1"/>
          </w:tcPr>
          <w:p w14:paraId="4CA403C2" w14:textId="77777777" w:rsidR="00B71176" w:rsidRPr="0011112C" w:rsidRDefault="00B711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shd w:val="clear" w:color="auto" w:fill="FFFFFF" w:themeFill="background1"/>
          </w:tcPr>
          <w:p w14:paraId="4B310198" w14:textId="7B7CA796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92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181" w:type="dxa"/>
            <w:gridSpan w:val="2"/>
            <w:shd w:val="clear" w:color="auto" w:fill="FFFFFF" w:themeFill="background1"/>
          </w:tcPr>
          <w:p w14:paraId="3216EF13" w14:textId="2058897D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85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991" w:type="dxa"/>
            <w:shd w:val="clear" w:color="auto" w:fill="FFFFFF" w:themeFill="background1"/>
          </w:tcPr>
          <w:p w14:paraId="34DE70FD" w14:textId="4301A43E" w:rsidR="00B71176" w:rsidRPr="0011112C" w:rsidRDefault="001F717A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1112C" w:rsidRPr="0011112C" w14:paraId="02F5FA60" w14:textId="77777777" w:rsidTr="00CA75AD">
        <w:trPr>
          <w:jc w:val="center"/>
        </w:trPr>
        <w:tc>
          <w:tcPr>
            <w:tcW w:w="1418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4DDA4157" w14:textId="77777777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T4 (</w:t>
            </w:r>
            <w:proofErr w:type="spellStart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mol</w:t>
            </w:r>
            <w:proofErr w:type="spellEnd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49098025" w14:textId="1497278C" w:rsidR="00B71176" w:rsidRPr="0011112C" w:rsidRDefault="00295C8A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6(1.14, 1.45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C85E79B" w14:textId="064C05EE" w:rsidR="00B71176" w:rsidRPr="0011112C" w:rsidRDefault="00295C8A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59(0.83, 17.47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812E8D3" w14:textId="480978AA" w:rsidR="00B71176" w:rsidRPr="0011112C" w:rsidRDefault="00295C8A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87A8D04" w14:textId="77777777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080AC4A" w14:textId="2C0A22E2" w:rsidR="00B71176" w:rsidRPr="0011112C" w:rsidRDefault="001F717A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0(1.17 to 1.3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35E8AEC" w14:textId="4EDA3DA6" w:rsidR="00B71176" w:rsidRPr="0011112C" w:rsidRDefault="001F717A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3.67(0.90, 16.27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D0432E9" w14:textId="73A64110" w:rsidR="00B71176" w:rsidRPr="0011112C" w:rsidRDefault="001F717A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86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521F0CF" w14:textId="77777777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7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21FF8B5" w14:textId="2366FD69" w:rsidR="00B71176" w:rsidRPr="0011112C" w:rsidRDefault="001F717A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1(1.11, 1.35)</w:t>
            </w:r>
          </w:p>
        </w:tc>
        <w:tc>
          <w:tcPr>
            <w:tcW w:w="1181" w:type="dxa"/>
            <w:gridSpan w:val="2"/>
            <w:tcBorders>
              <w:bottom w:val="single" w:sz="12" w:space="0" w:color="000000"/>
            </w:tcBorders>
            <w:shd w:val="clear" w:color="auto" w:fill="FFFFFF" w:themeFill="background1"/>
          </w:tcPr>
          <w:p w14:paraId="2F952AD8" w14:textId="298A2F2D" w:rsidR="00B71176" w:rsidRPr="0011112C" w:rsidRDefault="001F717A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.72(13.11, 18.23)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8997A50" w14:textId="57026FFC" w:rsidR="00B71176" w:rsidRPr="0011112C" w:rsidRDefault="001F717A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6BD75725" w14:textId="4E34C439" w:rsidR="00B71176" w:rsidRPr="0011112C" w:rsidRDefault="00B71176" w:rsidP="00ED75DE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11112C">
        <w:rPr>
          <w:rFonts w:ascii="Times New Roman" w:hAnsi="Times New Roman" w:cs="Times New Roman"/>
          <w:b/>
          <w:bCs/>
          <w:color w:val="000000" w:themeColor="text1"/>
          <w:sz w:val="16"/>
          <w:szCs w:val="15"/>
        </w:rPr>
        <w:t>Note: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BMI: Body Mass Index; CHD: coronary heart disease; </w:t>
      </w:r>
      <w:r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:</w:t>
      </w:r>
      <w:r w:rsidRPr="0011112C">
        <w:rPr>
          <w:color w:val="000000" w:themeColor="text1"/>
        </w:rPr>
        <w:t xml:space="preserve"> 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hyperuricemia; RBC: Red Blood Cell; Hb: hemoglobin; TG: Triglyceride; HDL-C: high density lipoprotein-cholesterol; LDL: low density lipoprotein-cholesterol; TSH: thyroid stimulating hormone; FT3: </w:t>
      </w:r>
      <w:proofErr w:type="spellStart"/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freetriiodothyronin</w:t>
      </w:r>
      <w:proofErr w:type="spellEnd"/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; FT4: free thyroxine</w:t>
      </w:r>
      <w:r w:rsidR="009B1944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.</w:t>
      </w:r>
    </w:p>
    <w:p w14:paraId="679BFB5C" w14:textId="77777777" w:rsidR="00104410" w:rsidRPr="0011112C" w:rsidRDefault="00104410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sectPr w:rsidR="00104410" w:rsidRPr="001111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370933" w14:textId="5FE3214F" w:rsidR="00B71176" w:rsidRPr="0011112C" w:rsidRDefault="00B71176" w:rsidP="00B71176">
      <w:pPr>
        <w:jc w:val="center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Exhibit 1b: Basic Characterization of </w:t>
      </w:r>
      <w:r w:rsidR="00C95DB6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h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igh</w:t>
      </w:r>
      <w:r w:rsidR="00CD3CA4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altitude and </w:t>
      </w:r>
      <w:r w:rsidR="00C95DB6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low</w:t>
      </w:r>
      <w:r w:rsidR="00CD3CA4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altitude Hypertensive Patients Grouped According to Gender</w:t>
      </w:r>
    </w:p>
    <w:tbl>
      <w:tblPr>
        <w:tblStyle w:val="a9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284"/>
        <w:gridCol w:w="1701"/>
        <w:gridCol w:w="1701"/>
        <w:gridCol w:w="709"/>
        <w:gridCol w:w="708"/>
        <w:gridCol w:w="709"/>
        <w:gridCol w:w="709"/>
      </w:tblGrid>
      <w:tr w:rsidR="0011112C" w:rsidRPr="0011112C" w14:paraId="749478D0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4" w:space="0" w:color="FFFFFF" w:themeColor="background1"/>
              <w:right w:val="single" w:sz="6" w:space="0" w:color="FFFFFF" w:themeColor="background1"/>
            </w:tcBorders>
          </w:tcPr>
          <w:p w14:paraId="3D68AC97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  <w:right w:val="single" w:sz="6" w:space="0" w:color="FFFFFF" w:themeColor="background1"/>
            </w:tcBorders>
          </w:tcPr>
          <w:p w14:paraId="73B1E622" w14:textId="4151CE49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ow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9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AD698EC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</w:tcPr>
          <w:p w14:paraId="65B53EDE" w14:textId="518E1C58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7539C022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  <w:p w14:paraId="438CD15C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0C489DC0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58D894BB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07CEBCCD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112C" w:rsidRPr="0011112C" w14:paraId="2BD7D4E0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4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7EEBC230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3585AABE" w14:textId="53D52F1C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le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0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63F405E0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emale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8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23924DD3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3EC05D43" w14:textId="79F34A59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Male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74C6A35C" w14:textId="21BCF386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emale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0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03760054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60F74C63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-value 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0A3A62CF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-value 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7CED67CD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11112C" w:rsidRPr="0011112C" w14:paraId="7C3853A5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01B3C748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1701" w:type="dxa"/>
            <w:shd w:val="clear" w:color="auto" w:fill="FFFFFF" w:themeFill="background1"/>
          </w:tcPr>
          <w:p w14:paraId="68F0CBC7" w14:textId="50D97D1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8(54.50, 74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78C67B17" w14:textId="7005D2F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7.00(53.75, 73.25)</w:t>
            </w:r>
          </w:p>
        </w:tc>
        <w:tc>
          <w:tcPr>
            <w:tcW w:w="284" w:type="dxa"/>
            <w:shd w:val="clear" w:color="auto" w:fill="FFFFFF" w:themeFill="background1"/>
          </w:tcPr>
          <w:p w14:paraId="716D247A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31D57BB" w14:textId="40CC062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1.50(44.50, 77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17BB5AB5" w14:textId="30C463E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5.00(69.25, 80.50)</w:t>
            </w:r>
          </w:p>
        </w:tc>
        <w:tc>
          <w:tcPr>
            <w:tcW w:w="709" w:type="dxa"/>
            <w:shd w:val="clear" w:color="auto" w:fill="FFFFFF" w:themeFill="background1"/>
          </w:tcPr>
          <w:p w14:paraId="099386F6" w14:textId="30E89E7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30</w:t>
            </w:r>
          </w:p>
        </w:tc>
        <w:tc>
          <w:tcPr>
            <w:tcW w:w="708" w:type="dxa"/>
            <w:shd w:val="clear" w:color="auto" w:fill="FFFFFF" w:themeFill="background1"/>
          </w:tcPr>
          <w:p w14:paraId="7BAD2E21" w14:textId="0BB7827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3DCFB2FB" w14:textId="5C72D963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72</w:t>
            </w:r>
          </w:p>
        </w:tc>
        <w:tc>
          <w:tcPr>
            <w:tcW w:w="709" w:type="dxa"/>
            <w:shd w:val="clear" w:color="auto" w:fill="FFFFFF" w:themeFill="background1"/>
          </w:tcPr>
          <w:p w14:paraId="64121EEC" w14:textId="5CD7C379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11112C" w:rsidRPr="0011112C" w14:paraId="4D4D9B03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17EDCB0B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1701" w:type="dxa"/>
            <w:shd w:val="clear" w:color="auto" w:fill="FFFFFF" w:themeFill="background1"/>
          </w:tcPr>
          <w:p w14:paraId="18932044" w14:textId="208F320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.90(23.30, 27.44)</w:t>
            </w:r>
          </w:p>
        </w:tc>
        <w:tc>
          <w:tcPr>
            <w:tcW w:w="1701" w:type="dxa"/>
            <w:shd w:val="clear" w:color="auto" w:fill="FFFFFF" w:themeFill="background1"/>
          </w:tcPr>
          <w:p w14:paraId="5F499E2D" w14:textId="4B5CA0F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.97(22.83, 27.61)</w:t>
            </w:r>
          </w:p>
        </w:tc>
        <w:tc>
          <w:tcPr>
            <w:tcW w:w="284" w:type="dxa"/>
            <w:shd w:val="clear" w:color="auto" w:fill="FFFFFF" w:themeFill="background1"/>
          </w:tcPr>
          <w:p w14:paraId="26461D82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AE6D30D" w14:textId="33BDB1F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.82(22.19, 26.41)</w:t>
            </w:r>
          </w:p>
        </w:tc>
        <w:tc>
          <w:tcPr>
            <w:tcW w:w="1701" w:type="dxa"/>
            <w:shd w:val="clear" w:color="auto" w:fill="FFFFFF" w:themeFill="background1"/>
          </w:tcPr>
          <w:p w14:paraId="343B76DC" w14:textId="1884ECA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2.85(21.33, 26.65)</w:t>
            </w:r>
          </w:p>
        </w:tc>
        <w:tc>
          <w:tcPr>
            <w:tcW w:w="709" w:type="dxa"/>
            <w:shd w:val="clear" w:color="auto" w:fill="FFFFFF" w:themeFill="background1"/>
          </w:tcPr>
          <w:p w14:paraId="684BA75E" w14:textId="7E78EA5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71</w:t>
            </w:r>
          </w:p>
        </w:tc>
        <w:tc>
          <w:tcPr>
            <w:tcW w:w="708" w:type="dxa"/>
            <w:shd w:val="clear" w:color="auto" w:fill="FFFFFF" w:themeFill="background1"/>
          </w:tcPr>
          <w:p w14:paraId="3960ABFF" w14:textId="1E5FB1C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05</w:t>
            </w:r>
          </w:p>
        </w:tc>
        <w:tc>
          <w:tcPr>
            <w:tcW w:w="709" w:type="dxa"/>
            <w:shd w:val="clear" w:color="auto" w:fill="FFFFFF" w:themeFill="background1"/>
          </w:tcPr>
          <w:p w14:paraId="4CB33039" w14:textId="2D8548B6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38</w:t>
            </w:r>
          </w:p>
        </w:tc>
        <w:tc>
          <w:tcPr>
            <w:tcW w:w="709" w:type="dxa"/>
            <w:shd w:val="clear" w:color="auto" w:fill="FFFFFF" w:themeFill="background1"/>
          </w:tcPr>
          <w:p w14:paraId="114DEBB4" w14:textId="3DD19D1D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11112C" w:rsidRPr="0011112C" w14:paraId="767F690F" w14:textId="77777777" w:rsidTr="00A926A3">
        <w:trPr>
          <w:trHeight w:val="445"/>
          <w:jc w:val="center"/>
        </w:trPr>
        <w:tc>
          <w:tcPr>
            <w:tcW w:w="1134" w:type="dxa"/>
            <w:shd w:val="clear" w:color="auto" w:fill="FFFFFF" w:themeFill="background1"/>
          </w:tcPr>
          <w:p w14:paraId="35409124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moker, n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90CDDC2" w14:textId="3B4D26C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1(68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4DA4207C" w14:textId="02C572B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(2.6)</w:t>
            </w:r>
          </w:p>
        </w:tc>
        <w:tc>
          <w:tcPr>
            <w:tcW w:w="284" w:type="dxa"/>
            <w:shd w:val="clear" w:color="auto" w:fill="FFFFFF" w:themeFill="background1"/>
          </w:tcPr>
          <w:p w14:paraId="2C7F1A0D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31738DF" w14:textId="1192ED9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6(50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CED75D0" w14:textId="7B4F208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(2.5)</w:t>
            </w:r>
          </w:p>
        </w:tc>
        <w:tc>
          <w:tcPr>
            <w:tcW w:w="709" w:type="dxa"/>
            <w:shd w:val="clear" w:color="auto" w:fill="FFFFFF" w:themeFill="background1"/>
          </w:tcPr>
          <w:p w14:paraId="4CCD8C3F" w14:textId="2DD7136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auto" w:fill="FFFFFF" w:themeFill="background1"/>
          </w:tcPr>
          <w:p w14:paraId="048A2502" w14:textId="6B54C86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42BA6238" w14:textId="764C26B7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709" w:type="dxa"/>
            <w:shd w:val="clear" w:color="auto" w:fill="FFFFFF" w:themeFill="background1"/>
          </w:tcPr>
          <w:p w14:paraId="0356C36F" w14:textId="7AB7BFF5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71</w:t>
            </w:r>
          </w:p>
        </w:tc>
      </w:tr>
      <w:tr w:rsidR="0011112C" w:rsidRPr="0011112C" w14:paraId="76F86839" w14:textId="77777777" w:rsidTr="00A926A3">
        <w:trPr>
          <w:trHeight w:val="643"/>
          <w:jc w:val="center"/>
        </w:trPr>
        <w:tc>
          <w:tcPr>
            <w:tcW w:w="1134" w:type="dxa"/>
            <w:shd w:val="clear" w:color="auto" w:fill="FFFFFF" w:themeFill="background1"/>
          </w:tcPr>
          <w:p w14:paraId="10EE645B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CHD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48CACEF" w14:textId="4F3B118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3(55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3D3174E" w14:textId="23BA8A4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0(26.3)</w:t>
            </w:r>
          </w:p>
        </w:tc>
        <w:tc>
          <w:tcPr>
            <w:tcW w:w="284" w:type="dxa"/>
            <w:shd w:val="clear" w:color="auto" w:fill="FFFFFF" w:themeFill="background1"/>
          </w:tcPr>
          <w:p w14:paraId="1431D3F2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69C9EC3" w14:textId="6DA2E3B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(17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5183935A" w14:textId="76967AE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(40.0)</w:t>
            </w:r>
          </w:p>
        </w:tc>
        <w:tc>
          <w:tcPr>
            <w:tcW w:w="709" w:type="dxa"/>
            <w:shd w:val="clear" w:color="auto" w:fill="FFFFFF" w:themeFill="background1"/>
          </w:tcPr>
          <w:p w14:paraId="3FB8CED8" w14:textId="3758C1A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708" w:type="dxa"/>
            <w:shd w:val="clear" w:color="auto" w:fill="FFFFFF" w:themeFill="background1"/>
          </w:tcPr>
          <w:p w14:paraId="2FE40492" w14:textId="220589A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709" w:type="dxa"/>
            <w:shd w:val="clear" w:color="auto" w:fill="FFFFFF" w:themeFill="background1"/>
          </w:tcPr>
          <w:p w14:paraId="59900F2F" w14:textId="710D7C83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06A3561E" w14:textId="5E2CA046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00</w:t>
            </w:r>
          </w:p>
        </w:tc>
      </w:tr>
      <w:tr w:rsidR="0011112C" w:rsidRPr="0011112C" w14:paraId="59AD6FC7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32C33E4E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UA, n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73A09E3" w14:textId="0638355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3(21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899EAE2" w14:textId="4DD42AC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5.3)</w:t>
            </w:r>
          </w:p>
        </w:tc>
        <w:tc>
          <w:tcPr>
            <w:tcW w:w="284" w:type="dxa"/>
            <w:shd w:val="clear" w:color="auto" w:fill="FFFFFF" w:themeFill="background1"/>
          </w:tcPr>
          <w:p w14:paraId="23D4BA64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2FF6373" w14:textId="346E67D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(30.8)</w:t>
            </w:r>
          </w:p>
        </w:tc>
        <w:tc>
          <w:tcPr>
            <w:tcW w:w="1701" w:type="dxa"/>
            <w:shd w:val="clear" w:color="auto" w:fill="FFFFFF" w:themeFill="background1"/>
          </w:tcPr>
          <w:p w14:paraId="0A96F372" w14:textId="0ECBF70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0(25.0)</w:t>
            </w:r>
          </w:p>
        </w:tc>
        <w:tc>
          <w:tcPr>
            <w:tcW w:w="709" w:type="dxa"/>
            <w:shd w:val="clear" w:color="auto" w:fill="FFFFFF" w:themeFill="background1"/>
          </w:tcPr>
          <w:p w14:paraId="5C060686" w14:textId="3E6D77D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708" w:type="dxa"/>
            <w:shd w:val="clear" w:color="auto" w:fill="FFFFFF" w:themeFill="background1"/>
          </w:tcPr>
          <w:p w14:paraId="6E351FAA" w14:textId="6928306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709" w:type="dxa"/>
            <w:shd w:val="clear" w:color="auto" w:fill="FFFFFF" w:themeFill="background1"/>
          </w:tcPr>
          <w:p w14:paraId="070CA68F" w14:textId="7EC2C2D1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709" w:type="dxa"/>
            <w:shd w:val="clear" w:color="auto" w:fill="FFFFFF" w:themeFill="background1"/>
          </w:tcPr>
          <w:p w14:paraId="0B5E81B6" w14:textId="7F5BC5DE" w:rsidR="00A926A3" w:rsidRPr="0011112C" w:rsidRDefault="00F81AE4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11112C" w:rsidRPr="0011112C" w14:paraId="4613031E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6DA60234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BC (10^12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14AF67B9" w14:textId="1517498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74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701" w:type="dxa"/>
            <w:shd w:val="clear" w:color="auto" w:fill="FFFFFF" w:themeFill="background1"/>
          </w:tcPr>
          <w:p w14:paraId="282AEE2A" w14:textId="0BED3B6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33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284" w:type="dxa"/>
            <w:shd w:val="clear" w:color="auto" w:fill="FFFFFF" w:themeFill="background1"/>
          </w:tcPr>
          <w:p w14:paraId="11FF7F74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1C92F7A" w14:textId="1F98341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.24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701" w:type="dxa"/>
            <w:shd w:val="clear" w:color="auto" w:fill="FFFFFF" w:themeFill="background1"/>
          </w:tcPr>
          <w:p w14:paraId="6E2F26D8" w14:textId="7F9AA23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77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709" w:type="dxa"/>
            <w:shd w:val="clear" w:color="auto" w:fill="FFFFFF" w:themeFill="background1"/>
          </w:tcPr>
          <w:p w14:paraId="21F23045" w14:textId="186A19B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708" w:type="dxa"/>
            <w:shd w:val="clear" w:color="auto" w:fill="FFFFFF" w:themeFill="background1"/>
          </w:tcPr>
          <w:p w14:paraId="63328E06" w14:textId="5AB8D9B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09" w:type="dxa"/>
            <w:shd w:val="clear" w:color="auto" w:fill="FFFFFF" w:themeFill="background1"/>
          </w:tcPr>
          <w:p w14:paraId="257F568C" w14:textId="13B89E7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2127EE96" w14:textId="3D1064E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1112C" w:rsidRPr="0011112C" w14:paraId="2A675A15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626B6F5C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b (g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4E9C17FA" w14:textId="7DBC7104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1.55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9.48</w:t>
            </w:r>
          </w:p>
        </w:tc>
        <w:tc>
          <w:tcPr>
            <w:tcW w:w="1701" w:type="dxa"/>
            <w:shd w:val="clear" w:color="auto" w:fill="FFFFFF" w:themeFill="background1"/>
          </w:tcPr>
          <w:p w14:paraId="5550BFD0" w14:textId="77284CAF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28.9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.65</w:t>
            </w:r>
          </w:p>
        </w:tc>
        <w:tc>
          <w:tcPr>
            <w:tcW w:w="284" w:type="dxa"/>
            <w:shd w:val="clear" w:color="auto" w:fill="FFFFFF" w:themeFill="background1"/>
          </w:tcPr>
          <w:p w14:paraId="15DB8148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0FB5E28" w14:textId="5DA87F8D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59.00(149.00, 173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657E471" w14:textId="7EE93B2B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4.00(133.25, 151.75)</w:t>
            </w:r>
          </w:p>
        </w:tc>
        <w:tc>
          <w:tcPr>
            <w:tcW w:w="709" w:type="dxa"/>
            <w:shd w:val="clear" w:color="auto" w:fill="FFFFFF" w:themeFill="background1"/>
          </w:tcPr>
          <w:p w14:paraId="54E3C0EE" w14:textId="31A2E014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auto" w:fill="FFFFFF" w:themeFill="background1"/>
          </w:tcPr>
          <w:p w14:paraId="406D4A4B" w14:textId="4C2762C6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3BC8054D" w14:textId="5C38508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03801D97" w14:textId="38FB8D31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1112C" w:rsidRPr="0011112C" w14:paraId="4E86F313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59F7A4CE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G (mmol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0C7A5020" w14:textId="128C45B8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3(0.96, 1.97)</w:t>
            </w:r>
          </w:p>
        </w:tc>
        <w:tc>
          <w:tcPr>
            <w:tcW w:w="1701" w:type="dxa"/>
            <w:shd w:val="clear" w:color="auto" w:fill="FFFFFF" w:themeFill="background1"/>
          </w:tcPr>
          <w:p w14:paraId="4B609492" w14:textId="380D49A0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4(0.99, 2.14)</w:t>
            </w:r>
          </w:p>
        </w:tc>
        <w:tc>
          <w:tcPr>
            <w:tcW w:w="284" w:type="dxa"/>
            <w:shd w:val="clear" w:color="auto" w:fill="FFFFFF" w:themeFill="background1"/>
          </w:tcPr>
          <w:p w14:paraId="533080AD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6C54C4F" w14:textId="511D808A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62(1.13, 2.22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0D35E9" w14:textId="53E870F3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50(1.20, 2.39)</w:t>
            </w:r>
          </w:p>
        </w:tc>
        <w:tc>
          <w:tcPr>
            <w:tcW w:w="709" w:type="dxa"/>
            <w:shd w:val="clear" w:color="auto" w:fill="FFFFFF" w:themeFill="background1"/>
          </w:tcPr>
          <w:p w14:paraId="47DA02DC" w14:textId="3E676D0C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32</w:t>
            </w:r>
          </w:p>
        </w:tc>
        <w:tc>
          <w:tcPr>
            <w:tcW w:w="708" w:type="dxa"/>
            <w:shd w:val="clear" w:color="auto" w:fill="FFFFFF" w:themeFill="background1"/>
          </w:tcPr>
          <w:p w14:paraId="11AC9C40" w14:textId="0A531A61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53</w:t>
            </w:r>
          </w:p>
        </w:tc>
        <w:tc>
          <w:tcPr>
            <w:tcW w:w="709" w:type="dxa"/>
            <w:shd w:val="clear" w:color="auto" w:fill="FFFFFF" w:themeFill="background1"/>
          </w:tcPr>
          <w:p w14:paraId="25F2ED10" w14:textId="5E94A2D5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709" w:type="dxa"/>
            <w:shd w:val="clear" w:color="auto" w:fill="FFFFFF" w:themeFill="background1"/>
          </w:tcPr>
          <w:p w14:paraId="737D3FEC" w14:textId="50C2DC92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07</w:t>
            </w:r>
          </w:p>
        </w:tc>
      </w:tr>
      <w:tr w:rsidR="0011112C" w:rsidRPr="0011112C" w14:paraId="0F9C15E9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2A280BF3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DL-C (mmol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5D5F4045" w14:textId="0CAE675F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2(1.07, 1.40)</w:t>
            </w:r>
          </w:p>
        </w:tc>
        <w:tc>
          <w:tcPr>
            <w:tcW w:w="1701" w:type="dxa"/>
            <w:shd w:val="clear" w:color="auto" w:fill="FFFFFF" w:themeFill="background1"/>
          </w:tcPr>
          <w:p w14:paraId="2A316C7C" w14:textId="290EB3EB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42(1.30, 1.56)</w:t>
            </w:r>
          </w:p>
        </w:tc>
        <w:tc>
          <w:tcPr>
            <w:tcW w:w="284" w:type="dxa"/>
            <w:shd w:val="clear" w:color="auto" w:fill="FFFFFF" w:themeFill="background1"/>
          </w:tcPr>
          <w:p w14:paraId="451BAD95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1DF137B" w14:textId="50F16F86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5(0.96, 1.42)</w:t>
            </w:r>
          </w:p>
        </w:tc>
        <w:tc>
          <w:tcPr>
            <w:tcW w:w="1701" w:type="dxa"/>
            <w:shd w:val="clear" w:color="auto" w:fill="FFFFFF" w:themeFill="background1"/>
          </w:tcPr>
          <w:p w14:paraId="75FB342A" w14:textId="5B68396F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9(1.15, 1.55)</w:t>
            </w:r>
          </w:p>
        </w:tc>
        <w:tc>
          <w:tcPr>
            <w:tcW w:w="709" w:type="dxa"/>
            <w:shd w:val="clear" w:color="auto" w:fill="FFFFFF" w:themeFill="background1"/>
          </w:tcPr>
          <w:p w14:paraId="410D3155" w14:textId="247FAB0E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auto" w:fill="FFFFFF" w:themeFill="background1"/>
          </w:tcPr>
          <w:p w14:paraId="322A704F" w14:textId="7C01CDE3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60</w:t>
            </w:r>
          </w:p>
        </w:tc>
        <w:tc>
          <w:tcPr>
            <w:tcW w:w="709" w:type="dxa"/>
            <w:shd w:val="clear" w:color="auto" w:fill="FFFFFF" w:themeFill="background1"/>
          </w:tcPr>
          <w:p w14:paraId="212345CB" w14:textId="0337C596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23</w:t>
            </w:r>
          </w:p>
        </w:tc>
        <w:tc>
          <w:tcPr>
            <w:tcW w:w="709" w:type="dxa"/>
            <w:shd w:val="clear" w:color="auto" w:fill="FFFFFF" w:themeFill="background1"/>
          </w:tcPr>
          <w:p w14:paraId="61392DF9" w14:textId="266B736C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37</w:t>
            </w:r>
          </w:p>
        </w:tc>
      </w:tr>
      <w:tr w:rsidR="0011112C" w:rsidRPr="0011112C" w14:paraId="75F89CFA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72014EA1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DL-C (mmol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37325F2A" w14:textId="5038C4FD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86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701" w:type="dxa"/>
            <w:shd w:val="clear" w:color="auto" w:fill="FFFFFF" w:themeFill="background1"/>
          </w:tcPr>
          <w:p w14:paraId="22799EA8" w14:textId="75F5CCF0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83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284" w:type="dxa"/>
            <w:shd w:val="clear" w:color="auto" w:fill="FFFFFF" w:themeFill="background1"/>
          </w:tcPr>
          <w:p w14:paraId="2EC8690D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972DF47" w14:textId="5083478D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56(2.05, 2.95)</w:t>
            </w:r>
          </w:p>
        </w:tc>
        <w:tc>
          <w:tcPr>
            <w:tcW w:w="1701" w:type="dxa"/>
            <w:shd w:val="clear" w:color="auto" w:fill="FFFFFF" w:themeFill="background1"/>
          </w:tcPr>
          <w:p w14:paraId="26EC928B" w14:textId="419C96FF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44(1.79, 3.50)</w:t>
            </w:r>
          </w:p>
        </w:tc>
        <w:tc>
          <w:tcPr>
            <w:tcW w:w="709" w:type="dxa"/>
            <w:shd w:val="clear" w:color="auto" w:fill="FFFFFF" w:themeFill="background1"/>
          </w:tcPr>
          <w:p w14:paraId="5CBE999D" w14:textId="1D9C9A39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04</w:t>
            </w:r>
          </w:p>
        </w:tc>
        <w:tc>
          <w:tcPr>
            <w:tcW w:w="708" w:type="dxa"/>
            <w:shd w:val="clear" w:color="auto" w:fill="FFFFFF" w:themeFill="background1"/>
          </w:tcPr>
          <w:p w14:paraId="171801F1" w14:textId="05BAADD5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88</w:t>
            </w:r>
          </w:p>
        </w:tc>
        <w:tc>
          <w:tcPr>
            <w:tcW w:w="709" w:type="dxa"/>
            <w:shd w:val="clear" w:color="auto" w:fill="FFFFFF" w:themeFill="background1"/>
          </w:tcPr>
          <w:p w14:paraId="0F0F2F3B" w14:textId="1D6AA2D9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85</w:t>
            </w:r>
          </w:p>
        </w:tc>
        <w:tc>
          <w:tcPr>
            <w:tcW w:w="709" w:type="dxa"/>
            <w:shd w:val="clear" w:color="auto" w:fill="FFFFFF" w:themeFill="background1"/>
          </w:tcPr>
          <w:p w14:paraId="54939225" w14:textId="518CB0E2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21</w:t>
            </w:r>
          </w:p>
        </w:tc>
      </w:tr>
      <w:tr w:rsidR="0011112C" w:rsidRPr="0011112C" w14:paraId="156D4326" w14:textId="77777777" w:rsidTr="00A926A3">
        <w:trPr>
          <w:trHeight w:val="302"/>
          <w:jc w:val="center"/>
        </w:trPr>
        <w:tc>
          <w:tcPr>
            <w:tcW w:w="1134" w:type="dxa"/>
            <w:shd w:val="clear" w:color="auto" w:fill="FFFFFF" w:themeFill="background1"/>
          </w:tcPr>
          <w:p w14:paraId="5DAB2951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SH</w:t>
            </w:r>
          </w:p>
        </w:tc>
        <w:tc>
          <w:tcPr>
            <w:tcW w:w="1701" w:type="dxa"/>
            <w:shd w:val="clear" w:color="auto" w:fill="FFFFFF" w:themeFill="background1"/>
          </w:tcPr>
          <w:p w14:paraId="0A5CE411" w14:textId="05392B24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54(1.01, 2.19)</w:t>
            </w:r>
          </w:p>
        </w:tc>
        <w:tc>
          <w:tcPr>
            <w:tcW w:w="1701" w:type="dxa"/>
            <w:shd w:val="clear" w:color="auto" w:fill="FFFFFF" w:themeFill="background1"/>
          </w:tcPr>
          <w:p w14:paraId="28A61946" w14:textId="6D0185F0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32(1.49, 3.38)</w:t>
            </w:r>
          </w:p>
        </w:tc>
        <w:tc>
          <w:tcPr>
            <w:tcW w:w="284" w:type="dxa"/>
            <w:shd w:val="clear" w:color="auto" w:fill="FFFFFF" w:themeFill="background1"/>
          </w:tcPr>
          <w:p w14:paraId="072455A5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7F64BCC" w14:textId="755C190F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09(1.27, 3.81)</w:t>
            </w:r>
          </w:p>
        </w:tc>
        <w:tc>
          <w:tcPr>
            <w:tcW w:w="1701" w:type="dxa"/>
            <w:shd w:val="clear" w:color="auto" w:fill="FFFFFF" w:themeFill="background1"/>
          </w:tcPr>
          <w:p w14:paraId="5EC69511" w14:textId="5E50C745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42(1.64, 3.75)</w:t>
            </w:r>
          </w:p>
        </w:tc>
        <w:tc>
          <w:tcPr>
            <w:tcW w:w="709" w:type="dxa"/>
            <w:shd w:val="clear" w:color="auto" w:fill="FFFFFF" w:themeFill="background1"/>
          </w:tcPr>
          <w:p w14:paraId="0351A3B7" w14:textId="333614A8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708" w:type="dxa"/>
            <w:shd w:val="clear" w:color="auto" w:fill="FFFFFF" w:themeFill="background1"/>
          </w:tcPr>
          <w:p w14:paraId="6E026497" w14:textId="372E4202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85</w:t>
            </w:r>
          </w:p>
        </w:tc>
        <w:tc>
          <w:tcPr>
            <w:tcW w:w="709" w:type="dxa"/>
            <w:shd w:val="clear" w:color="auto" w:fill="FFFFFF" w:themeFill="background1"/>
          </w:tcPr>
          <w:p w14:paraId="6CD9EF23" w14:textId="04EDB0BE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709" w:type="dxa"/>
            <w:shd w:val="clear" w:color="auto" w:fill="FFFFFF" w:themeFill="background1"/>
          </w:tcPr>
          <w:p w14:paraId="7FB8136A" w14:textId="4ED96467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91</w:t>
            </w:r>
          </w:p>
        </w:tc>
      </w:tr>
      <w:tr w:rsidR="0011112C" w:rsidRPr="0011112C" w14:paraId="114D3B5E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1BB5BB02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T3</w:t>
            </w:r>
          </w:p>
        </w:tc>
        <w:tc>
          <w:tcPr>
            <w:tcW w:w="1701" w:type="dxa"/>
            <w:shd w:val="clear" w:color="auto" w:fill="FFFFFF" w:themeFill="background1"/>
          </w:tcPr>
          <w:p w14:paraId="25D40A07" w14:textId="2EE896C3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07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701" w:type="dxa"/>
            <w:shd w:val="clear" w:color="auto" w:fill="FFFFFF" w:themeFill="background1"/>
          </w:tcPr>
          <w:p w14:paraId="52918143" w14:textId="4CB41885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0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284" w:type="dxa"/>
            <w:shd w:val="clear" w:color="auto" w:fill="FFFFFF" w:themeFill="background1"/>
          </w:tcPr>
          <w:p w14:paraId="3318D58F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AC5B034" w14:textId="18170EFF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95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1701" w:type="dxa"/>
            <w:shd w:val="clear" w:color="auto" w:fill="FFFFFF" w:themeFill="background1"/>
          </w:tcPr>
          <w:p w14:paraId="6D05B240" w14:textId="3098FB5F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57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709" w:type="dxa"/>
            <w:shd w:val="clear" w:color="auto" w:fill="FFFFFF" w:themeFill="background1"/>
          </w:tcPr>
          <w:p w14:paraId="0E9428A8" w14:textId="715FAB1C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18</w:t>
            </w:r>
          </w:p>
        </w:tc>
        <w:tc>
          <w:tcPr>
            <w:tcW w:w="708" w:type="dxa"/>
            <w:shd w:val="clear" w:color="auto" w:fill="FFFFFF" w:themeFill="background1"/>
          </w:tcPr>
          <w:p w14:paraId="64E85B9E" w14:textId="2A36D52A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709" w:type="dxa"/>
            <w:shd w:val="clear" w:color="auto" w:fill="FFFFFF" w:themeFill="background1"/>
          </w:tcPr>
          <w:p w14:paraId="410FAB25" w14:textId="49029227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11256FC1" w14:textId="03E6D192" w:rsidR="00A926A3" w:rsidRPr="0011112C" w:rsidRDefault="00F81AE4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11112C" w:rsidRPr="0011112C" w14:paraId="5399A542" w14:textId="77777777" w:rsidTr="00A926A3">
        <w:trPr>
          <w:trHeight w:val="113"/>
          <w:jc w:val="center"/>
        </w:trPr>
        <w:tc>
          <w:tcPr>
            <w:tcW w:w="1134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AEB3972" w14:textId="77777777" w:rsidR="00A926A3" w:rsidRPr="0011112C" w:rsidRDefault="00A926A3" w:rsidP="009325A7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FT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D07C261" w14:textId="075E748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8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DB8AF4B" w14:textId="0F88BB91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19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129C8F5" w14:textId="77777777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B0F2A75" w14:textId="0CE1D92D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5.98(1.59, 19.65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FDCA0F8" w14:textId="0697D694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3.67(1.17, 15.56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4E183B76" w14:textId="5142312F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2ADF0F7" w14:textId="25BDF14D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601F811" w14:textId="373DD079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49670D5" w14:textId="29D99154" w:rsidR="00A926A3" w:rsidRPr="0011112C" w:rsidRDefault="00A926A3" w:rsidP="009325A7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7FD0BB04" w14:textId="742F6B23" w:rsidR="00B71176" w:rsidRPr="0011112C" w:rsidRDefault="00B71176" w:rsidP="00B71176">
      <w:pPr>
        <w:rPr>
          <w:rFonts w:ascii="Times New Roman" w:hAnsi="Times New Roman" w:cs="Times New Roman"/>
          <w:bCs/>
          <w:color w:val="000000" w:themeColor="text1"/>
          <w:sz w:val="16"/>
          <w:szCs w:val="15"/>
        </w:rPr>
      </w:pPr>
      <w:r w:rsidRPr="0011112C">
        <w:rPr>
          <w:rFonts w:ascii="Times New Roman" w:hAnsi="Times New Roman" w:cs="Times New Roman"/>
          <w:b/>
          <w:bCs/>
          <w:color w:val="000000" w:themeColor="text1"/>
          <w:sz w:val="16"/>
          <w:szCs w:val="15"/>
        </w:rPr>
        <w:t>Note: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</w:t>
      </w:r>
      <w:r w:rsidR="00941EE1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a: Comparison between Male and Female groups among patients in low-altitude regions; b: Comparison between Male and Female groups among patients in high-altitude regions; c: Comparative analysis of low-altitude versus high-altitude regions within the Male cohort; d: Comparative analysis of low-altitude versus high-altitude regions within the Female cohort. 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BMI: Body Mass Index; CHD: coronary heart disease; </w:t>
      </w:r>
      <w:r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: hyperuricemia; RBC: Red Blood Cell; Hb: hemoglobin; Glu: glucose; TG: Triglyceride; HDL-C: high density lipoprotein-cholesterol; LDL-</w:t>
      </w:r>
      <w:r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C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: low density lipoprotein-cholesterol; TSH: thyroid stimulating hormone; FT3: free</w:t>
      </w:r>
      <w:r w:rsidR="00C95DB6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</w:t>
      </w:r>
      <w:proofErr w:type="spellStart"/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triiodothyronin</w:t>
      </w:r>
      <w:proofErr w:type="spellEnd"/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; FT4: free thyroxine</w:t>
      </w:r>
      <w:r w:rsidR="00AC271A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.</w:t>
      </w:r>
    </w:p>
    <w:p w14:paraId="303894F1" w14:textId="77777777" w:rsidR="00104410" w:rsidRPr="0011112C" w:rsidRDefault="00104410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sectPr w:rsidR="00104410" w:rsidRPr="001111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A38F2E" w14:textId="3251864F" w:rsidR="00B71176" w:rsidRPr="0011112C" w:rsidRDefault="00B71176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>Exhibit 1c: Basic Characterization of high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altitude and </w:t>
      </w:r>
      <w:r w:rsidR="00C95DB6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low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altitude Hypertensive Patients Grouped According to the Presence or Absence of Comorbid Coronary Heart Disease</w:t>
      </w:r>
    </w:p>
    <w:tbl>
      <w:tblPr>
        <w:tblStyle w:val="a9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284"/>
        <w:gridCol w:w="1701"/>
        <w:gridCol w:w="1701"/>
        <w:gridCol w:w="709"/>
        <w:gridCol w:w="708"/>
        <w:gridCol w:w="709"/>
        <w:gridCol w:w="709"/>
      </w:tblGrid>
      <w:tr w:rsidR="0011112C" w:rsidRPr="0011112C" w14:paraId="065AAEC1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4" w:space="0" w:color="FFFFFF" w:themeColor="background1"/>
              <w:right w:val="single" w:sz="6" w:space="0" w:color="FFFFFF" w:themeColor="background1"/>
            </w:tcBorders>
          </w:tcPr>
          <w:p w14:paraId="6EB87B99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  <w:right w:val="single" w:sz="6" w:space="0" w:color="FFFFFF" w:themeColor="background1"/>
            </w:tcBorders>
          </w:tcPr>
          <w:p w14:paraId="366A9D03" w14:textId="0D9A7C8C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ow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9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3163C74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</w:tcPr>
          <w:p w14:paraId="771A091A" w14:textId="2306AC60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3CDC17EB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  <w:p w14:paraId="628E5462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09480E6B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2C5DD80B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735E82D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112C" w:rsidRPr="0011112C" w14:paraId="7E2A8F55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4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5FEEC866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668AEA49" w14:textId="14197B4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n-CHD (n=5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7A4AEEAC" w14:textId="1090E999" w:rsidR="00A926A3" w:rsidRPr="0011112C" w:rsidRDefault="0044205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omorbid</w:t>
            </w:r>
            <w:r w:rsidR="00A926A3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CHD(n=43)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27B33BDD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220C5F09" w14:textId="5E0D4AA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="00F6640F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HD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7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4FA69643" w14:textId="501E0136" w:rsidR="00A926A3" w:rsidRPr="0011112C" w:rsidRDefault="00F6640F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omorbid</w:t>
            </w:r>
            <w:r w:rsidR="00A926A3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CHD (n=</w:t>
            </w:r>
            <w:r w:rsidR="00A926A3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5</w:t>
            </w:r>
            <w:r w:rsidR="00A926A3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44DF78CF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4C2A6953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121783F9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2B2EB3BC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697EAD" w:rsidRPr="0011112C" w14:paraId="57364545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E7DB8D1" w14:textId="39B40B9F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182801D2" w14:textId="145150A4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9.20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.0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51DA8B3D" w14:textId="0D823822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9.60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.39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 w:themeFill="background1"/>
          </w:tcPr>
          <w:p w14:paraId="481C749B" w14:textId="77777777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6B24929" w14:textId="5BB9A587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5.00(49.00, 76.00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0AD5E20" w14:textId="776FF04C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9.00(71.50, 84.5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160095E5" w14:textId="46C80CB8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2F83225F" w14:textId="2D7FED3E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54CA73FC" w14:textId="64821AAD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8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75D06818" w14:textId="0DD49427" w:rsidR="00697EAD" w:rsidRPr="0011112C" w:rsidRDefault="00697EAD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1112C" w:rsidRPr="0011112C" w14:paraId="37F4E328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A3A23F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emal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79940F25" w14:textId="65F7566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8(50.9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4015EA7D" w14:textId="6DFDD0B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0(23.3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 w:themeFill="background1"/>
          </w:tcPr>
          <w:p w14:paraId="23D1948E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3A3CC894" w14:textId="3C7C961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(35.8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48E7AA0F" w14:textId="2564E2B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(64.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7A73E88C" w14:textId="0EDF085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4BAD40AA" w14:textId="0886712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509692B2" w14:textId="18DD4D2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3B86A7CE" w14:textId="17A6DF6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1112C" w:rsidRPr="0011112C" w14:paraId="68D43601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48BB452E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BMI, kg/m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5359D2C5" w14:textId="2A2AAF6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5.71(23.43, 28.0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37F7C056" w14:textId="1121FD9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.15(22.56, 26.15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 w:themeFill="background1"/>
          </w:tcPr>
          <w:p w14:paraId="369A64E1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5C1CEA12" w14:textId="5FC85D3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.51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5C4CA8AD" w14:textId="6C0A6BC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3.43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03EFE385" w14:textId="1ADBE18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24F823A9" w14:textId="202FE50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9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5E7CC2AA" w14:textId="576951A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7344DD67" w14:textId="7E72DD7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44</w:t>
            </w:r>
          </w:p>
        </w:tc>
      </w:tr>
      <w:tr w:rsidR="0011112C" w:rsidRPr="0011112C" w14:paraId="6C109960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3028C23E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Smoker, n (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26B0A45C" w14:textId="2CD8728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9(34.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619E1D1C" w14:textId="4980384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3(53.5)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FFFFFF" w:themeFill="background1"/>
          </w:tcPr>
          <w:p w14:paraId="09CFA426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7DD90BA2" w14:textId="73B9677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3(34.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AA05126" w14:textId="4A67AE8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(16.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4355C5B1" w14:textId="5658FC8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4C8DFB8E" w14:textId="59BB53B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8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7DF851C5" w14:textId="3AF8F48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8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14:paraId="3A65F4F1" w14:textId="6DBB5BF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11112C" w:rsidRPr="0011112C" w14:paraId="5EF09894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53D8F77A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COPD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459AEA0C" w14:textId="2352FF2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(14.5)</w:t>
            </w:r>
          </w:p>
        </w:tc>
        <w:tc>
          <w:tcPr>
            <w:tcW w:w="1701" w:type="dxa"/>
            <w:shd w:val="clear" w:color="auto" w:fill="FFFFFF" w:themeFill="background1"/>
          </w:tcPr>
          <w:p w14:paraId="6311A952" w14:textId="251099C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(20.9)</w:t>
            </w:r>
          </w:p>
        </w:tc>
        <w:tc>
          <w:tcPr>
            <w:tcW w:w="284" w:type="dxa"/>
            <w:shd w:val="clear" w:color="auto" w:fill="FFFFFF" w:themeFill="background1"/>
          </w:tcPr>
          <w:p w14:paraId="37999C43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B0C7848" w14:textId="466C5B5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(13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486F0FA3" w14:textId="2C46431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8.0)</w:t>
            </w:r>
          </w:p>
        </w:tc>
        <w:tc>
          <w:tcPr>
            <w:tcW w:w="709" w:type="dxa"/>
            <w:shd w:val="clear" w:color="auto" w:fill="FFFFFF" w:themeFill="background1"/>
          </w:tcPr>
          <w:p w14:paraId="67B7C3DE" w14:textId="2D2DF39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708" w:type="dxa"/>
            <w:shd w:val="clear" w:color="auto" w:fill="FFFFFF" w:themeFill="background1"/>
          </w:tcPr>
          <w:p w14:paraId="0FE20BD2" w14:textId="2CCA4AD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75</w:t>
            </w:r>
          </w:p>
        </w:tc>
        <w:tc>
          <w:tcPr>
            <w:tcW w:w="709" w:type="dxa"/>
            <w:shd w:val="clear" w:color="auto" w:fill="FFFFFF" w:themeFill="background1"/>
          </w:tcPr>
          <w:p w14:paraId="6DEC278A" w14:textId="4900FA9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60</w:t>
            </w:r>
          </w:p>
        </w:tc>
        <w:tc>
          <w:tcPr>
            <w:tcW w:w="709" w:type="dxa"/>
            <w:shd w:val="clear" w:color="auto" w:fill="FFFFFF" w:themeFill="background1"/>
          </w:tcPr>
          <w:p w14:paraId="17B5D870" w14:textId="3321B01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63</w:t>
            </w:r>
          </w:p>
        </w:tc>
      </w:tr>
      <w:tr w:rsidR="0011112C" w:rsidRPr="0011112C" w14:paraId="023E3489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4F1A51BD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A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, n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FBE8FAF" w14:textId="29E2B99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(12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0C9B061E" w14:textId="64D4BF8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(11.6)</w:t>
            </w:r>
          </w:p>
        </w:tc>
        <w:tc>
          <w:tcPr>
            <w:tcW w:w="284" w:type="dxa"/>
            <w:shd w:val="clear" w:color="auto" w:fill="FFFFFF" w:themeFill="background1"/>
          </w:tcPr>
          <w:p w14:paraId="324662B3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1453089" w14:textId="210C205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663EADB" w14:textId="0803395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8.0)</w:t>
            </w:r>
          </w:p>
        </w:tc>
        <w:tc>
          <w:tcPr>
            <w:tcW w:w="709" w:type="dxa"/>
            <w:shd w:val="clear" w:color="auto" w:fill="FFFFFF" w:themeFill="background1"/>
          </w:tcPr>
          <w:p w14:paraId="2235D3C3" w14:textId="309159E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708" w:type="dxa"/>
            <w:shd w:val="clear" w:color="auto" w:fill="FFFFFF" w:themeFill="background1"/>
          </w:tcPr>
          <w:p w14:paraId="0609B184" w14:textId="371762E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709" w:type="dxa"/>
            <w:shd w:val="clear" w:color="auto" w:fill="FFFFFF" w:themeFill="background1"/>
          </w:tcPr>
          <w:p w14:paraId="3CEBC7FB" w14:textId="45686A0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709" w:type="dxa"/>
            <w:shd w:val="clear" w:color="auto" w:fill="FFFFFF" w:themeFill="background1"/>
          </w:tcPr>
          <w:p w14:paraId="3C63B669" w14:textId="465A19F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35</w:t>
            </w:r>
          </w:p>
        </w:tc>
      </w:tr>
      <w:tr w:rsidR="0011112C" w:rsidRPr="0011112C" w14:paraId="045854F9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2772264A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UA, n (%)</w:t>
            </w:r>
          </w:p>
        </w:tc>
        <w:tc>
          <w:tcPr>
            <w:tcW w:w="1701" w:type="dxa"/>
            <w:shd w:val="clear" w:color="auto" w:fill="FFFFFF" w:themeFill="background1"/>
          </w:tcPr>
          <w:p w14:paraId="6133B967" w14:textId="19A1A11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(12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185C9111" w14:textId="71C3015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(18.6)</w:t>
            </w:r>
          </w:p>
        </w:tc>
        <w:tc>
          <w:tcPr>
            <w:tcW w:w="284" w:type="dxa"/>
            <w:shd w:val="clear" w:color="auto" w:fill="FFFFFF" w:themeFill="background1"/>
          </w:tcPr>
          <w:p w14:paraId="3235FB30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BF23B40" w14:textId="2274010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8(26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76D7E5C8" w14:textId="4940670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(32.0)</w:t>
            </w:r>
          </w:p>
        </w:tc>
        <w:tc>
          <w:tcPr>
            <w:tcW w:w="709" w:type="dxa"/>
            <w:shd w:val="clear" w:color="auto" w:fill="FFFFFF" w:themeFill="background1"/>
          </w:tcPr>
          <w:p w14:paraId="53971A33" w14:textId="7DAA6B4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23</w:t>
            </w:r>
          </w:p>
        </w:tc>
        <w:tc>
          <w:tcPr>
            <w:tcW w:w="708" w:type="dxa"/>
            <w:shd w:val="clear" w:color="auto" w:fill="FFFFFF" w:themeFill="background1"/>
          </w:tcPr>
          <w:p w14:paraId="66D4E9C5" w14:textId="6B1A43B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27</w:t>
            </w:r>
          </w:p>
        </w:tc>
        <w:tc>
          <w:tcPr>
            <w:tcW w:w="709" w:type="dxa"/>
            <w:shd w:val="clear" w:color="auto" w:fill="FFFFFF" w:themeFill="background1"/>
          </w:tcPr>
          <w:p w14:paraId="11192334" w14:textId="3B31785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709" w:type="dxa"/>
            <w:shd w:val="clear" w:color="auto" w:fill="FFFFFF" w:themeFill="background1"/>
          </w:tcPr>
          <w:p w14:paraId="0C68464E" w14:textId="59EDCB5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09</w:t>
            </w:r>
          </w:p>
        </w:tc>
      </w:tr>
      <w:tr w:rsidR="0011112C" w:rsidRPr="0011112C" w14:paraId="76BB2245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4BC08443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BC (10^12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339ED3D6" w14:textId="49212A3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67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701" w:type="dxa"/>
            <w:shd w:val="clear" w:color="auto" w:fill="FFFFFF" w:themeFill="background1"/>
          </w:tcPr>
          <w:p w14:paraId="6F3175E2" w14:textId="167EFE4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48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284" w:type="dxa"/>
            <w:shd w:val="clear" w:color="auto" w:fill="FFFFFF" w:themeFill="background1"/>
          </w:tcPr>
          <w:p w14:paraId="57844155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7CB38D1" w14:textId="778288B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.07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701" w:type="dxa"/>
            <w:shd w:val="clear" w:color="auto" w:fill="FFFFFF" w:themeFill="background1"/>
          </w:tcPr>
          <w:p w14:paraId="1A4F62B9" w14:textId="457EED1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93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3</w:t>
            </w:r>
          </w:p>
        </w:tc>
        <w:tc>
          <w:tcPr>
            <w:tcW w:w="709" w:type="dxa"/>
            <w:shd w:val="clear" w:color="auto" w:fill="FFFFFF" w:themeFill="background1"/>
          </w:tcPr>
          <w:p w14:paraId="728B20E8" w14:textId="32B8A70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13</w:t>
            </w:r>
          </w:p>
        </w:tc>
        <w:tc>
          <w:tcPr>
            <w:tcW w:w="708" w:type="dxa"/>
            <w:shd w:val="clear" w:color="auto" w:fill="FFFFFF" w:themeFill="background1"/>
          </w:tcPr>
          <w:p w14:paraId="5E7A4BFB" w14:textId="1F0F512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17</w:t>
            </w:r>
          </w:p>
        </w:tc>
        <w:tc>
          <w:tcPr>
            <w:tcW w:w="709" w:type="dxa"/>
            <w:shd w:val="clear" w:color="auto" w:fill="FFFFFF" w:themeFill="background1"/>
          </w:tcPr>
          <w:p w14:paraId="14C1C503" w14:textId="59D7302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09" w:type="dxa"/>
            <w:shd w:val="clear" w:color="auto" w:fill="FFFFFF" w:themeFill="background1"/>
          </w:tcPr>
          <w:p w14:paraId="68AFBBFC" w14:textId="2EE3675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11112C" w:rsidRPr="0011112C" w14:paraId="319AB337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041E9566" w14:textId="77777777" w:rsidR="00A926A3" w:rsidRPr="0011112C" w:rsidRDefault="00A926A3" w:rsidP="00CA75AD">
            <w:pPr>
              <w:ind w:left="80" w:hangingChars="50" w:hanging="8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b (g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245625ED" w14:textId="2F94F01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38.00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.66</w:t>
            </w:r>
          </w:p>
        </w:tc>
        <w:tc>
          <w:tcPr>
            <w:tcW w:w="1701" w:type="dxa"/>
            <w:shd w:val="clear" w:color="auto" w:fill="FFFFFF" w:themeFill="background1"/>
          </w:tcPr>
          <w:p w14:paraId="17F9AD99" w14:textId="3EBA87A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34.93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1.18</w:t>
            </w:r>
          </w:p>
        </w:tc>
        <w:tc>
          <w:tcPr>
            <w:tcW w:w="284" w:type="dxa"/>
            <w:shd w:val="clear" w:color="auto" w:fill="FFFFFF" w:themeFill="background1"/>
          </w:tcPr>
          <w:p w14:paraId="60857868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B6925F7" w14:textId="1154E61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52.00(137.75, 166.25)</w:t>
            </w:r>
          </w:p>
        </w:tc>
        <w:tc>
          <w:tcPr>
            <w:tcW w:w="1701" w:type="dxa"/>
            <w:shd w:val="clear" w:color="auto" w:fill="FFFFFF" w:themeFill="background1"/>
          </w:tcPr>
          <w:p w14:paraId="0BE25C0F" w14:textId="3CAEE02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5.00(139.50, 157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05F27183" w14:textId="495B1B7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24</w:t>
            </w:r>
          </w:p>
        </w:tc>
        <w:tc>
          <w:tcPr>
            <w:tcW w:w="708" w:type="dxa"/>
            <w:shd w:val="clear" w:color="auto" w:fill="FFFFFF" w:themeFill="background1"/>
          </w:tcPr>
          <w:p w14:paraId="40F95BB2" w14:textId="77A0C7F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709" w:type="dxa"/>
            <w:shd w:val="clear" w:color="auto" w:fill="FFFFFF" w:themeFill="background1"/>
          </w:tcPr>
          <w:p w14:paraId="393FA2D7" w14:textId="07F74AE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5956F084" w14:textId="5D367A0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11112C" w:rsidRPr="0011112C" w14:paraId="5DCD637C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14:paraId="16DA03D9" w14:textId="77777777" w:rsidR="00A926A3" w:rsidRPr="0011112C" w:rsidRDefault="00A926A3" w:rsidP="00CA75AD">
            <w:pPr>
              <w:ind w:left="80" w:hangingChars="50" w:hanging="8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G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u (mmol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44D25E85" w14:textId="471BEC8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.36(4.92, 6.32)</w:t>
            </w:r>
          </w:p>
        </w:tc>
        <w:tc>
          <w:tcPr>
            <w:tcW w:w="1701" w:type="dxa"/>
            <w:shd w:val="clear" w:color="auto" w:fill="FFFFFF" w:themeFill="background1"/>
          </w:tcPr>
          <w:p w14:paraId="5580E11E" w14:textId="2E1B8C8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.71(5.08, 7.90)</w:t>
            </w:r>
          </w:p>
        </w:tc>
        <w:tc>
          <w:tcPr>
            <w:tcW w:w="284" w:type="dxa"/>
            <w:shd w:val="clear" w:color="auto" w:fill="FFFFFF" w:themeFill="background1"/>
          </w:tcPr>
          <w:p w14:paraId="4C491CB5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BDF194E" w14:textId="3A04C8D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.58(4.79, 7.40)</w:t>
            </w:r>
          </w:p>
        </w:tc>
        <w:tc>
          <w:tcPr>
            <w:tcW w:w="1701" w:type="dxa"/>
            <w:shd w:val="clear" w:color="auto" w:fill="FFFFFF" w:themeFill="background1"/>
          </w:tcPr>
          <w:p w14:paraId="28DA9F1A" w14:textId="556A177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.12(5.23, 8.05)</w:t>
            </w:r>
          </w:p>
        </w:tc>
        <w:tc>
          <w:tcPr>
            <w:tcW w:w="709" w:type="dxa"/>
            <w:shd w:val="clear" w:color="auto" w:fill="FFFFFF" w:themeFill="background1"/>
          </w:tcPr>
          <w:p w14:paraId="66167326" w14:textId="00C6D92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32</w:t>
            </w:r>
          </w:p>
        </w:tc>
        <w:tc>
          <w:tcPr>
            <w:tcW w:w="708" w:type="dxa"/>
            <w:shd w:val="clear" w:color="auto" w:fill="FFFFFF" w:themeFill="background1"/>
          </w:tcPr>
          <w:p w14:paraId="064C5652" w14:textId="395B9DA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709" w:type="dxa"/>
            <w:shd w:val="clear" w:color="auto" w:fill="FFFFFF" w:themeFill="background1"/>
          </w:tcPr>
          <w:p w14:paraId="39982F47" w14:textId="3DC22B3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18</w:t>
            </w:r>
          </w:p>
        </w:tc>
        <w:tc>
          <w:tcPr>
            <w:tcW w:w="709" w:type="dxa"/>
            <w:shd w:val="clear" w:color="auto" w:fill="FFFFFF" w:themeFill="background1"/>
          </w:tcPr>
          <w:p w14:paraId="1E5A8612" w14:textId="1A9EE42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20</w:t>
            </w:r>
          </w:p>
        </w:tc>
      </w:tr>
      <w:tr w:rsidR="0011112C" w:rsidRPr="0011112C" w14:paraId="59684E31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2B6E722D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bA1c (mmol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471EF1ED" w14:textId="205364E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.00(5.70, 6.65)</w:t>
            </w:r>
          </w:p>
        </w:tc>
        <w:tc>
          <w:tcPr>
            <w:tcW w:w="1701" w:type="dxa"/>
            <w:shd w:val="clear" w:color="auto" w:fill="FFFFFF" w:themeFill="background1"/>
          </w:tcPr>
          <w:p w14:paraId="0933F92D" w14:textId="48435BE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.20(5.80, 6.95)</w:t>
            </w:r>
          </w:p>
        </w:tc>
        <w:tc>
          <w:tcPr>
            <w:tcW w:w="284" w:type="dxa"/>
            <w:shd w:val="clear" w:color="auto" w:fill="FFFFFF" w:themeFill="background1"/>
          </w:tcPr>
          <w:p w14:paraId="29EAF24A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55DCA8A" w14:textId="32318B0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.14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701" w:type="dxa"/>
            <w:shd w:val="clear" w:color="auto" w:fill="FFFFFF" w:themeFill="background1"/>
          </w:tcPr>
          <w:p w14:paraId="6A2FD8D0" w14:textId="4EEA5AD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.31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709" w:type="dxa"/>
            <w:shd w:val="clear" w:color="auto" w:fill="FFFFFF" w:themeFill="background1"/>
          </w:tcPr>
          <w:p w14:paraId="489D84BF" w14:textId="05D36B0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70</w:t>
            </w:r>
          </w:p>
        </w:tc>
        <w:tc>
          <w:tcPr>
            <w:tcW w:w="708" w:type="dxa"/>
            <w:shd w:val="clear" w:color="auto" w:fill="FFFFFF" w:themeFill="background1"/>
          </w:tcPr>
          <w:p w14:paraId="5DFA5D6A" w14:textId="5FCF55F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88</w:t>
            </w:r>
          </w:p>
        </w:tc>
        <w:tc>
          <w:tcPr>
            <w:tcW w:w="709" w:type="dxa"/>
            <w:shd w:val="clear" w:color="auto" w:fill="FFFFFF" w:themeFill="background1"/>
          </w:tcPr>
          <w:p w14:paraId="68DE9707" w14:textId="1913C4D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30</w:t>
            </w:r>
          </w:p>
        </w:tc>
        <w:tc>
          <w:tcPr>
            <w:tcW w:w="709" w:type="dxa"/>
            <w:shd w:val="clear" w:color="auto" w:fill="FFFFFF" w:themeFill="background1"/>
          </w:tcPr>
          <w:p w14:paraId="3E54DA7C" w14:textId="7A85E1A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11112C" w:rsidRPr="0011112C" w14:paraId="089044FB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118C8672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G (mmol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570E7251" w14:textId="3326389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3(0.99, 2.1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0448263" w14:textId="3211A31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4(0.90, 1.95)</w:t>
            </w:r>
          </w:p>
        </w:tc>
        <w:tc>
          <w:tcPr>
            <w:tcW w:w="284" w:type="dxa"/>
            <w:shd w:val="clear" w:color="auto" w:fill="FFFFFF" w:themeFill="background1"/>
          </w:tcPr>
          <w:p w14:paraId="3F4AFE8F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B1491AF" w14:textId="3B55D21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61(1.16, 2.25)</w:t>
            </w:r>
          </w:p>
        </w:tc>
        <w:tc>
          <w:tcPr>
            <w:tcW w:w="1701" w:type="dxa"/>
            <w:shd w:val="clear" w:color="auto" w:fill="FFFFFF" w:themeFill="background1"/>
          </w:tcPr>
          <w:p w14:paraId="1F25C955" w14:textId="208CE48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9(1.12, 2.13)</w:t>
            </w:r>
          </w:p>
        </w:tc>
        <w:tc>
          <w:tcPr>
            <w:tcW w:w="709" w:type="dxa"/>
            <w:shd w:val="clear" w:color="auto" w:fill="FFFFFF" w:themeFill="background1"/>
          </w:tcPr>
          <w:p w14:paraId="07A984CB" w14:textId="650F9AB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55</w:t>
            </w:r>
          </w:p>
        </w:tc>
        <w:tc>
          <w:tcPr>
            <w:tcW w:w="708" w:type="dxa"/>
            <w:shd w:val="clear" w:color="auto" w:fill="FFFFFF" w:themeFill="background1"/>
          </w:tcPr>
          <w:p w14:paraId="0D581B18" w14:textId="12496D9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43</w:t>
            </w:r>
          </w:p>
        </w:tc>
        <w:tc>
          <w:tcPr>
            <w:tcW w:w="709" w:type="dxa"/>
            <w:shd w:val="clear" w:color="auto" w:fill="FFFFFF" w:themeFill="background1"/>
          </w:tcPr>
          <w:p w14:paraId="081415CE" w14:textId="1ADEAFC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709" w:type="dxa"/>
            <w:shd w:val="clear" w:color="auto" w:fill="FFFFFF" w:themeFill="background1"/>
          </w:tcPr>
          <w:p w14:paraId="05952827" w14:textId="33289F0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30</w:t>
            </w:r>
          </w:p>
        </w:tc>
      </w:tr>
      <w:tr w:rsidR="0011112C" w:rsidRPr="0011112C" w14:paraId="1E99C3EB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21B30DF4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DL-C (mmol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6D2B0907" w14:textId="41F8A6E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1(1.17, 1.52)</w:t>
            </w:r>
          </w:p>
        </w:tc>
        <w:tc>
          <w:tcPr>
            <w:tcW w:w="1701" w:type="dxa"/>
            <w:shd w:val="clear" w:color="auto" w:fill="FFFFFF" w:themeFill="background1"/>
          </w:tcPr>
          <w:p w14:paraId="27064502" w14:textId="36A978F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8(1.10, 1.46)</w:t>
            </w:r>
          </w:p>
        </w:tc>
        <w:tc>
          <w:tcPr>
            <w:tcW w:w="284" w:type="dxa"/>
            <w:shd w:val="clear" w:color="auto" w:fill="FFFFFF" w:themeFill="background1"/>
          </w:tcPr>
          <w:p w14:paraId="3692341F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1E64D4C" w14:textId="799CD86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1(0.96, 1.39)</w:t>
            </w:r>
          </w:p>
        </w:tc>
        <w:tc>
          <w:tcPr>
            <w:tcW w:w="1701" w:type="dxa"/>
            <w:shd w:val="clear" w:color="auto" w:fill="FFFFFF" w:themeFill="background1"/>
          </w:tcPr>
          <w:p w14:paraId="1B3033C1" w14:textId="0D4368E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49(1.25, 1.90)</w:t>
            </w:r>
          </w:p>
        </w:tc>
        <w:tc>
          <w:tcPr>
            <w:tcW w:w="709" w:type="dxa"/>
            <w:shd w:val="clear" w:color="auto" w:fill="FFFFFF" w:themeFill="background1"/>
          </w:tcPr>
          <w:p w14:paraId="233E301B" w14:textId="2D078A5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85</w:t>
            </w:r>
          </w:p>
        </w:tc>
        <w:tc>
          <w:tcPr>
            <w:tcW w:w="708" w:type="dxa"/>
            <w:shd w:val="clear" w:color="auto" w:fill="FFFFFF" w:themeFill="background1"/>
          </w:tcPr>
          <w:p w14:paraId="23C8501B" w14:textId="762E6EC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709" w:type="dxa"/>
            <w:shd w:val="clear" w:color="auto" w:fill="FFFFFF" w:themeFill="background1"/>
          </w:tcPr>
          <w:p w14:paraId="56B5DC8C" w14:textId="217B8C9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709" w:type="dxa"/>
            <w:shd w:val="clear" w:color="auto" w:fill="FFFFFF" w:themeFill="background1"/>
          </w:tcPr>
          <w:p w14:paraId="19DABE4E" w14:textId="731464D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11112C" w:rsidRPr="0011112C" w14:paraId="46ADC79C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0BFDD0B0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DL-C (mmol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233B99E6" w14:textId="39CC2AB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95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701" w:type="dxa"/>
            <w:shd w:val="clear" w:color="auto" w:fill="FFFFFF" w:themeFill="background1"/>
          </w:tcPr>
          <w:p w14:paraId="408BDB9B" w14:textId="1E68BF2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7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284" w:type="dxa"/>
            <w:shd w:val="clear" w:color="auto" w:fill="FFFFFF" w:themeFill="background1"/>
          </w:tcPr>
          <w:p w14:paraId="507494FC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38472EC" w14:textId="007B728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52(1.82, 3.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398660" w14:textId="7B59308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61(2.11, 3.26)</w:t>
            </w:r>
          </w:p>
        </w:tc>
        <w:tc>
          <w:tcPr>
            <w:tcW w:w="709" w:type="dxa"/>
            <w:shd w:val="clear" w:color="auto" w:fill="FFFFFF" w:themeFill="background1"/>
          </w:tcPr>
          <w:p w14:paraId="58E4E505" w14:textId="6C5EA2B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15</w:t>
            </w:r>
          </w:p>
        </w:tc>
        <w:tc>
          <w:tcPr>
            <w:tcW w:w="708" w:type="dxa"/>
            <w:shd w:val="clear" w:color="auto" w:fill="FFFFFF" w:themeFill="background1"/>
          </w:tcPr>
          <w:p w14:paraId="6032C9FB" w14:textId="17F724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79</w:t>
            </w:r>
          </w:p>
        </w:tc>
        <w:tc>
          <w:tcPr>
            <w:tcW w:w="709" w:type="dxa"/>
            <w:shd w:val="clear" w:color="auto" w:fill="FFFFFF" w:themeFill="background1"/>
          </w:tcPr>
          <w:p w14:paraId="177B81DF" w14:textId="1DEA77A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709" w:type="dxa"/>
            <w:shd w:val="clear" w:color="auto" w:fill="FFFFFF" w:themeFill="background1"/>
          </w:tcPr>
          <w:p w14:paraId="7831F9C3" w14:textId="152DFBA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13</w:t>
            </w:r>
          </w:p>
        </w:tc>
      </w:tr>
      <w:tr w:rsidR="0011112C" w:rsidRPr="0011112C" w14:paraId="65547208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13CF7840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SH (</w:t>
            </w:r>
            <w:proofErr w:type="spellStart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mlU</w:t>
            </w:r>
            <w:proofErr w:type="spellEnd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44FB28" w14:textId="7D04732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98(1.39, 3.29)</w:t>
            </w:r>
          </w:p>
        </w:tc>
        <w:tc>
          <w:tcPr>
            <w:tcW w:w="1701" w:type="dxa"/>
            <w:shd w:val="clear" w:color="auto" w:fill="FFFFFF" w:themeFill="background1"/>
          </w:tcPr>
          <w:p w14:paraId="0663E116" w14:textId="3BFFB63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42(0.96, 2.32)</w:t>
            </w:r>
          </w:p>
        </w:tc>
        <w:tc>
          <w:tcPr>
            <w:tcW w:w="284" w:type="dxa"/>
            <w:shd w:val="clear" w:color="auto" w:fill="FFFFFF" w:themeFill="background1"/>
          </w:tcPr>
          <w:p w14:paraId="40BEBB45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0231B55" w14:textId="2C3945B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04(1.34, 3.45)</w:t>
            </w:r>
          </w:p>
        </w:tc>
        <w:tc>
          <w:tcPr>
            <w:tcW w:w="1701" w:type="dxa"/>
            <w:shd w:val="clear" w:color="auto" w:fill="FFFFFF" w:themeFill="background1"/>
          </w:tcPr>
          <w:p w14:paraId="0DDC80D8" w14:textId="4375E63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66(1.84, 4.90)</w:t>
            </w:r>
          </w:p>
        </w:tc>
        <w:tc>
          <w:tcPr>
            <w:tcW w:w="709" w:type="dxa"/>
            <w:shd w:val="clear" w:color="auto" w:fill="FFFFFF" w:themeFill="background1"/>
          </w:tcPr>
          <w:p w14:paraId="5F47A6C6" w14:textId="1EF1506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708" w:type="dxa"/>
            <w:shd w:val="clear" w:color="auto" w:fill="FFFFFF" w:themeFill="background1"/>
          </w:tcPr>
          <w:p w14:paraId="5AD5DEA2" w14:textId="7E34915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93</w:t>
            </w:r>
          </w:p>
        </w:tc>
        <w:tc>
          <w:tcPr>
            <w:tcW w:w="709" w:type="dxa"/>
            <w:shd w:val="clear" w:color="auto" w:fill="FFFFFF" w:themeFill="background1"/>
          </w:tcPr>
          <w:p w14:paraId="59CACB7C" w14:textId="5BAFF48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53</w:t>
            </w:r>
          </w:p>
        </w:tc>
        <w:tc>
          <w:tcPr>
            <w:tcW w:w="709" w:type="dxa"/>
            <w:shd w:val="clear" w:color="auto" w:fill="FFFFFF" w:themeFill="background1"/>
          </w:tcPr>
          <w:p w14:paraId="53ED3DB2" w14:textId="20DE1AD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11112C" w:rsidRPr="0011112C" w14:paraId="4031FA74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73A793D1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T3 (</w:t>
            </w:r>
            <w:proofErr w:type="spellStart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mol</w:t>
            </w:r>
            <w:proofErr w:type="spellEnd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701" w:type="dxa"/>
            <w:shd w:val="clear" w:color="auto" w:fill="FFFFFF" w:themeFill="background1"/>
          </w:tcPr>
          <w:p w14:paraId="7EDE9CE0" w14:textId="171D7FA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11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701" w:type="dxa"/>
            <w:shd w:val="clear" w:color="auto" w:fill="FFFFFF" w:themeFill="background1"/>
          </w:tcPr>
          <w:p w14:paraId="3D354991" w14:textId="0646F15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96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284" w:type="dxa"/>
            <w:shd w:val="clear" w:color="auto" w:fill="FFFFFF" w:themeFill="background1"/>
          </w:tcPr>
          <w:p w14:paraId="405413D2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4893873" w14:textId="0361B6B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64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701" w:type="dxa"/>
            <w:shd w:val="clear" w:color="auto" w:fill="FFFFFF" w:themeFill="background1"/>
          </w:tcPr>
          <w:p w14:paraId="4F4799D3" w14:textId="70D7923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01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709" w:type="dxa"/>
            <w:shd w:val="clear" w:color="auto" w:fill="FFFFFF" w:themeFill="background1"/>
          </w:tcPr>
          <w:p w14:paraId="08E50BD9" w14:textId="53A47FA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708" w:type="dxa"/>
            <w:shd w:val="clear" w:color="auto" w:fill="FFFFFF" w:themeFill="background1"/>
          </w:tcPr>
          <w:p w14:paraId="56042F4A" w14:textId="4858D7C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89</w:t>
            </w:r>
          </w:p>
        </w:tc>
        <w:tc>
          <w:tcPr>
            <w:tcW w:w="709" w:type="dxa"/>
            <w:shd w:val="clear" w:color="auto" w:fill="FFFFFF" w:themeFill="background1"/>
          </w:tcPr>
          <w:p w14:paraId="79971135" w14:textId="742F593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709" w:type="dxa"/>
            <w:shd w:val="clear" w:color="auto" w:fill="FFFFFF" w:themeFill="background1"/>
          </w:tcPr>
          <w:p w14:paraId="337C0A9A" w14:textId="03B9160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1112C" w:rsidRPr="0011112C" w14:paraId="0F9A2293" w14:textId="77777777" w:rsidTr="00A926A3">
        <w:trPr>
          <w:trHeight w:val="113"/>
          <w:jc w:val="center"/>
        </w:trPr>
        <w:tc>
          <w:tcPr>
            <w:tcW w:w="1134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86209EF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T4 (</w:t>
            </w:r>
            <w:proofErr w:type="spellStart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mol</w:t>
            </w:r>
            <w:proofErr w:type="spellEnd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4423EED7" w14:textId="1D12ED8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5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18E7FDA" w14:textId="7B44F44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24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42CBAE8E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AF447B1" w14:textId="1538A09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.46(1.01, 17.47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86F1D6E" w14:textId="50864E6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.60(13.59, 18.05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49C8CD6B" w14:textId="2281197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4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77D4E26" w14:textId="5F76BB8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6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D2BDE32" w14:textId="16950C6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6F80E8F" w14:textId="6E8FF06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07BD6AF5" w14:textId="2F51D619" w:rsidR="00B71176" w:rsidRPr="0011112C" w:rsidRDefault="00B71176" w:rsidP="00020D35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1112C">
        <w:rPr>
          <w:rFonts w:ascii="Times New Roman" w:hAnsi="Times New Roman" w:cs="Times New Roman"/>
          <w:b/>
          <w:color w:val="000000" w:themeColor="text1"/>
          <w:sz w:val="16"/>
          <w:szCs w:val="15"/>
        </w:rPr>
        <w:t>Note: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</w:t>
      </w:r>
      <w:r w:rsidR="00020D35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a: Comparison between non-CHD and CHD groups among patients in low-altitude regions;</w:t>
      </w:r>
      <w:r w:rsidR="00020D35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020D35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b: Comparison between non-CHD and CHD groups among patients in high-altitude regions;</w:t>
      </w:r>
      <w:r w:rsidR="00020D35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020D35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c: Comparative analysis of low-altitude versus high-altitude regions within the non-CHD cohort;</w:t>
      </w:r>
      <w:r w:rsidR="00020D35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020D35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d: Comparative analysis of low-altitude versus high-altitude regions within the CHD cohort. 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BMI: Body Mass Index; CHD: coronary heart disease; AF: atrial fibrillation; COPD: chronic obstructive pulmonary disease; </w:t>
      </w:r>
      <w:r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: hyperuricemia; RBC: Red Blood Cell; Hb: hemoglobin; Glu: glucose; HbA1c: glycosylated hemoglobin; TG: Triglyceride; HDL-C: high density lipoprotein-cholesterol; LDL-</w:t>
      </w:r>
      <w:r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C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: low density lipoprotein-cholesterol; TSH: thyroid stimulating hormone; FT3: </w:t>
      </w:r>
      <w:proofErr w:type="spellStart"/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freetriiodothyronin</w:t>
      </w:r>
      <w:proofErr w:type="spellEnd"/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; FT4: free thyroxine.</w:t>
      </w:r>
      <w:r w:rsidRPr="0011112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7E6DB262" w14:textId="0844CB14" w:rsidR="00B71176" w:rsidRPr="0011112C" w:rsidRDefault="00B71176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Exhibit 2a: Structural and Functional Analysis of the Heart in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high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low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Hypertensive Patients Grouped According to the Presence or Absence of Comorbid Coronary Heart Disease</w:t>
      </w:r>
    </w:p>
    <w:tbl>
      <w:tblPr>
        <w:tblStyle w:val="a9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284"/>
        <w:gridCol w:w="1701"/>
        <w:gridCol w:w="1701"/>
        <w:gridCol w:w="709"/>
        <w:gridCol w:w="708"/>
        <w:gridCol w:w="709"/>
        <w:gridCol w:w="709"/>
      </w:tblGrid>
      <w:tr w:rsidR="0011112C" w:rsidRPr="0011112C" w14:paraId="0C449F97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4" w:space="0" w:color="FFFFFF" w:themeColor="background1"/>
              <w:right w:val="single" w:sz="6" w:space="0" w:color="FFFFFF" w:themeColor="background1"/>
            </w:tcBorders>
          </w:tcPr>
          <w:p w14:paraId="51614AF8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  <w:right w:val="single" w:sz="6" w:space="0" w:color="FFFFFF" w:themeColor="background1"/>
            </w:tcBorders>
          </w:tcPr>
          <w:p w14:paraId="1C85DF31" w14:textId="2FF43E7E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ow altitud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9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6D01F22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</w:tcPr>
          <w:p w14:paraId="09474E5F" w14:textId="5002F8A1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0F963F06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  <w:p w14:paraId="11FC789D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1DABD1B0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63981EAF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DDDFFEE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112C" w:rsidRPr="0011112C" w14:paraId="5DEC2279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4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3FAB2C50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24CFC557" w14:textId="12F55819" w:rsidR="00A926A3" w:rsidRPr="0011112C" w:rsidRDefault="009F2B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n-CHD</w:t>
            </w:r>
            <w:r w:rsidR="00A926A3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5</w:t>
            </w:r>
            <w:r w:rsidR="00A926A3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="00A926A3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51D270FF" w14:textId="704F9E4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omorbid </w:t>
            </w:r>
            <w:r w:rsidR="009F2B76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HD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43)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1145D10A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3E711D69" w14:textId="5C1623EB" w:rsidR="00A926A3" w:rsidRPr="0011112C" w:rsidRDefault="009F2B76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n-CHD</w:t>
            </w:r>
            <w:r w:rsidR="00A926A3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</w:t>
            </w:r>
            <w:r w:rsidR="00A926A3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7</w:t>
            </w:r>
            <w:r w:rsidR="00A926A3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14822881" w14:textId="78117F0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omorbid </w:t>
            </w:r>
            <w:r w:rsidR="009F2B76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HD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5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60588ACB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3FD174D9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617C8046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0051D64D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965EEA" w:rsidRPr="0011112C" w14:paraId="68480E2A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02012404" w14:textId="7F4D0C71" w:rsidR="00965EEA" w:rsidRPr="0011112C" w:rsidRDefault="00965EEA" w:rsidP="00965EEA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AI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00CF70F8" w14:textId="39DAAE5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2.00(20.00, 22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312D8076" w14:textId="65E38529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2.00(20.00, 22.00)</w:t>
            </w:r>
          </w:p>
        </w:tc>
        <w:tc>
          <w:tcPr>
            <w:tcW w:w="284" w:type="dxa"/>
            <w:shd w:val="clear" w:color="auto" w:fill="FFFFFF" w:themeFill="background1"/>
          </w:tcPr>
          <w:p w14:paraId="39A5F957" w14:textId="7777777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F5B5A6E" w14:textId="39A52B3F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3.00(20.00, 28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5EA90B9F" w14:textId="2A5A6D84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4.00(21.00, 26.50)</w:t>
            </w:r>
          </w:p>
        </w:tc>
        <w:tc>
          <w:tcPr>
            <w:tcW w:w="709" w:type="dxa"/>
            <w:shd w:val="clear" w:color="auto" w:fill="FFFFFF" w:themeFill="background1"/>
          </w:tcPr>
          <w:p w14:paraId="162FAE8D" w14:textId="3EE4DB82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26</w:t>
            </w:r>
          </w:p>
        </w:tc>
        <w:tc>
          <w:tcPr>
            <w:tcW w:w="708" w:type="dxa"/>
            <w:shd w:val="clear" w:color="auto" w:fill="FFFFFF" w:themeFill="background1"/>
          </w:tcPr>
          <w:p w14:paraId="3E481E41" w14:textId="6CC5CD49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58</w:t>
            </w:r>
          </w:p>
        </w:tc>
        <w:tc>
          <w:tcPr>
            <w:tcW w:w="709" w:type="dxa"/>
            <w:shd w:val="clear" w:color="auto" w:fill="FFFFFF" w:themeFill="background1"/>
          </w:tcPr>
          <w:p w14:paraId="6FBD84F1" w14:textId="7B615929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709" w:type="dxa"/>
            <w:shd w:val="clear" w:color="auto" w:fill="FFFFFF" w:themeFill="background1"/>
          </w:tcPr>
          <w:p w14:paraId="54A20FE1" w14:textId="60A66C9C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965EEA" w:rsidRPr="0011112C" w14:paraId="7291833A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63DA420B" w14:textId="77777777" w:rsidR="00965EEA" w:rsidRPr="0011112C" w:rsidRDefault="00965EEA" w:rsidP="00965EEA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ATD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47248167" w14:textId="73D5AEA3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4.31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61</w:t>
            </w:r>
          </w:p>
        </w:tc>
        <w:tc>
          <w:tcPr>
            <w:tcW w:w="1701" w:type="dxa"/>
            <w:shd w:val="clear" w:color="auto" w:fill="FFFFFF" w:themeFill="background1"/>
          </w:tcPr>
          <w:p w14:paraId="5E852B5A" w14:textId="0035B398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4.78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284" w:type="dxa"/>
            <w:shd w:val="clear" w:color="auto" w:fill="FFFFFF" w:themeFill="background1"/>
          </w:tcPr>
          <w:p w14:paraId="35DCFADB" w14:textId="7777777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9907142" w14:textId="6874B162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5.00(32.00, 40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3555D8AE" w14:textId="440BCDAF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6.00(32.50, 38.50)</w:t>
            </w:r>
          </w:p>
        </w:tc>
        <w:tc>
          <w:tcPr>
            <w:tcW w:w="709" w:type="dxa"/>
            <w:shd w:val="clear" w:color="auto" w:fill="FFFFFF" w:themeFill="background1"/>
          </w:tcPr>
          <w:p w14:paraId="39664DAC" w14:textId="1805209D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37</w:t>
            </w:r>
          </w:p>
        </w:tc>
        <w:tc>
          <w:tcPr>
            <w:tcW w:w="708" w:type="dxa"/>
            <w:shd w:val="clear" w:color="auto" w:fill="FFFFFF" w:themeFill="background1"/>
          </w:tcPr>
          <w:p w14:paraId="24BE9DBF" w14:textId="641F427A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48</w:t>
            </w:r>
          </w:p>
        </w:tc>
        <w:tc>
          <w:tcPr>
            <w:tcW w:w="709" w:type="dxa"/>
            <w:shd w:val="clear" w:color="auto" w:fill="FFFFFF" w:themeFill="background1"/>
          </w:tcPr>
          <w:p w14:paraId="3FB66F32" w14:textId="2072BAF3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07</w:t>
            </w:r>
          </w:p>
        </w:tc>
        <w:tc>
          <w:tcPr>
            <w:tcW w:w="709" w:type="dxa"/>
            <w:shd w:val="clear" w:color="auto" w:fill="FFFFFF" w:themeFill="background1"/>
          </w:tcPr>
          <w:p w14:paraId="54D49D97" w14:textId="67C6B9B5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05</w:t>
            </w:r>
          </w:p>
        </w:tc>
      </w:tr>
      <w:tr w:rsidR="00965EEA" w:rsidRPr="0011112C" w14:paraId="50EBD0DC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53644679" w14:textId="77777777" w:rsidR="00965EEA" w:rsidRPr="0011112C" w:rsidRDefault="00965EEA" w:rsidP="00965EEA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OD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48F07A48" w14:textId="4AACDFA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2.00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72</w:t>
            </w:r>
          </w:p>
        </w:tc>
        <w:tc>
          <w:tcPr>
            <w:tcW w:w="1701" w:type="dxa"/>
            <w:shd w:val="clear" w:color="auto" w:fill="FFFFFF" w:themeFill="background1"/>
          </w:tcPr>
          <w:p w14:paraId="4C8FEC54" w14:textId="699216E3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2.44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78</w:t>
            </w:r>
          </w:p>
        </w:tc>
        <w:tc>
          <w:tcPr>
            <w:tcW w:w="284" w:type="dxa"/>
            <w:shd w:val="clear" w:color="auto" w:fill="FFFFFF" w:themeFill="background1"/>
          </w:tcPr>
          <w:p w14:paraId="486A39FE" w14:textId="7777777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E3F9932" w14:textId="23E380E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1.84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27</w:t>
            </w:r>
          </w:p>
        </w:tc>
        <w:tc>
          <w:tcPr>
            <w:tcW w:w="1701" w:type="dxa"/>
            <w:shd w:val="clear" w:color="auto" w:fill="FFFFFF" w:themeFill="background1"/>
          </w:tcPr>
          <w:p w14:paraId="58E4D76C" w14:textId="5D64B6B8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3.7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09</w:t>
            </w:r>
          </w:p>
        </w:tc>
        <w:tc>
          <w:tcPr>
            <w:tcW w:w="709" w:type="dxa"/>
            <w:shd w:val="clear" w:color="auto" w:fill="FFFFFF" w:themeFill="background1"/>
          </w:tcPr>
          <w:p w14:paraId="5E293648" w14:textId="7FA871AF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73</w:t>
            </w:r>
          </w:p>
        </w:tc>
        <w:tc>
          <w:tcPr>
            <w:tcW w:w="708" w:type="dxa"/>
            <w:shd w:val="clear" w:color="auto" w:fill="FFFFFF" w:themeFill="background1"/>
          </w:tcPr>
          <w:p w14:paraId="6E143F25" w14:textId="363D836A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709" w:type="dxa"/>
            <w:shd w:val="clear" w:color="auto" w:fill="FFFFFF" w:themeFill="background1"/>
          </w:tcPr>
          <w:p w14:paraId="19C76A3A" w14:textId="46D69F55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42</w:t>
            </w:r>
          </w:p>
        </w:tc>
        <w:tc>
          <w:tcPr>
            <w:tcW w:w="709" w:type="dxa"/>
            <w:shd w:val="clear" w:color="auto" w:fill="FFFFFF" w:themeFill="background1"/>
          </w:tcPr>
          <w:p w14:paraId="1242E93F" w14:textId="4305E6BD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09</w:t>
            </w:r>
          </w:p>
        </w:tc>
      </w:tr>
      <w:tr w:rsidR="00965EEA" w:rsidRPr="0011112C" w14:paraId="57FBC28D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01B863A3" w14:textId="77777777" w:rsidR="00965EEA" w:rsidRPr="0011112C" w:rsidRDefault="00965EEA" w:rsidP="00965EEA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LAD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D32448" w14:textId="0245FF2E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6.00(34.00, 40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54239D3F" w14:textId="42E6CB6F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7.00(35.00, 42.00)</w:t>
            </w:r>
          </w:p>
        </w:tc>
        <w:tc>
          <w:tcPr>
            <w:tcW w:w="284" w:type="dxa"/>
            <w:shd w:val="clear" w:color="auto" w:fill="FFFFFF" w:themeFill="background1"/>
          </w:tcPr>
          <w:p w14:paraId="7554687A" w14:textId="7777777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239146B" w14:textId="78A0DA31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3.00(30.00, 38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22D12FB4" w14:textId="7EF58E0B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6.00(32.00, 38.50)</w:t>
            </w:r>
          </w:p>
        </w:tc>
        <w:tc>
          <w:tcPr>
            <w:tcW w:w="709" w:type="dxa"/>
            <w:shd w:val="clear" w:color="auto" w:fill="FFFFFF" w:themeFill="background1"/>
          </w:tcPr>
          <w:p w14:paraId="4E1FD645" w14:textId="75A7B753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00</w:t>
            </w:r>
          </w:p>
        </w:tc>
        <w:tc>
          <w:tcPr>
            <w:tcW w:w="708" w:type="dxa"/>
            <w:shd w:val="clear" w:color="auto" w:fill="FFFFFF" w:themeFill="background1"/>
          </w:tcPr>
          <w:p w14:paraId="366BF2A7" w14:textId="57334F1A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709" w:type="dxa"/>
            <w:shd w:val="clear" w:color="auto" w:fill="FFFFFF" w:themeFill="background1"/>
          </w:tcPr>
          <w:p w14:paraId="6648C57C" w14:textId="3FD68644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10CD1791" w14:textId="6418A800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965EEA" w:rsidRPr="0011112C" w14:paraId="4EE732BB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7063931B" w14:textId="77777777" w:rsidR="00965EEA" w:rsidRPr="0011112C" w:rsidRDefault="00965EEA" w:rsidP="00965EEA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VDD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370F64A0" w14:textId="7AA991EB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4.50(43.00, 49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49424AA" w14:textId="6AA0862F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4.00(41.00, 46.00)</w:t>
            </w:r>
          </w:p>
        </w:tc>
        <w:tc>
          <w:tcPr>
            <w:tcW w:w="284" w:type="dxa"/>
            <w:shd w:val="clear" w:color="auto" w:fill="FFFFFF" w:themeFill="background1"/>
          </w:tcPr>
          <w:p w14:paraId="224F8618" w14:textId="7777777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FD8159E" w14:textId="692CF0C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6.66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.79</w:t>
            </w:r>
          </w:p>
        </w:tc>
        <w:tc>
          <w:tcPr>
            <w:tcW w:w="1701" w:type="dxa"/>
            <w:shd w:val="clear" w:color="auto" w:fill="FFFFFF" w:themeFill="background1"/>
          </w:tcPr>
          <w:p w14:paraId="7FC23280" w14:textId="02533225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6.7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.47</w:t>
            </w:r>
          </w:p>
        </w:tc>
        <w:tc>
          <w:tcPr>
            <w:tcW w:w="709" w:type="dxa"/>
            <w:shd w:val="clear" w:color="auto" w:fill="FFFFFF" w:themeFill="background1"/>
          </w:tcPr>
          <w:p w14:paraId="58184C1D" w14:textId="7B19372C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708" w:type="dxa"/>
            <w:shd w:val="clear" w:color="auto" w:fill="FFFFFF" w:themeFill="background1"/>
          </w:tcPr>
          <w:p w14:paraId="372CD8DD" w14:textId="3E62A85F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69</w:t>
            </w:r>
          </w:p>
        </w:tc>
        <w:tc>
          <w:tcPr>
            <w:tcW w:w="709" w:type="dxa"/>
            <w:shd w:val="clear" w:color="auto" w:fill="FFFFFF" w:themeFill="background1"/>
          </w:tcPr>
          <w:p w14:paraId="4E887871" w14:textId="45A3BD4A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18</w:t>
            </w:r>
          </w:p>
        </w:tc>
        <w:tc>
          <w:tcPr>
            <w:tcW w:w="709" w:type="dxa"/>
            <w:shd w:val="clear" w:color="auto" w:fill="FFFFFF" w:themeFill="background1"/>
          </w:tcPr>
          <w:p w14:paraId="64815EF1" w14:textId="137B0C54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965EEA" w:rsidRPr="0011112C" w14:paraId="5D643DC5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16921AC9" w14:textId="77777777" w:rsidR="00965EEA" w:rsidRPr="0011112C" w:rsidRDefault="00965EEA" w:rsidP="00965EEA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VDS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7E1A453E" w14:textId="243692F6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0.00(28.00, 34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50DF4C84" w14:textId="47A484A0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9.00(27.00, 31.00)</w:t>
            </w:r>
          </w:p>
        </w:tc>
        <w:tc>
          <w:tcPr>
            <w:tcW w:w="284" w:type="dxa"/>
            <w:shd w:val="clear" w:color="auto" w:fill="FFFFFF" w:themeFill="background1"/>
          </w:tcPr>
          <w:p w14:paraId="21873A7F" w14:textId="7777777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BDBEC1B" w14:textId="23504F2D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8.00(25.00, 32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1EFDBD13" w14:textId="0ED6AACF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0.00(26.50, 33.50)</w:t>
            </w:r>
          </w:p>
        </w:tc>
        <w:tc>
          <w:tcPr>
            <w:tcW w:w="709" w:type="dxa"/>
            <w:shd w:val="clear" w:color="auto" w:fill="FFFFFF" w:themeFill="background1"/>
          </w:tcPr>
          <w:p w14:paraId="074B3FA6" w14:textId="0AEB91A1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708" w:type="dxa"/>
            <w:shd w:val="clear" w:color="auto" w:fill="FFFFFF" w:themeFill="background1"/>
          </w:tcPr>
          <w:p w14:paraId="6CD56A31" w14:textId="32124A8B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18</w:t>
            </w:r>
          </w:p>
        </w:tc>
        <w:tc>
          <w:tcPr>
            <w:tcW w:w="709" w:type="dxa"/>
            <w:shd w:val="clear" w:color="auto" w:fill="FFFFFF" w:themeFill="background1"/>
          </w:tcPr>
          <w:p w14:paraId="5257BE0E" w14:textId="0C83FABA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709" w:type="dxa"/>
            <w:shd w:val="clear" w:color="auto" w:fill="FFFFFF" w:themeFill="background1"/>
          </w:tcPr>
          <w:p w14:paraId="0B22FA6D" w14:textId="4A9FD7F3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66</w:t>
            </w:r>
          </w:p>
        </w:tc>
      </w:tr>
      <w:tr w:rsidR="00965EEA" w:rsidRPr="0011112C" w14:paraId="004789F0" w14:textId="77777777" w:rsidTr="00A926A3">
        <w:trPr>
          <w:trHeight w:val="113"/>
          <w:jc w:val="center"/>
        </w:trPr>
        <w:tc>
          <w:tcPr>
            <w:tcW w:w="1134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69A28448" w14:textId="4EA8F59F" w:rsidR="00965EEA" w:rsidRPr="0011112C" w:rsidRDefault="00965EEA" w:rsidP="00965EEA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EF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AB9B692" w14:textId="6940931D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0.00(57.75, 63.0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619DAE8B" w14:textId="79A3E450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0.50(59.25, 63.00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93DEA7A" w14:textId="77777777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7593E4F" w14:textId="2BEE9C34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7.00(62.00, 72.0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5B83D6F" w14:textId="50755082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3.00(58.00, 67.00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81991E8" w14:textId="752A4593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18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67FF4F2A" w14:textId="709DA553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488CEEF3" w14:textId="3662877A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61B7C14F" w14:textId="26EFF133" w:rsidR="00965EEA" w:rsidRPr="0011112C" w:rsidRDefault="00965EEA" w:rsidP="00965EEA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44</w:t>
            </w:r>
          </w:p>
        </w:tc>
      </w:tr>
    </w:tbl>
    <w:p w14:paraId="7246169D" w14:textId="0BF27D1A" w:rsidR="00B71176" w:rsidRPr="0011112C" w:rsidRDefault="00B71176" w:rsidP="00465396">
      <w:pPr>
        <w:rPr>
          <w:rFonts w:ascii="Times New Roman" w:hAnsi="Times New Roman" w:cs="Times New Roman"/>
          <w:bCs/>
          <w:color w:val="000000" w:themeColor="text1"/>
          <w:sz w:val="16"/>
          <w:szCs w:val="15"/>
        </w:rPr>
      </w:pPr>
      <w:r w:rsidRPr="0011112C">
        <w:rPr>
          <w:rFonts w:ascii="Times New Roman" w:hAnsi="Times New Roman" w:cs="Times New Roman" w:hint="eastAsia"/>
          <w:b/>
          <w:color w:val="000000" w:themeColor="text1"/>
          <w:sz w:val="16"/>
          <w:szCs w:val="15"/>
        </w:rPr>
        <w:t>Note:</w:t>
      </w:r>
      <w:r w:rsidRPr="0011112C">
        <w:rPr>
          <w:rFonts w:ascii="Times New Roman" w:hAnsi="Times New Roman" w:cs="Times New Roman"/>
          <w:b/>
          <w:color w:val="000000" w:themeColor="text1"/>
          <w:sz w:val="16"/>
          <w:szCs w:val="15"/>
        </w:rPr>
        <w:t xml:space="preserve"> 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a: Comparison between non-CHD and CHD groups among patients in low-altitude regions;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b: Comparison between non-CHD and CHD groups among patients in high-altitude regions;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c: Comparative analysis of low-altitude versus high-altitude regions within the non-CHD cohort;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d: Comparative analysis of low-altitude versus high-altitude regions within the CHD cohort.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</w:t>
      </w:r>
      <w:r w:rsidR="007E0061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CHD: </w:t>
      </w:r>
      <w:r w:rsidR="007E0061" w:rsidRPr="007E0061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coronary heart disease</w:t>
      </w:r>
      <w:r w:rsidR="007E0061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; 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PAI: Pulmonary Artery Inner </w:t>
      </w:r>
      <w:r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d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iamete</w:t>
      </w:r>
      <w:r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r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; RATD: right atrial transverse diameter; AOD: aortic diameter ; ALAD: anteroposterior left atrial diameter; LVDD: Left ventricular end-diastolic internal diameter; LVDS: Left ventricular end-systolic internal diameter; EF: ejection fraction. </w:t>
      </w:r>
    </w:p>
    <w:p w14:paraId="4D2609AC" w14:textId="77777777" w:rsidR="00104410" w:rsidRPr="0011112C" w:rsidRDefault="00104410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sectPr w:rsidR="00104410" w:rsidRPr="001111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DE7030" w14:textId="040576DA" w:rsidR="00B71176" w:rsidRPr="0011112C" w:rsidRDefault="00B71176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 xml:space="preserve">Exhibit 2b: Structural and Functional Analysis of the Heart in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high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and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low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Hypertensive Patients Grouped According to the Presence or Absence of Comorbid Hyperuricemia</w:t>
      </w:r>
    </w:p>
    <w:tbl>
      <w:tblPr>
        <w:tblStyle w:val="a9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284"/>
        <w:gridCol w:w="1701"/>
        <w:gridCol w:w="1701"/>
        <w:gridCol w:w="709"/>
        <w:gridCol w:w="708"/>
        <w:gridCol w:w="709"/>
        <w:gridCol w:w="709"/>
      </w:tblGrid>
      <w:tr w:rsidR="0011112C" w:rsidRPr="0011112C" w14:paraId="45D2DBE6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4" w:space="0" w:color="FFFFFF" w:themeColor="background1"/>
              <w:right w:val="single" w:sz="6" w:space="0" w:color="FFFFFF" w:themeColor="background1"/>
            </w:tcBorders>
          </w:tcPr>
          <w:p w14:paraId="41828B53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  <w:right w:val="single" w:sz="6" w:space="0" w:color="FFFFFF" w:themeColor="background1"/>
            </w:tcBorders>
          </w:tcPr>
          <w:p w14:paraId="4827B73C" w14:textId="213170B3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ow altitud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e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9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6AD4899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</w:tcPr>
          <w:p w14:paraId="30C6DA38" w14:textId="6AE9AB86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57AE5881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  <w:p w14:paraId="5686359D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75C39F53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6CC42471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3BB6F578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112C" w:rsidRPr="0011112C" w14:paraId="6E2567F3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4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454AD89A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636461D0" w14:textId="7E8E2E3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n-</w:t>
            </w:r>
            <w:r w:rsidR="0004094E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HUA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8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1D09488C" w14:textId="569E461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omorbid </w:t>
            </w:r>
            <w:r w:rsidR="0004094E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HUA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15)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0830F07D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5886A5C7" w14:textId="1F2D3D3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n-</w:t>
            </w:r>
            <w:r w:rsidR="0004094E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HUA</w:t>
            </w:r>
            <w:r w:rsidR="0004094E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6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4092B03D" w14:textId="6CB27E5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omorbid </w:t>
            </w:r>
            <w:r w:rsidR="0004094E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HUA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6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567FF20B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057580B1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07D6C0F9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54B5CC8C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B32D8B" w:rsidRPr="0011112C" w14:paraId="2140A5BD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12D266BD" w14:textId="5D44DDFD" w:rsidR="00B32D8B" w:rsidRPr="0011112C" w:rsidRDefault="00B32D8B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AI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2CBC22AC" w14:textId="663FD0B6" w:rsidR="00B32D8B" w:rsidRPr="0011112C" w:rsidRDefault="00B32D8B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1.00(20.00, 22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88AFB4C" w14:textId="7CAF415F" w:rsidR="00B32D8B" w:rsidRPr="0011112C" w:rsidRDefault="00B32D8B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2.00(22.00, 25.00)</w:t>
            </w:r>
          </w:p>
        </w:tc>
        <w:tc>
          <w:tcPr>
            <w:tcW w:w="284" w:type="dxa"/>
            <w:shd w:val="clear" w:color="auto" w:fill="FFFFFF" w:themeFill="background1"/>
          </w:tcPr>
          <w:p w14:paraId="16D77225" w14:textId="77777777" w:rsidR="00B32D8B" w:rsidRPr="0011112C" w:rsidRDefault="00B32D8B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242BF9E" w14:textId="0EC08023" w:rsidR="00B32D8B" w:rsidRPr="0011112C" w:rsidRDefault="00B32D8B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3.00(20.00, 28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35BE09DC" w14:textId="1C199332" w:rsidR="00B32D8B" w:rsidRPr="0011112C" w:rsidRDefault="00B32D8B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2.50(20.00, 26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568D0141" w14:textId="5AAE50D3" w:rsidR="00B32D8B" w:rsidRPr="0011112C" w:rsidRDefault="00B32D8B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708" w:type="dxa"/>
            <w:shd w:val="clear" w:color="auto" w:fill="FFFFFF" w:themeFill="background1"/>
          </w:tcPr>
          <w:p w14:paraId="7A760DA0" w14:textId="6FB87CC4" w:rsidR="00B32D8B" w:rsidRPr="0011112C" w:rsidRDefault="00B32D8B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70</w:t>
            </w:r>
          </w:p>
        </w:tc>
        <w:tc>
          <w:tcPr>
            <w:tcW w:w="709" w:type="dxa"/>
            <w:shd w:val="clear" w:color="auto" w:fill="FFFFFF" w:themeFill="background1"/>
          </w:tcPr>
          <w:p w14:paraId="1DF5AC5D" w14:textId="65DA2DF0" w:rsidR="00B32D8B" w:rsidRPr="0011112C" w:rsidRDefault="00B32D8B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74E21B5D" w14:textId="68FE81BB" w:rsidR="00B32D8B" w:rsidRPr="0011112C" w:rsidRDefault="00B32D8B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87</w:t>
            </w:r>
          </w:p>
        </w:tc>
      </w:tr>
      <w:tr w:rsidR="0011112C" w:rsidRPr="0011112C" w14:paraId="2A95A7CC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74247CB1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ATD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36D094FA" w14:textId="2DAC372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4.00(31.75, 36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7AF00C44" w14:textId="4958E06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6.50(33.25, 38.00)</w:t>
            </w:r>
          </w:p>
        </w:tc>
        <w:tc>
          <w:tcPr>
            <w:tcW w:w="284" w:type="dxa"/>
            <w:shd w:val="clear" w:color="auto" w:fill="FFFFFF" w:themeFill="background1"/>
          </w:tcPr>
          <w:p w14:paraId="6613778D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3DE36F7" w14:textId="033233B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5.00(32.00, 38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EEF53EF" w14:textId="233734A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5.00(33.00, 40.50)</w:t>
            </w:r>
          </w:p>
        </w:tc>
        <w:tc>
          <w:tcPr>
            <w:tcW w:w="709" w:type="dxa"/>
            <w:shd w:val="clear" w:color="auto" w:fill="FFFFFF" w:themeFill="background1"/>
          </w:tcPr>
          <w:p w14:paraId="4E73C620" w14:textId="5BDCA78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708" w:type="dxa"/>
            <w:shd w:val="clear" w:color="auto" w:fill="FFFFFF" w:themeFill="background1"/>
          </w:tcPr>
          <w:p w14:paraId="4A848C58" w14:textId="4CD5F25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34</w:t>
            </w:r>
          </w:p>
        </w:tc>
        <w:tc>
          <w:tcPr>
            <w:tcW w:w="709" w:type="dxa"/>
            <w:shd w:val="clear" w:color="auto" w:fill="FFFFFF" w:themeFill="background1"/>
          </w:tcPr>
          <w:p w14:paraId="5A08FA30" w14:textId="7688B14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709" w:type="dxa"/>
            <w:shd w:val="clear" w:color="auto" w:fill="FFFFFF" w:themeFill="background1"/>
          </w:tcPr>
          <w:p w14:paraId="2572E4B2" w14:textId="273293E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11112C" w:rsidRPr="0011112C" w14:paraId="313740DA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4A530A0F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OD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6EB5D031" w14:textId="1B21D4B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1.67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14</w:t>
            </w:r>
          </w:p>
        </w:tc>
        <w:tc>
          <w:tcPr>
            <w:tcW w:w="1701" w:type="dxa"/>
            <w:shd w:val="clear" w:color="auto" w:fill="FFFFFF" w:themeFill="background1"/>
          </w:tcPr>
          <w:p w14:paraId="5000D379" w14:textId="13EFFF9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4.50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.56</w:t>
            </w:r>
          </w:p>
        </w:tc>
        <w:tc>
          <w:tcPr>
            <w:tcW w:w="284" w:type="dxa"/>
            <w:shd w:val="clear" w:color="auto" w:fill="FFFFFF" w:themeFill="background1"/>
          </w:tcPr>
          <w:p w14:paraId="4ABDA38C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837FC7C" w14:textId="097A833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2.41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23</w:t>
            </w:r>
          </w:p>
        </w:tc>
        <w:tc>
          <w:tcPr>
            <w:tcW w:w="1701" w:type="dxa"/>
            <w:shd w:val="clear" w:color="auto" w:fill="FFFFFF" w:themeFill="background1"/>
          </w:tcPr>
          <w:p w14:paraId="46DE1DF4" w14:textId="14AB8CC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2.19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.51</w:t>
            </w:r>
          </w:p>
        </w:tc>
        <w:tc>
          <w:tcPr>
            <w:tcW w:w="709" w:type="dxa"/>
            <w:shd w:val="clear" w:color="auto" w:fill="FFFFFF" w:themeFill="background1"/>
          </w:tcPr>
          <w:p w14:paraId="522FEB9D" w14:textId="163428F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708" w:type="dxa"/>
            <w:shd w:val="clear" w:color="auto" w:fill="FFFFFF" w:themeFill="background1"/>
          </w:tcPr>
          <w:p w14:paraId="136EB4F0" w14:textId="1556639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28</w:t>
            </w:r>
          </w:p>
        </w:tc>
        <w:tc>
          <w:tcPr>
            <w:tcW w:w="709" w:type="dxa"/>
            <w:shd w:val="clear" w:color="auto" w:fill="FFFFFF" w:themeFill="background1"/>
          </w:tcPr>
          <w:p w14:paraId="192018EE" w14:textId="4105020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36</w:t>
            </w:r>
          </w:p>
        </w:tc>
        <w:tc>
          <w:tcPr>
            <w:tcW w:w="709" w:type="dxa"/>
            <w:shd w:val="clear" w:color="auto" w:fill="FFFFFF" w:themeFill="background1"/>
          </w:tcPr>
          <w:p w14:paraId="7F692FB5" w14:textId="6F756CA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28</w:t>
            </w:r>
          </w:p>
        </w:tc>
      </w:tr>
      <w:tr w:rsidR="0011112C" w:rsidRPr="0011112C" w14:paraId="73D13CF7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2FBFAEC8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LAD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67A10DDA" w14:textId="65BE279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6.00(34.00, 41.00)</w:t>
            </w:r>
          </w:p>
        </w:tc>
        <w:tc>
          <w:tcPr>
            <w:tcW w:w="1701" w:type="dxa"/>
            <w:shd w:val="clear" w:color="auto" w:fill="FFFFFF" w:themeFill="background1"/>
          </w:tcPr>
          <w:p w14:paraId="289D4890" w14:textId="55176FC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7.00(36.00, 41.00)</w:t>
            </w:r>
          </w:p>
        </w:tc>
        <w:tc>
          <w:tcPr>
            <w:tcW w:w="284" w:type="dxa"/>
            <w:shd w:val="clear" w:color="auto" w:fill="FFFFFF" w:themeFill="background1"/>
          </w:tcPr>
          <w:p w14:paraId="34F58EBC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B7194A5" w14:textId="47BF867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3.50(31.00, 37.25)</w:t>
            </w:r>
          </w:p>
        </w:tc>
        <w:tc>
          <w:tcPr>
            <w:tcW w:w="1701" w:type="dxa"/>
            <w:shd w:val="clear" w:color="auto" w:fill="FFFFFF" w:themeFill="background1"/>
          </w:tcPr>
          <w:p w14:paraId="5F604951" w14:textId="513EE16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5.00(30.75, 39.00)</w:t>
            </w:r>
          </w:p>
        </w:tc>
        <w:tc>
          <w:tcPr>
            <w:tcW w:w="709" w:type="dxa"/>
            <w:shd w:val="clear" w:color="auto" w:fill="FFFFFF" w:themeFill="background1"/>
          </w:tcPr>
          <w:p w14:paraId="0BE99E4B" w14:textId="0CCC951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59</w:t>
            </w:r>
          </w:p>
        </w:tc>
        <w:tc>
          <w:tcPr>
            <w:tcW w:w="708" w:type="dxa"/>
            <w:shd w:val="clear" w:color="auto" w:fill="FFFFFF" w:themeFill="background1"/>
          </w:tcPr>
          <w:p w14:paraId="1C6A4C02" w14:textId="7B2A796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46</w:t>
            </w:r>
          </w:p>
        </w:tc>
        <w:tc>
          <w:tcPr>
            <w:tcW w:w="709" w:type="dxa"/>
            <w:shd w:val="clear" w:color="auto" w:fill="FFFFFF" w:themeFill="background1"/>
          </w:tcPr>
          <w:p w14:paraId="34F2BB60" w14:textId="782BD02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5F0B12C3" w14:textId="584C36B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11112C" w:rsidRPr="0011112C" w14:paraId="1AA8D0CC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3D1CBAA7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VDD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12317A4D" w14:textId="5C904E1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4.00(41.00, 46.25)</w:t>
            </w:r>
          </w:p>
        </w:tc>
        <w:tc>
          <w:tcPr>
            <w:tcW w:w="1701" w:type="dxa"/>
            <w:shd w:val="clear" w:color="auto" w:fill="FFFFFF" w:themeFill="background1"/>
          </w:tcPr>
          <w:p w14:paraId="0F2DA974" w14:textId="04EBDFD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7.00(44.00, 51.00)</w:t>
            </w:r>
          </w:p>
        </w:tc>
        <w:tc>
          <w:tcPr>
            <w:tcW w:w="284" w:type="dxa"/>
            <w:shd w:val="clear" w:color="auto" w:fill="FFFFFF" w:themeFill="background1"/>
          </w:tcPr>
          <w:p w14:paraId="65CA7392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2C09D3B" w14:textId="576DB8B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6.5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.53</w:t>
            </w:r>
          </w:p>
        </w:tc>
        <w:tc>
          <w:tcPr>
            <w:tcW w:w="1701" w:type="dxa"/>
            <w:shd w:val="clear" w:color="auto" w:fill="FFFFFF" w:themeFill="background1"/>
          </w:tcPr>
          <w:p w14:paraId="525C9735" w14:textId="7F5723D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7.08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.01</w:t>
            </w:r>
          </w:p>
        </w:tc>
        <w:tc>
          <w:tcPr>
            <w:tcW w:w="709" w:type="dxa"/>
            <w:shd w:val="clear" w:color="auto" w:fill="FFFFFF" w:themeFill="background1"/>
          </w:tcPr>
          <w:p w14:paraId="45219DA0" w14:textId="34C57D6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708" w:type="dxa"/>
            <w:shd w:val="clear" w:color="auto" w:fill="FFFFFF" w:themeFill="background1"/>
          </w:tcPr>
          <w:p w14:paraId="35A8E701" w14:textId="44B2314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29</w:t>
            </w:r>
          </w:p>
        </w:tc>
        <w:tc>
          <w:tcPr>
            <w:tcW w:w="709" w:type="dxa"/>
            <w:shd w:val="clear" w:color="auto" w:fill="FFFFFF" w:themeFill="background1"/>
          </w:tcPr>
          <w:p w14:paraId="2BB2F013" w14:textId="7AFE260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709" w:type="dxa"/>
            <w:shd w:val="clear" w:color="auto" w:fill="FFFFFF" w:themeFill="background1"/>
          </w:tcPr>
          <w:p w14:paraId="0AB0D329" w14:textId="21E84D1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55</w:t>
            </w:r>
          </w:p>
        </w:tc>
      </w:tr>
      <w:tr w:rsidR="0011112C" w:rsidRPr="0011112C" w14:paraId="341BFE5D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0B317859" w14:textId="20F37B34" w:rsidR="00A926A3" w:rsidRPr="0011112C" w:rsidRDefault="00A926A3" w:rsidP="00FA3D88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VDS (mm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E2B3B8" w14:textId="76A984E1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9.00(28.00, 31.25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1554F7" w14:textId="38929FA5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1.00(29.00, 33.75)</w:t>
            </w:r>
          </w:p>
        </w:tc>
        <w:tc>
          <w:tcPr>
            <w:tcW w:w="284" w:type="dxa"/>
            <w:shd w:val="clear" w:color="auto" w:fill="FFFFFF" w:themeFill="background1"/>
          </w:tcPr>
          <w:p w14:paraId="6C694744" w14:textId="77777777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DDFFD1B" w14:textId="0D2067BC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9.00(25.00, 32.25)</w:t>
            </w:r>
          </w:p>
        </w:tc>
        <w:tc>
          <w:tcPr>
            <w:tcW w:w="1701" w:type="dxa"/>
            <w:shd w:val="clear" w:color="auto" w:fill="FFFFFF" w:themeFill="background1"/>
          </w:tcPr>
          <w:p w14:paraId="34FDC2F6" w14:textId="4AB1AE20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9.00(27.00, 33.25)</w:t>
            </w:r>
          </w:p>
        </w:tc>
        <w:tc>
          <w:tcPr>
            <w:tcW w:w="709" w:type="dxa"/>
            <w:shd w:val="clear" w:color="auto" w:fill="FFFFFF" w:themeFill="background1"/>
          </w:tcPr>
          <w:p w14:paraId="062D1C28" w14:textId="2ED26B56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708" w:type="dxa"/>
            <w:shd w:val="clear" w:color="auto" w:fill="FFFFFF" w:themeFill="background1"/>
          </w:tcPr>
          <w:p w14:paraId="0B9DD445" w14:textId="255EBCD3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62</w:t>
            </w:r>
          </w:p>
        </w:tc>
        <w:tc>
          <w:tcPr>
            <w:tcW w:w="709" w:type="dxa"/>
            <w:shd w:val="clear" w:color="auto" w:fill="FFFFFF" w:themeFill="background1"/>
          </w:tcPr>
          <w:p w14:paraId="40E51536" w14:textId="10ABB374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709" w:type="dxa"/>
            <w:shd w:val="clear" w:color="auto" w:fill="FFFFFF" w:themeFill="background1"/>
          </w:tcPr>
          <w:p w14:paraId="2F6B90A9" w14:textId="3BD457CA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55</w:t>
            </w:r>
          </w:p>
        </w:tc>
      </w:tr>
      <w:tr w:rsidR="0011112C" w:rsidRPr="0011112C" w14:paraId="0D60B3F6" w14:textId="77777777" w:rsidTr="00A926A3">
        <w:trPr>
          <w:trHeight w:val="113"/>
          <w:jc w:val="center"/>
        </w:trPr>
        <w:tc>
          <w:tcPr>
            <w:tcW w:w="1134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595EEF22" w14:textId="7AEAA94E" w:rsidR="00A926A3" w:rsidRPr="0011112C" w:rsidRDefault="00A926A3" w:rsidP="00FA3D88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EF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A08E111" w14:textId="4F069C83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0.00(58.00, 63.0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1AF0A5D" w14:textId="23B1742F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0.50(47.50, 63.00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32D6CAD" w14:textId="77777777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0AEE8FD" w14:textId="2F3F4BF1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6.00(62.00, 72.0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12CF7F7" w14:textId="6B2B6A41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4.50(59.00, 69.25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6531B890" w14:textId="2138BEC6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9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F8253A4" w14:textId="744247E5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5CF8091" w14:textId="261023BD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0483E0D1" w14:textId="22E26191" w:rsidR="00A926A3" w:rsidRPr="0011112C" w:rsidRDefault="00A926A3" w:rsidP="00FA3D88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1</w:t>
            </w:r>
          </w:p>
        </w:tc>
      </w:tr>
    </w:tbl>
    <w:p w14:paraId="4965ADDB" w14:textId="081D4AFB" w:rsidR="00B71176" w:rsidRPr="0011112C" w:rsidRDefault="00B71176" w:rsidP="006962F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1112C">
        <w:rPr>
          <w:rFonts w:ascii="Times New Roman" w:hAnsi="Times New Roman" w:cs="Times New Roman" w:hint="eastAsia"/>
          <w:b/>
          <w:color w:val="000000" w:themeColor="text1"/>
          <w:sz w:val="16"/>
          <w:szCs w:val="15"/>
        </w:rPr>
        <w:t>Note: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a: Comparison between non-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and 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groups among patients in low-altitude regions;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b: Comparison between non-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and 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groups among patients in high-altitude regions;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c: Comparative analysis of low-altitude versus high-altitude regions within the non-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cohort;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d: Comparative analysis of low-altitude versus high-altitude regions within the </w:t>
      </w:r>
      <w:r w:rsidR="00CB039D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CB039D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cohort.</w:t>
      </w:r>
      <w:r w:rsidR="00D33D7F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</w:t>
      </w:r>
      <w:r w:rsidR="00D33D7F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D33D7F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: hyperuricemia;</w:t>
      </w:r>
      <w:r w:rsidR="001E7143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PAI: Pulmonary Artery Inner </w:t>
      </w:r>
      <w:r w:rsidR="001E7143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d</w:t>
      </w:r>
      <w:r w:rsidR="001E7143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iamete</w:t>
      </w:r>
      <w:r w:rsidR="001E7143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r</w:t>
      </w:r>
      <w:r w:rsidR="001E7143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; RATD: right atrial transverse diameter; AOD: aortic </w:t>
      </w:r>
      <w:proofErr w:type="gramStart"/>
      <w:r w:rsidR="001E7143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diameter ;</w:t>
      </w:r>
      <w:proofErr w:type="gramEnd"/>
      <w:r w:rsidR="001E7143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ALAD: anteroposterior left atrial diameter; LVDD: Left ventricular end-diastolic internal diameter; LVDS: Left ventricular end-systolic internal diameter; EF: ejection fraction. </w:t>
      </w:r>
      <w:r w:rsidRPr="0011112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080A5E91" w14:textId="6F4877D0" w:rsidR="00B71176" w:rsidRPr="0011112C" w:rsidRDefault="00B71176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 xml:space="preserve">Exhibit 3a: Analysis of medication use in hypertensive patients from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high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and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low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grouped according to gender</w:t>
      </w:r>
    </w:p>
    <w:tbl>
      <w:tblPr>
        <w:tblStyle w:val="a9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284"/>
        <w:gridCol w:w="1701"/>
        <w:gridCol w:w="1701"/>
        <w:gridCol w:w="709"/>
        <w:gridCol w:w="708"/>
        <w:gridCol w:w="709"/>
        <w:gridCol w:w="709"/>
      </w:tblGrid>
      <w:tr w:rsidR="0011112C" w:rsidRPr="0011112C" w14:paraId="3C56FFAB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4" w:space="0" w:color="FFFFFF" w:themeColor="background1"/>
              <w:right w:val="single" w:sz="6" w:space="0" w:color="FFFFFF" w:themeColor="background1"/>
            </w:tcBorders>
          </w:tcPr>
          <w:p w14:paraId="10DA834C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  <w:right w:val="single" w:sz="6" w:space="0" w:color="FFFFFF" w:themeColor="background1"/>
            </w:tcBorders>
          </w:tcPr>
          <w:p w14:paraId="29EBAAF1" w14:textId="4764C901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Lo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w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9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1099918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</w:tcPr>
          <w:p w14:paraId="78431ABC" w14:textId="1AEB394C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4165A984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  <w:p w14:paraId="7424F34F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48970D0B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65DC35D6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C0A4096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112C" w:rsidRPr="0011112C" w14:paraId="1D050B6D" w14:textId="77777777" w:rsidTr="00A926A3">
        <w:trPr>
          <w:trHeight w:val="113"/>
          <w:jc w:val="center"/>
        </w:trPr>
        <w:tc>
          <w:tcPr>
            <w:tcW w:w="1134" w:type="dxa"/>
            <w:tcBorders>
              <w:top w:val="single" w:sz="4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709B28A5" w14:textId="77777777" w:rsidR="00A926A3" w:rsidRPr="0011112C" w:rsidRDefault="00A926A3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0B7346DE" w14:textId="0C9F195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le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0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60726F1D" w14:textId="06A707F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emale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8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211D9BC8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07EDFEE2" w14:textId="5E88ADA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Male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5057D28E" w14:textId="2E55CE0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emale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0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5435831A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23F35D68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4A5313E8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702F7CCD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ED6689" w:rsidRPr="0011112C" w14:paraId="12B7E67E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4B274523" w14:textId="2E6E0936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ACEI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C943757" w14:textId="06A4CE13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(23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1D1BE677" w14:textId="617EA4BD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(23.7)</w:t>
            </w:r>
          </w:p>
        </w:tc>
        <w:tc>
          <w:tcPr>
            <w:tcW w:w="284" w:type="dxa"/>
            <w:shd w:val="clear" w:color="auto" w:fill="FFFFFF" w:themeFill="background1"/>
          </w:tcPr>
          <w:p w14:paraId="52651F3F" w14:textId="77777777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C6CA0B0" w14:textId="4FBDC2CD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(1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3E5D2986" w14:textId="22B639BF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(10.0)</w:t>
            </w:r>
          </w:p>
        </w:tc>
        <w:tc>
          <w:tcPr>
            <w:tcW w:w="709" w:type="dxa"/>
            <w:shd w:val="clear" w:color="auto" w:fill="FFFFFF" w:themeFill="background1"/>
          </w:tcPr>
          <w:p w14:paraId="170ECC41" w14:textId="02ED0FAE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68</w:t>
            </w:r>
          </w:p>
        </w:tc>
        <w:tc>
          <w:tcPr>
            <w:tcW w:w="708" w:type="dxa"/>
            <w:shd w:val="clear" w:color="auto" w:fill="FFFFFF" w:themeFill="background1"/>
          </w:tcPr>
          <w:p w14:paraId="2DBE9389" w14:textId="61B7581E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709" w:type="dxa"/>
            <w:shd w:val="clear" w:color="auto" w:fill="FFFFFF" w:themeFill="background1"/>
          </w:tcPr>
          <w:p w14:paraId="032EB1E9" w14:textId="3C5505CA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316BE188" w14:textId="7130F311" w:rsidR="00ED6689" w:rsidRPr="0011112C" w:rsidRDefault="00ED6689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05</w:t>
            </w:r>
          </w:p>
        </w:tc>
      </w:tr>
      <w:tr w:rsidR="0011112C" w:rsidRPr="0011112C" w14:paraId="4B2CC1C0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6DD7F27B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ARB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107E5D29" w14:textId="6471A37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9(31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C8A6C4" w14:textId="00D9B70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5(39.5)</w:t>
            </w:r>
          </w:p>
        </w:tc>
        <w:tc>
          <w:tcPr>
            <w:tcW w:w="284" w:type="dxa"/>
            <w:shd w:val="clear" w:color="auto" w:fill="FFFFFF" w:themeFill="background1"/>
          </w:tcPr>
          <w:p w14:paraId="5EB281DF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12D2B98" w14:textId="27FD940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2(23.1)</w:t>
            </w:r>
          </w:p>
        </w:tc>
        <w:tc>
          <w:tcPr>
            <w:tcW w:w="1701" w:type="dxa"/>
            <w:shd w:val="clear" w:color="auto" w:fill="FFFFFF" w:themeFill="background1"/>
          </w:tcPr>
          <w:p w14:paraId="3CEE290E" w14:textId="645432E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(17.5)</w:t>
            </w:r>
          </w:p>
        </w:tc>
        <w:tc>
          <w:tcPr>
            <w:tcW w:w="709" w:type="dxa"/>
            <w:shd w:val="clear" w:color="auto" w:fill="FFFFFF" w:themeFill="background1"/>
          </w:tcPr>
          <w:p w14:paraId="17A9D8D4" w14:textId="751C9E8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29</w:t>
            </w:r>
          </w:p>
        </w:tc>
        <w:tc>
          <w:tcPr>
            <w:tcW w:w="708" w:type="dxa"/>
            <w:shd w:val="clear" w:color="auto" w:fill="FFFFFF" w:themeFill="background1"/>
          </w:tcPr>
          <w:p w14:paraId="69EFFAAE" w14:textId="0F3AA30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12</w:t>
            </w:r>
          </w:p>
        </w:tc>
        <w:tc>
          <w:tcPr>
            <w:tcW w:w="709" w:type="dxa"/>
            <w:shd w:val="clear" w:color="auto" w:fill="FFFFFF" w:themeFill="background1"/>
          </w:tcPr>
          <w:p w14:paraId="3670D1DC" w14:textId="035F8A4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11</w:t>
            </w:r>
          </w:p>
        </w:tc>
        <w:tc>
          <w:tcPr>
            <w:tcW w:w="709" w:type="dxa"/>
            <w:shd w:val="clear" w:color="auto" w:fill="FFFFFF" w:themeFill="background1"/>
          </w:tcPr>
          <w:p w14:paraId="212FA6F0" w14:textId="121A8D2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11112C" w:rsidRPr="0011112C" w14:paraId="5C5B36DD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0F11ACEF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CB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423F98F" w14:textId="183FA98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6(60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329A748" w14:textId="5409906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1(55.3)</w:t>
            </w:r>
          </w:p>
        </w:tc>
        <w:tc>
          <w:tcPr>
            <w:tcW w:w="284" w:type="dxa"/>
            <w:shd w:val="clear" w:color="auto" w:fill="FFFFFF" w:themeFill="background1"/>
          </w:tcPr>
          <w:p w14:paraId="5003682C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DC032DB" w14:textId="73DD0782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7(51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416BD15A" w14:textId="2CDF986D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8(70.0)</w:t>
            </w:r>
          </w:p>
        </w:tc>
        <w:tc>
          <w:tcPr>
            <w:tcW w:w="709" w:type="dxa"/>
            <w:shd w:val="clear" w:color="auto" w:fill="FFFFFF" w:themeFill="background1"/>
          </w:tcPr>
          <w:p w14:paraId="604B42B5" w14:textId="4E06A6A9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43</w:t>
            </w:r>
          </w:p>
        </w:tc>
        <w:tc>
          <w:tcPr>
            <w:tcW w:w="708" w:type="dxa"/>
            <w:shd w:val="clear" w:color="auto" w:fill="FFFFFF" w:themeFill="background1"/>
          </w:tcPr>
          <w:p w14:paraId="424B11DD" w14:textId="1D49628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709" w:type="dxa"/>
            <w:shd w:val="clear" w:color="auto" w:fill="FFFFFF" w:themeFill="background1"/>
          </w:tcPr>
          <w:p w14:paraId="54F92BA4" w14:textId="055FB8D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90</w:t>
            </w:r>
          </w:p>
        </w:tc>
        <w:tc>
          <w:tcPr>
            <w:tcW w:w="709" w:type="dxa"/>
            <w:shd w:val="clear" w:color="auto" w:fill="FFFFFF" w:themeFill="background1"/>
          </w:tcPr>
          <w:p w14:paraId="760C230B" w14:textId="0C0D30B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78</w:t>
            </w:r>
          </w:p>
        </w:tc>
      </w:tr>
      <w:tr w:rsidR="0011112C" w:rsidRPr="0011112C" w14:paraId="7B7E1A31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3254AEED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BB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75C7907D" w14:textId="27142B9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2(53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03FEF5D0" w14:textId="3EA9ED55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9(50.0)</w:t>
            </w:r>
          </w:p>
        </w:tc>
        <w:tc>
          <w:tcPr>
            <w:tcW w:w="284" w:type="dxa"/>
            <w:shd w:val="clear" w:color="auto" w:fill="FFFFFF" w:themeFill="background1"/>
          </w:tcPr>
          <w:p w14:paraId="6728DD57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5C035F6" w14:textId="0814064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(26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59E2F2A9" w14:textId="452AAEA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2(30.0)</w:t>
            </w:r>
          </w:p>
        </w:tc>
        <w:tc>
          <w:tcPr>
            <w:tcW w:w="709" w:type="dxa"/>
            <w:shd w:val="clear" w:color="auto" w:fill="FFFFFF" w:themeFill="background1"/>
          </w:tcPr>
          <w:p w14:paraId="7284247E" w14:textId="178C5D4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48</w:t>
            </w:r>
          </w:p>
        </w:tc>
        <w:tc>
          <w:tcPr>
            <w:tcW w:w="708" w:type="dxa"/>
            <w:shd w:val="clear" w:color="auto" w:fill="FFFFFF" w:themeFill="background1"/>
          </w:tcPr>
          <w:p w14:paraId="5278F394" w14:textId="6EDD7EC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745</w:t>
            </w:r>
          </w:p>
        </w:tc>
        <w:tc>
          <w:tcPr>
            <w:tcW w:w="709" w:type="dxa"/>
            <w:shd w:val="clear" w:color="auto" w:fill="FFFFFF" w:themeFill="background1"/>
          </w:tcPr>
          <w:p w14:paraId="05254DB6" w14:textId="009D25D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709" w:type="dxa"/>
            <w:shd w:val="clear" w:color="auto" w:fill="FFFFFF" w:themeFill="background1"/>
          </w:tcPr>
          <w:p w14:paraId="0322E389" w14:textId="0B77B1D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11112C" w:rsidRPr="0011112C" w14:paraId="3D0DCFAB" w14:textId="77777777" w:rsidTr="00A926A3">
        <w:trPr>
          <w:trHeight w:val="502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2FBFD6E4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Diuretic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6DA3C3DD" w14:textId="529E9A0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8(30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3E9DE9B9" w14:textId="675A23A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(21.1)</w:t>
            </w:r>
          </w:p>
        </w:tc>
        <w:tc>
          <w:tcPr>
            <w:tcW w:w="284" w:type="dxa"/>
            <w:shd w:val="clear" w:color="auto" w:fill="FFFFFF" w:themeFill="background1"/>
          </w:tcPr>
          <w:p w14:paraId="4B1C4289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63163EE" w14:textId="3FA53371" w:rsidR="00A926A3" w:rsidRPr="0011112C" w:rsidRDefault="00A926A3" w:rsidP="006D75A9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(7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7FD352FC" w14:textId="5EC1C0A8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(17.5)</w:t>
            </w:r>
          </w:p>
        </w:tc>
        <w:tc>
          <w:tcPr>
            <w:tcW w:w="709" w:type="dxa"/>
            <w:shd w:val="clear" w:color="auto" w:fill="FFFFFF" w:themeFill="background1"/>
          </w:tcPr>
          <w:p w14:paraId="69239038" w14:textId="74BA4E7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28</w:t>
            </w:r>
          </w:p>
        </w:tc>
        <w:tc>
          <w:tcPr>
            <w:tcW w:w="708" w:type="dxa"/>
            <w:shd w:val="clear" w:color="auto" w:fill="FFFFFF" w:themeFill="background1"/>
          </w:tcPr>
          <w:p w14:paraId="1460AC28" w14:textId="3A0569A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709" w:type="dxa"/>
            <w:shd w:val="clear" w:color="auto" w:fill="FFFFFF" w:themeFill="background1"/>
          </w:tcPr>
          <w:p w14:paraId="5BB93F04" w14:textId="68B7DCF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709" w:type="dxa"/>
            <w:shd w:val="clear" w:color="auto" w:fill="FFFFFF" w:themeFill="background1"/>
          </w:tcPr>
          <w:p w14:paraId="6CB3570A" w14:textId="01272D5A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91</w:t>
            </w:r>
          </w:p>
        </w:tc>
      </w:tr>
      <w:tr w:rsidR="0011112C" w:rsidRPr="0011112C" w14:paraId="47BA1A98" w14:textId="77777777" w:rsidTr="00A926A3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55E4A517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MRA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F9E589E" w14:textId="52C6855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(15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38BA8981" w14:textId="6A98BB3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(10.5)</w:t>
            </w:r>
          </w:p>
        </w:tc>
        <w:tc>
          <w:tcPr>
            <w:tcW w:w="284" w:type="dxa"/>
            <w:shd w:val="clear" w:color="auto" w:fill="FFFFFF" w:themeFill="background1"/>
          </w:tcPr>
          <w:p w14:paraId="6739E71D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36427CA" w14:textId="703D654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(7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24574B93" w14:textId="7D78941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(15.0)</w:t>
            </w:r>
          </w:p>
        </w:tc>
        <w:tc>
          <w:tcPr>
            <w:tcW w:w="709" w:type="dxa"/>
            <w:shd w:val="clear" w:color="auto" w:fill="FFFFFF" w:themeFill="background1"/>
          </w:tcPr>
          <w:p w14:paraId="43FAFC0D" w14:textId="5A83059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25</w:t>
            </w:r>
          </w:p>
        </w:tc>
        <w:tc>
          <w:tcPr>
            <w:tcW w:w="708" w:type="dxa"/>
            <w:shd w:val="clear" w:color="auto" w:fill="FFFFFF" w:themeFill="background1"/>
          </w:tcPr>
          <w:p w14:paraId="0EA45AAA" w14:textId="6E7BBBA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64</w:t>
            </w:r>
          </w:p>
        </w:tc>
        <w:tc>
          <w:tcPr>
            <w:tcW w:w="709" w:type="dxa"/>
            <w:shd w:val="clear" w:color="auto" w:fill="FFFFFF" w:themeFill="background1"/>
          </w:tcPr>
          <w:p w14:paraId="5236DA5D" w14:textId="2A745F5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709" w:type="dxa"/>
            <w:shd w:val="clear" w:color="auto" w:fill="FFFFFF" w:themeFill="background1"/>
          </w:tcPr>
          <w:p w14:paraId="1D63FAE1" w14:textId="64008674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55</w:t>
            </w:r>
          </w:p>
        </w:tc>
      </w:tr>
      <w:tr w:rsidR="0011112C" w:rsidRPr="0011112C" w14:paraId="5121436C" w14:textId="77777777" w:rsidTr="00A926A3">
        <w:trPr>
          <w:trHeight w:val="113"/>
          <w:jc w:val="center"/>
        </w:trPr>
        <w:tc>
          <w:tcPr>
            <w:tcW w:w="1134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499B03B2" w14:textId="77777777" w:rsidR="00A926A3" w:rsidRPr="0011112C" w:rsidRDefault="00A926A3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SPC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AE9B2A2" w14:textId="3F49E826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0(16.7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276CB10" w14:textId="65C58B8B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(10.5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2591954" w14:textId="77777777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F2D704D" w14:textId="204A4561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(30.8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D3A0A13" w14:textId="41982C4F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(20.0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6A1350C" w14:textId="35D74EE3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9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17CE567" w14:textId="64A72B80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4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F79644D" w14:textId="3F60A99E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6F09CD8A" w14:textId="0FEFDADC" w:rsidR="00A926A3" w:rsidRPr="0011112C" w:rsidRDefault="00A926A3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46</w:t>
            </w:r>
          </w:p>
        </w:tc>
      </w:tr>
    </w:tbl>
    <w:p w14:paraId="05FEC29E" w14:textId="6A4A75B5" w:rsidR="00B71176" w:rsidRPr="0011112C" w:rsidRDefault="00B71176" w:rsidP="00B71176">
      <w:pPr>
        <w:rPr>
          <w:rFonts w:ascii="Times New Roman" w:hAnsi="Times New Roman" w:cs="Times New Roman"/>
          <w:bCs/>
          <w:color w:val="000000" w:themeColor="text1"/>
          <w:sz w:val="16"/>
          <w:szCs w:val="15"/>
        </w:rPr>
      </w:pPr>
      <w:r w:rsidRPr="0011112C">
        <w:rPr>
          <w:rFonts w:ascii="Times New Roman" w:hAnsi="Times New Roman" w:cs="Times New Roman"/>
          <w:b/>
          <w:color w:val="000000" w:themeColor="text1"/>
          <w:sz w:val="16"/>
          <w:szCs w:val="15"/>
        </w:rPr>
        <w:t xml:space="preserve">Note: </w:t>
      </w:r>
      <w:r w:rsidR="00941EE1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a: Comparison between Male and Female groups among patients in low-altitude regions; b: Comparison between Male and Female groups among patients in high-altitude regions; c: Comparative analysis of low-altitude versus high-altitude regions within the Male cohort; d: Comparative analysis of low-altitude versus high-altitude regions within the Female cohort. 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ACEI: Angiotensin converting enzyme inhibitors; ARB: angiotensin receptor blocker; CCB: Calcium channel blockers; MRA: </w:t>
      </w:r>
      <w:r w:rsidR="005F060F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mineralocorticoid receptor antagonist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; BB: Beta blockers; SPC: Single-Pill Combination.</w:t>
      </w:r>
      <w:r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</w:p>
    <w:p w14:paraId="155A50AF" w14:textId="77777777" w:rsidR="00104410" w:rsidRPr="0011112C" w:rsidRDefault="00104410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sectPr w:rsidR="00104410" w:rsidRPr="001111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7CD302" w14:textId="2D6A2C37" w:rsidR="00B71176" w:rsidRPr="0011112C" w:rsidRDefault="00B71176" w:rsidP="00B7117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 xml:space="preserve">Exhibit 3b: Analysis of medication use in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high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and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low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hypertensive patients grouped according to the presence or absence of comorbid hyperuricemia</w:t>
      </w:r>
    </w:p>
    <w:tbl>
      <w:tblPr>
        <w:tblStyle w:val="a9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284"/>
        <w:gridCol w:w="1701"/>
        <w:gridCol w:w="1701"/>
        <w:gridCol w:w="709"/>
        <w:gridCol w:w="708"/>
        <w:gridCol w:w="709"/>
        <w:gridCol w:w="709"/>
      </w:tblGrid>
      <w:tr w:rsidR="0011112C" w:rsidRPr="0011112C" w14:paraId="441AE87D" w14:textId="77777777" w:rsidTr="00166F9C">
        <w:trPr>
          <w:trHeight w:val="113"/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4" w:space="0" w:color="FFFFFF" w:themeColor="background1"/>
              <w:right w:val="single" w:sz="6" w:space="0" w:color="FFFFFF" w:themeColor="background1"/>
            </w:tcBorders>
          </w:tcPr>
          <w:p w14:paraId="64B7C2A0" w14:textId="77777777" w:rsidR="00166F9C" w:rsidRPr="0011112C" w:rsidRDefault="00166F9C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  <w:right w:val="single" w:sz="6" w:space="0" w:color="FFFFFF" w:themeColor="background1"/>
            </w:tcBorders>
          </w:tcPr>
          <w:p w14:paraId="78B2583A" w14:textId="00171B32" w:rsidR="00166F9C" w:rsidRPr="0011112C" w:rsidRDefault="00166F9C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ow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9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284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CEF9CAF" w14:textId="77777777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single" w:sz="6" w:space="0" w:color="FFFFFF" w:themeColor="background1"/>
              <w:bottom w:val="single" w:sz="4" w:space="0" w:color="000000" w:themeColor="text1"/>
            </w:tcBorders>
          </w:tcPr>
          <w:p w14:paraId="3F5AC9E7" w14:textId="59048232" w:rsidR="00166F9C" w:rsidRPr="0011112C" w:rsidRDefault="00166F9C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 w:val="restart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19008527" w14:textId="77777777" w:rsidR="00166F9C" w:rsidRPr="0011112C" w:rsidRDefault="00166F9C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  <w:p w14:paraId="4400E1AA" w14:textId="77777777" w:rsidR="00166F9C" w:rsidRPr="0011112C" w:rsidRDefault="00166F9C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70DE0EF2" w14:textId="77777777" w:rsidR="00166F9C" w:rsidRPr="0011112C" w:rsidRDefault="00166F9C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</w:tcBorders>
          </w:tcPr>
          <w:p w14:paraId="11F0521A" w14:textId="77777777" w:rsidR="00166F9C" w:rsidRPr="0011112C" w:rsidRDefault="00166F9C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4B8A7068" w14:textId="77777777" w:rsidR="00166F9C" w:rsidRPr="0011112C" w:rsidRDefault="00166F9C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112C" w:rsidRPr="0011112C" w14:paraId="42C93D9A" w14:textId="77777777" w:rsidTr="00166F9C">
        <w:trPr>
          <w:trHeight w:val="113"/>
          <w:jc w:val="center"/>
        </w:trPr>
        <w:tc>
          <w:tcPr>
            <w:tcW w:w="1134" w:type="dxa"/>
            <w:tcBorders>
              <w:top w:val="single" w:sz="4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5755EEB5" w14:textId="77777777" w:rsidR="00166F9C" w:rsidRPr="0011112C" w:rsidRDefault="00166F9C" w:rsidP="00CA75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16B373CB" w14:textId="63B30C9A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on-</w:t>
            </w:r>
            <w:r w:rsidR="001301B4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UA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3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7D6DE4A5" w14:textId="4E78CA80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omorbid </w:t>
            </w:r>
            <w:r w:rsidR="001301B4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UA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5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7BE98D17" w14:textId="77777777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49D6B500" w14:textId="1651621F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on-</w:t>
            </w:r>
            <w:r w:rsidR="001301B4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HUA 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6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4CEA8E67" w14:textId="3EC2D771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omorbid </w:t>
            </w:r>
            <w:r w:rsidR="001301B4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UA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(n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6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vMerge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5D65D13E" w14:textId="77777777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261930D6" w14:textId="77777777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</w:tcBorders>
          </w:tcPr>
          <w:p w14:paraId="2F733824" w14:textId="77777777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723D91F8" w14:textId="77777777" w:rsidR="00166F9C" w:rsidRPr="0011112C" w:rsidRDefault="00166F9C" w:rsidP="00CA75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-value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951F6C" w:rsidRPr="0011112C" w14:paraId="7697A89C" w14:textId="77777777" w:rsidTr="00166F9C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3ED5F4D9" w14:textId="3F0F49DE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ACEI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311F0D16" w14:textId="7631D83D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1(25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0F45E02F" w14:textId="65000FBE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13.3)</w:t>
            </w:r>
          </w:p>
        </w:tc>
        <w:tc>
          <w:tcPr>
            <w:tcW w:w="284" w:type="dxa"/>
            <w:shd w:val="clear" w:color="auto" w:fill="FFFFFF" w:themeFill="background1"/>
          </w:tcPr>
          <w:p w14:paraId="06B620BA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4123526" w14:textId="525D1E55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(4.5)</w:t>
            </w:r>
          </w:p>
        </w:tc>
        <w:tc>
          <w:tcPr>
            <w:tcW w:w="1701" w:type="dxa"/>
            <w:shd w:val="clear" w:color="auto" w:fill="FFFFFF" w:themeFill="background1"/>
          </w:tcPr>
          <w:p w14:paraId="198DA16A" w14:textId="039F7A00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7.7)</w:t>
            </w:r>
          </w:p>
        </w:tc>
        <w:tc>
          <w:tcPr>
            <w:tcW w:w="709" w:type="dxa"/>
            <w:shd w:val="clear" w:color="auto" w:fill="FFFFFF" w:themeFill="background1"/>
          </w:tcPr>
          <w:p w14:paraId="6976123B" w14:textId="731941CF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14</w:t>
            </w:r>
          </w:p>
        </w:tc>
        <w:tc>
          <w:tcPr>
            <w:tcW w:w="708" w:type="dxa"/>
            <w:shd w:val="clear" w:color="auto" w:fill="FFFFFF" w:themeFill="background1"/>
          </w:tcPr>
          <w:p w14:paraId="71A66082" w14:textId="01EDD44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49</w:t>
            </w:r>
          </w:p>
        </w:tc>
        <w:tc>
          <w:tcPr>
            <w:tcW w:w="709" w:type="dxa"/>
            <w:shd w:val="clear" w:color="auto" w:fill="FFFFFF" w:themeFill="background1"/>
          </w:tcPr>
          <w:p w14:paraId="16D15DD4" w14:textId="1BF556A0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＜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FFFFFF" w:themeFill="background1"/>
          </w:tcPr>
          <w:p w14:paraId="79095891" w14:textId="2E08FFC3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58</w:t>
            </w:r>
          </w:p>
        </w:tc>
      </w:tr>
      <w:tr w:rsidR="00951F6C" w:rsidRPr="0011112C" w14:paraId="3E7EA88C" w14:textId="77777777" w:rsidTr="00166F9C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47617BC6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ARB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01D63D8A" w14:textId="2A3B56BF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8(33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13038C1C" w14:textId="3EDB4AFA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(40.0)</w:t>
            </w:r>
          </w:p>
        </w:tc>
        <w:tc>
          <w:tcPr>
            <w:tcW w:w="284" w:type="dxa"/>
            <w:shd w:val="clear" w:color="auto" w:fill="FFFFFF" w:themeFill="background1"/>
          </w:tcPr>
          <w:p w14:paraId="0A22D1C3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4D5EA2C" w14:textId="1C04C291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(21.2)</w:t>
            </w:r>
          </w:p>
        </w:tc>
        <w:tc>
          <w:tcPr>
            <w:tcW w:w="1701" w:type="dxa"/>
            <w:shd w:val="clear" w:color="auto" w:fill="FFFFFF" w:themeFill="background1"/>
          </w:tcPr>
          <w:p w14:paraId="4D858D00" w14:textId="1ED7CC46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(19.2)</w:t>
            </w:r>
          </w:p>
        </w:tc>
        <w:tc>
          <w:tcPr>
            <w:tcW w:w="709" w:type="dxa"/>
            <w:shd w:val="clear" w:color="auto" w:fill="FFFFFF" w:themeFill="background1"/>
          </w:tcPr>
          <w:p w14:paraId="177F0BF3" w14:textId="039CB60A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639</w:t>
            </w:r>
          </w:p>
        </w:tc>
        <w:tc>
          <w:tcPr>
            <w:tcW w:w="708" w:type="dxa"/>
            <w:shd w:val="clear" w:color="auto" w:fill="FFFFFF" w:themeFill="background1"/>
          </w:tcPr>
          <w:p w14:paraId="7FFA1FAC" w14:textId="6E44334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33</w:t>
            </w:r>
          </w:p>
        </w:tc>
        <w:tc>
          <w:tcPr>
            <w:tcW w:w="709" w:type="dxa"/>
            <w:shd w:val="clear" w:color="auto" w:fill="FFFFFF" w:themeFill="background1"/>
          </w:tcPr>
          <w:p w14:paraId="399E04BE" w14:textId="67FBBD56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709" w:type="dxa"/>
            <w:shd w:val="clear" w:color="auto" w:fill="FFFFFF" w:themeFill="background1"/>
          </w:tcPr>
          <w:p w14:paraId="7E28BF37" w14:textId="6451E45C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48</w:t>
            </w:r>
          </w:p>
        </w:tc>
      </w:tr>
      <w:tr w:rsidR="00951F6C" w:rsidRPr="0011112C" w14:paraId="6FFC89FF" w14:textId="77777777" w:rsidTr="00166F9C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1C14D150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CB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65AEA45B" w14:textId="4AC12E4F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5(54.2)</w:t>
            </w:r>
          </w:p>
        </w:tc>
        <w:tc>
          <w:tcPr>
            <w:tcW w:w="1701" w:type="dxa"/>
            <w:shd w:val="clear" w:color="auto" w:fill="FFFFFF" w:themeFill="background1"/>
          </w:tcPr>
          <w:p w14:paraId="77E41D08" w14:textId="53FF1C64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2(80.0)</w:t>
            </w:r>
          </w:p>
        </w:tc>
        <w:tc>
          <w:tcPr>
            <w:tcW w:w="284" w:type="dxa"/>
            <w:shd w:val="clear" w:color="auto" w:fill="FFFFFF" w:themeFill="background1"/>
          </w:tcPr>
          <w:p w14:paraId="053AC448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A88A1BF" w14:textId="758D1B99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9(59.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6B200F1" w14:textId="3F72B331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(61.5)</w:t>
            </w:r>
          </w:p>
        </w:tc>
        <w:tc>
          <w:tcPr>
            <w:tcW w:w="709" w:type="dxa"/>
            <w:shd w:val="clear" w:color="auto" w:fill="FFFFFF" w:themeFill="background1"/>
          </w:tcPr>
          <w:p w14:paraId="15DAEE40" w14:textId="1FEC3071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708" w:type="dxa"/>
            <w:shd w:val="clear" w:color="auto" w:fill="FFFFFF" w:themeFill="background1"/>
          </w:tcPr>
          <w:p w14:paraId="0AF2D8C8" w14:textId="4DCC914E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29</w:t>
            </w:r>
          </w:p>
        </w:tc>
        <w:tc>
          <w:tcPr>
            <w:tcW w:w="709" w:type="dxa"/>
            <w:shd w:val="clear" w:color="auto" w:fill="FFFFFF" w:themeFill="background1"/>
          </w:tcPr>
          <w:p w14:paraId="217327BB" w14:textId="46881E8F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709" w:type="dxa"/>
            <w:shd w:val="clear" w:color="auto" w:fill="FFFFFF" w:themeFill="background1"/>
          </w:tcPr>
          <w:p w14:paraId="59C7F7D1" w14:textId="262ED1F0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21</w:t>
            </w:r>
          </w:p>
        </w:tc>
      </w:tr>
      <w:tr w:rsidR="00951F6C" w:rsidRPr="0011112C" w14:paraId="0DB4FAB8" w14:textId="77777777" w:rsidTr="00166F9C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4646DE2B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BB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27C5EC11" w14:textId="48D28AE0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1(49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6EFE16D9" w14:textId="530C7795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0(66.7)</w:t>
            </w:r>
          </w:p>
        </w:tc>
        <w:tc>
          <w:tcPr>
            <w:tcW w:w="284" w:type="dxa"/>
            <w:shd w:val="clear" w:color="auto" w:fill="FFFFFF" w:themeFill="background1"/>
          </w:tcPr>
          <w:p w14:paraId="24BF7866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07A9461" w14:textId="52C01B72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(24.2)</w:t>
            </w:r>
          </w:p>
        </w:tc>
        <w:tc>
          <w:tcPr>
            <w:tcW w:w="1701" w:type="dxa"/>
            <w:shd w:val="clear" w:color="auto" w:fill="FFFFFF" w:themeFill="background1"/>
          </w:tcPr>
          <w:p w14:paraId="599B3756" w14:textId="10DAD40D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0(38.5)</w:t>
            </w:r>
          </w:p>
        </w:tc>
        <w:tc>
          <w:tcPr>
            <w:tcW w:w="709" w:type="dxa"/>
            <w:shd w:val="clear" w:color="auto" w:fill="FFFFFF" w:themeFill="background1"/>
          </w:tcPr>
          <w:p w14:paraId="32A6BFE0" w14:textId="4C29B539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218</w:t>
            </w:r>
          </w:p>
        </w:tc>
        <w:tc>
          <w:tcPr>
            <w:tcW w:w="708" w:type="dxa"/>
            <w:shd w:val="clear" w:color="auto" w:fill="FFFFFF" w:themeFill="background1"/>
          </w:tcPr>
          <w:p w14:paraId="421BC1DA" w14:textId="49D3C398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709" w:type="dxa"/>
            <w:shd w:val="clear" w:color="auto" w:fill="FFFFFF" w:themeFill="background1"/>
          </w:tcPr>
          <w:p w14:paraId="3DE89AFE" w14:textId="2BDC1F72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709" w:type="dxa"/>
            <w:shd w:val="clear" w:color="auto" w:fill="FFFFFF" w:themeFill="background1"/>
          </w:tcPr>
          <w:p w14:paraId="1F8ED11A" w14:textId="0C5BAF3A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951F6C" w:rsidRPr="0011112C" w14:paraId="593474B8" w14:textId="77777777" w:rsidTr="00166F9C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7303225B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Diuretic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4A0221" w14:textId="548BB71D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9(22.9)</w:t>
            </w:r>
          </w:p>
        </w:tc>
        <w:tc>
          <w:tcPr>
            <w:tcW w:w="1701" w:type="dxa"/>
            <w:shd w:val="clear" w:color="auto" w:fill="FFFFFF" w:themeFill="background1"/>
          </w:tcPr>
          <w:p w14:paraId="64409C9B" w14:textId="492FA44C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7(46.7)</w:t>
            </w:r>
          </w:p>
        </w:tc>
        <w:tc>
          <w:tcPr>
            <w:tcW w:w="284" w:type="dxa"/>
            <w:shd w:val="clear" w:color="auto" w:fill="FFFFFF" w:themeFill="background1"/>
          </w:tcPr>
          <w:p w14:paraId="1DC4C060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014E317" w14:textId="773F0541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(7.6)</w:t>
            </w:r>
          </w:p>
        </w:tc>
        <w:tc>
          <w:tcPr>
            <w:tcW w:w="1701" w:type="dxa"/>
            <w:shd w:val="clear" w:color="auto" w:fill="FFFFFF" w:themeFill="background1"/>
          </w:tcPr>
          <w:p w14:paraId="5C58B661" w14:textId="0086967F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(23.1)</w:t>
            </w:r>
          </w:p>
        </w:tc>
        <w:tc>
          <w:tcPr>
            <w:tcW w:w="709" w:type="dxa"/>
            <w:shd w:val="clear" w:color="auto" w:fill="FFFFFF" w:themeFill="background1"/>
          </w:tcPr>
          <w:p w14:paraId="52599CF3" w14:textId="24289628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708" w:type="dxa"/>
            <w:shd w:val="clear" w:color="auto" w:fill="FFFFFF" w:themeFill="background1"/>
          </w:tcPr>
          <w:p w14:paraId="52E6FDD4" w14:textId="79880936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709" w:type="dxa"/>
            <w:shd w:val="clear" w:color="auto" w:fill="FFFFFF" w:themeFill="background1"/>
          </w:tcPr>
          <w:p w14:paraId="02A488E8" w14:textId="629B43BE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709" w:type="dxa"/>
            <w:shd w:val="clear" w:color="auto" w:fill="FFFFFF" w:themeFill="background1"/>
          </w:tcPr>
          <w:p w14:paraId="7D24EC6B" w14:textId="2F31EE81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118</w:t>
            </w:r>
          </w:p>
        </w:tc>
      </w:tr>
      <w:tr w:rsidR="00951F6C" w:rsidRPr="0011112C" w14:paraId="5B7774EE" w14:textId="77777777" w:rsidTr="00166F9C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  <w:vAlign w:val="center"/>
          </w:tcPr>
          <w:p w14:paraId="4C6E94F4" w14:textId="77777777" w:rsidR="00951F6C" w:rsidRPr="0011112C" w:rsidRDefault="00951F6C" w:rsidP="00951F6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MRA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</w:tcPr>
          <w:p w14:paraId="495533E0" w14:textId="163803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1(13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64B3ED0B" w14:textId="0B7D005D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13.3)</w:t>
            </w:r>
          </w:p>
        </w:tc>
        <w:tc>
          <w:tcPr>
            <w:tcW w:w="284" w:type="dxa"/>
            <w:shd w:val="clear" w:color="auto" w:fill="FFFFFF" w:themeFill="background1"/>
          </w:tcPr>
          <w:p w14:paraId="6599A293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1FECA9A" w14:textId="60A1E021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6(9.1)</w:t>
            </w:r>
          </w:p>
        </w:tc>
        <w:tc>
          <w:tcPr>
            <w:tcW w:w="1701" w:type="dxa"/>
            <w:shd w:val="clear" w:color="auto" w:fill="FFFFFF" w:themeFill="background1"/>
          </w:tcPr>
          <w:p w14:paraId="36AF50AF" w14:textId="35504B9A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(15.4)</w:t>
            </w:r>
          </w:p>
        </w:tc>
        <w:tc>
          <w:tcPr>
            <w:tcW w:w="709" w:type="dxa"/>
            <w:shd w:val="clear" w:color="auto" w:fill="FFFFFF" w:themeFill="background1"/>
          </w:tcPr>
          <w:p w14:paraId="7EB72223" w14:textId="6B00E23A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708" w:type="dxa"/>
            <w:shd w:val="clear" w:color="auto" w:fill="FFFFFF" w:themeFill="background1"/>
          </w:tcPr>
          <w:p w14:paraId="52A58D61" w14:textId="29A4997A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83</w:t>
            </w:r>
          </w:p>
        </w:tc>
        <w:tc>
          <w:tcPr>
            <w:tcW w:w="709" w:type="dxa"/>
            <w:shd w:val="clear" w:color="auto" w:fill="FFFFFF" w:themeFill="background1"/>
          </w:tcPr>
          <w:p w14:paraId="342D9509" w14:textId="644EA6F4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27</w:t>
            </w:r>
          </w:p>
        </w:tc>
        <w:tc>
          <w:tcPr>
            <w:tcW w:w="709" w:type="dxa"/>
            <w:shd w:val="clear" w:color="auto" w:fill="FFFFFF" w:themeFill="background1"/>
          </w:tcPr>
          <w:p w14:paraId="53BB4918" w14:textId="1CE760C8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858</w:t>
            </w:r>
          </w:p>
        </w:tc>
      </w:tr>
      <w:tr w:rsidR="00951F6C" w:rsidRPr="0011112C" w14:paraId="13F787E3" w14:textId="77777777" w:rsidTr="00166F9C">
        <w:trPr>
          <w:trHeight w:val="113"/>
          <w:jc w:val="center"/>
        </w:trPr>
        <w:tc>
          <w:tcPr>
            <w:tcW w:w="1134" w:type="dxa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10CDB258" w14:textId="77777777" w:rsidR="00951F6C" w:rsidRPr="0011112C" w:rsidRDefault="00951F6C" w:rsidP="00951F6C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SPC, </w:t>
            </w:r>
            <w:proofErr w:type="gramStart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n(</w:t>
            </w:r>
            <w:proofErr w:type="gramEnd"/>
            <w:r w:rsidRPr="0011112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</w:rPr>
              <w:t>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3E3F9251" w14:textId="0EE174BC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1(13.3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7DCF7AE" w14:textId="4B12429C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(20.0)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6316A846" w14:textId="77777777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7426C01" w14:textId="2870A046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9(28.8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4A3655C1" w14:textId="707A49F2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5(19.2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21849C77" w14:textId="76450449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49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7773426A" w14:textId="3623E5A5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34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1BC7DDC3" w14:textId="054715C8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 w:themeFill="background1"/>
          </w:tcPr>
          <w:p w14:paraId="5D93420D" w14:textId="3679F0B6" w:rsidR="00951F6C" w:rsidRPr="0011112C" w:rsidRDefault="00951F6C" w:rsidP="00951F6C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.952</w:t>
            </w:r>
          </w:p>
        </w:tc>
      </w:tr>
    </w:tbl>
    <w:p w14:paraId="1168516E" w14:textId="6D4D164E" w:rsidR="00B71176" w:rsidRPr="0011112C" w:rsidRDefault="00B71176" w:rsidP="006962F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1112C">
        <w:rPr>
          <w:rFonts w:ascii="Times New Roman" w:hAnsi="Times New Roman" w:cs="Times New Roman" w:hint="eastAsia"/>
          <w:b/>
          <w:color w:val="000000" w:themeColor="text1"/>
          <w:sz w:val="16"/>
          <w:szCs w:val="15"/>
        </w:rPr>
        <w:t>Note:</w:t>
      </w:r>
      <w:r w:rsidRPr="0011112C">
        <w:rPr>
          <w:rFonts w:ascii="Times New Roman" w:hAnsi="Times New Roman" w:cs="Times New Roman"/>
          <w:b/>
          <w:color w:val="000000" w:themeColor="text1"/>
          <w:sz w:val="16"/>
          <w:szCs w:val="15"/>
        </w:rPr>
        <w:t xml:space="preserve"> 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a: Comparison between non-</w:t>
      </w:r>
      <w:r w:rsidR="00D11479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and </w:t>
      </w:r>
      <w:r w:rsidR="00D11479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groups among patients in low-altitude regions;</w:t>
      </w:r>
      <w:r w:rsidR="00D11479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b: Comparison between non-</w:t>
      </w:r>
      <w:r w:rsidR="00D11479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and </w:t>
      </w:r>
      <w:r w:rsidR="00D11479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groups among patients in high-altitude regions;</w:t>
      </w:r>
      <w:r w:rsidR="00D11479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c: Comparative analysis of low-altitude versus high-altitude regions within the non-</w:t>
      </w:r>
      <w:r w:rsidR="00D11479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cohort;</w:t>
      </w:r>
      <w:r w:rsidR="00D11479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d: Comparative analysis of low-altitude versus high-altitude regions within the </w:t>
      </w:r>
      <w:r w:rsidR="00D11479" w:rsidRPr="0011112C">
        <w:rPr>
          <w:rFonts w:ascii="Times New Roman" w:hAnsi="Times New Roman" w:cs="Times New Roman" w:hint="eastAsia"/>
          <w:bCs/>
          <w:color w:val="000000" w:themeColor="text1"/>
          <w:sz w:val="16"/>
          <w:szCs w:val="15"/>
        </w:rPr>
        <w:t>HUA</w:t>
      </w:r>
      <w:r w:rsidR="00D11479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 cohort. </w:t>
      </w:r>
      <w:r w:rsidR="003321B8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ACEI: angiotensin-converting enzyme inhibitor; ARB: angiotensin receptor blocker; CCB: calcium channel blocker; MRA: mineralocorticoid receptor antagonist; SPC: single tablet combination ACEI: angiotensin-converting enzyme inhibitor; ARB: angiotensin receptor blocker; CCB: calcium channel blocker; MRA: mineralocorticoid receptor antagonist; SPC: single tablet combination. 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Note: ACEI: Angiotensin converting enzyme inhibitors; ARB: angiotensin receptor blocker; CCB: Calcium channel blockers; MRA: </w:t>
      </w:r>
      <w:r w:rsidR="001177B1"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>mineralocorticoid receptor antagonist</w:t>
      </w:r>
      <w:r w:rsidRPr="0011112C">
        <w:rPr>
          <w:rFonts w:ascii="Times New Roman" w:hAnsi="Times New Roman" w:cs="Times New Roman"/>
          <w:bCs/>
          <w:color w:val="000000" w:themeColor="text1"/>
          <w:sz w:val="16"/>
          <w:szCs w:val="15"/>
        </w:rPr>
        <w:t xml:space="preserve">; BB: Beta blockers; SPC: Single-Pill Combination. </w:t>
      </w:r>
      <w:r w:rsidRPr="0011112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68ADF79D" w14:textId="70C22059" w:rsidR="00B71176" w:rsidRPr="0011112C" w:rsidRDefault="00B71176" w:rsidP="00B71176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lastRenderedPageBreak/>
        <w:t xml:space="preserve">Exhibit 4: Analysis of SPC Drug Use in Hypertensive Patients in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high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and </w:t>
      </w:r>
      <w:r w:rsidR="006A14F6"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low altitude</w:t>
      </w:r>
      <w:r w:rsidRPr="0011112C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Regions</w:t>
      </w:r>
    </w:p>
    <w:tbl>
      <w:tblPr>
        <w:tblW w:w="494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6"/>
        <w:gridCol w:w="2279"/>
        <w:gridCol w:w="2266"/>
      </w:tblGrid>
      <w:tr w:rsidR="0011112C" w:rsidRPr="0011112C" w14:paraId="5BE693C4" w14:textId="77777777" w:rsidTr="00165163">
        <w:trPr>
          <w:trHeight w:val="23"/>
        </w:trPr>
        <w:tc>
          <w:tcPr>
            <w:tcW w:w="22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013858" w14:textId="77777777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3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DB80E7" w14:textId="32EF6B04" w:rsidR="00B71176" w:rsidRPr="0011112C" w:rsidRDefault="001B64E9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Low</w:t>
            </w:r>
            <w:r w:rsidR="00B71176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ltitude (n =</w:t>
            </w:r>
            <w:proofErr w:type="gramStart"/>
            <w:r w:rsidR="00B71176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</w:t>
            </w:r>
            <w:r w:rsidR="00B71176"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)</w:t>
            </w:r>
            <w:proofErr w:type="gramEnd"/>
          </w:p>
        </w:tc>
        <w:tc>
          <w:tcPr>
            <w:tcW w:w="137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ECFE59" w14:textId="0AA07461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High altitude (n =</w:t>
            </w: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E76CF1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1112C" w:rsidRPr="0011112C" w14:paraId="16B2CB60" w14:textId="77777777" w:rsidTr="00165163">
        <w:trPr>
          <w:trHeight w:val="23"/>
        </w:trPr>
        <w:tc>
          <w:tcPr>
            <w:tcW w:w="2242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BFB493" w14:textId="7C126118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Entresto, N (%)</w:t>
            </w:r>
          </w:p>
        </w:tc>
        <w:tc>
          <w:tcPr>
            <w:tcW w:w="138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7F343B" w14:textId="1EEDE863" w:rsidR="00B71176" w:rsidRPr="0011112C" w:rsidRDefault="00E76CF1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4(100.0)</w:t>
            </w:r>
          </w:p>
        </w:tc>
        <w:tc>
          <w:tcPr>
            <w:tcW w:w="1375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3AA8E" w14:textId="4AEB26A4" w:rsidR="00B71176" w:rsidRPr="0011112C" w:rsidRDefault="00E76CF1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8.3)</w:t>
            </w:r>
          </w:p>
        </w:tc>
      </w:tr>
      <w:tr w:rsidR="0011112C" w:rsidRPr="0011112C" w14:paraId="2E52C83D" w14:textId="77777777" w:rsidTr="00165163">
        <w:trPr>
          <w:trHeight w:val="23"/>
        </w:trPr>
        <w:tc>
          <w:tcPr>
            <w:tcW w:w="224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30E7C8" w14:textId="4145D96F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Irbesartan and Hydrochlorothiazide Tablets, N (%)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38CF8E" w14:textId="1F1EAAF7" w:rsidR="00B71176" w:rsidRPr="0011112C" w:rsidRDefault="00E76CF1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7F43A3" w14:textId="4358D0F5" w:rsidR="00B71176" w:rsidRPr="0011112C" w:rsidRDefault="00E76CF1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6(66.7)</w:t>
            </w:r>
          </w:p>
        </w:tc>
      </w:tr>
      <w:tr w:rsidR="0011112C" w:rsidRPr="0011112C" w14:paraId="62713F47" w14:textId="77777777" w:rsidTr="00165163">
        <w:trPr>
          <w:trHeight w:val="23"/>
        </w:trPr>
        <w:tc>
          <w:tcPr>
            <w:tcW w:w="224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D8A819" w14:textId="0200133D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lsartan and Amlodipine Tablets, N (%)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B59C0C" w14:textId="48E8F523" w:rsidR="00B71176" w:rsidRPr="0011112C" w:rsidRDefault="00E76CF1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3077D0" w14:textId="42E8B86B" w:rsidR="00B71176" w:rsidRPr="0011112C" w:rsidRDefault="00E76CF1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3(12.5)</w:t>
            </w:r>
          </w:p>
        </w:tc>
      </w:tr>
      <w:tr w:rsidR="0011112C" w:rsidRPr="0011112C" w14:paraId="14A6B541" w14:textId="77777777" w:rsidTr="00165163">
        <w:trPr>
          <w:trHeight w:val="23"/>
        </w:trPr>
        <w:tc>
          <w:tcPr>
            <w:tcW w:w="224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956308" w14:textId="1F104BFA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ompound Hypotensive Tablets, N (%)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04F462" w14:textId="2C111D27" w:rsidR="00B71176" w:rsidRPr="0011112C" w:rsidRDefault="00E76CF1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204291" w14:textId="0B297D5B" w:rsidR="00B71176" w:rsidRPr="0011112C" w:rsidRDefault="00E76CF1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2(</w:t>
            </w:r>
            <w:r w:rsidR="001D135C"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8.3)</w:t>
            </w:r>
          </w:p>
        </w:tc>
      </w:tr>
      <w:tr w:rsidR="00B71176" w:rsidRPr="0011112C" w14:paraId="54F8B63C" w14:textId="77777777" w:rsidTr="00165163">
        <w:trPr>
          <w:trHeight w:val="23"/>
        </w:trPr>
        <w:tc>
          <w:tcPr>
            <w:tcW w:w="2242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844CC3" w14:textId="2253FE70" w:rsidR="00B71176" w:rsidRPr="0011112C" w:rsidRDefault="00B71176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Compound </w:t>
            </w:r>
            <w:proofErr w:type="spellStart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Bendazol</w:t>
            </w:r>
            <w:proofErr w:type="spellEnd"/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 and Hydrochlorothiazide Capsules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，</w:t>
            </w:r>
            <w:r w:rsidRPr="0011112C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383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81BFFD" w14:textId="2798280D" w:rsidR="00B71176" w:rsidRPr="0011112C" w:rsidRDefault="00E76CF1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0(0.0)</w:t>
            </w:r>
          </w:p>
        </w:tc>
        <w:tc>
          <w:tcPr>
            <w:tcW w:w="1375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AF1D03" w14:textId="2E73F9F7" w:rsidR="00B71176" w:rsidRPr="0011112C" w:rsidRDefault="001D135C" w:rsidP="00CA75AD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11112C">
              <w:rPr>
                <w:rFonts w:ascii="Times New Roman" w:eastAsia="宋体" w:hAnsi="Times New Roman" w:cs="Times New Roman" w:hint="eastAsia"/>
                <w:color w:val="000000" w:themeColor="text1"/>
                <w:sz w:val="16"/>
                <w:szCs w:val="16"/>
              </w:rPr>
              <w:t>1(4.2)</w:t>
            </w:r>
          </w:p>
        </w:tc>
      </w:tr>
    </w:tbl>
    <w:p w14:paraId="048893F0" w14:textId="77777777" w:rsidR="00B71176" w:rsidRPr="0011112C" w:rsidRDefault="00B71176">
      <w:pPr>
        <w:rPr>
          <w:color w:val="000000" w:themeColor="text1"/>
        </w:rPr>
      </w:pPr>
    </w:p>
    <w:sectPr w:rsidR="00B71176" w:rsidRPr="00111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5754C9"/>
    <w:multiLevelType w:val="multilevel"/>
    <w:tmpl w:val="E68C0E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5411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1176"/>
    <w:rsid w:val="000123C8"/>
    <w:rsid w:val="00020B43"/>
    <w:rsid w:val="00020D35"/>
    <w:rsid w:val="0004094E"/>
    <w:rsid w:val="00052C87"/>
    <w:rsid w:val="00074E7A"/>
    <w:rsid w:val="000D7C31"/>
    <w:rsid w:val="00104410"/>
    <w:rsid w:val="00105CF8"/>
    <w:rsid w:val="0011112C"/>
    <w:rsid w:val="001177B1"/>
    <w:rsid w:val="001301B4"/>
    <w:rsid w:val="00147E56"/>
    <w:rsid w:val="00155EC3"/>
    <w:rsid w:val="00157BF5"/>
    <w:rsid w:val="00165163"/>
    <w:rsid w:val="00166F9C"/>
    <w:rsid w:val="0018550A"/>
    <w:rsid w:val="0019559E"/>
    <w:rsid w:val="001A09D5"/>
    <w:rsid w:val="001B64E9"/>
    <w:rsid w:val="001C1523"/>
    <w:rsid w:val="001D135C"/>
    <w:rsid w:val="001E53A8"/>
    <w:rsid w:val="001E7143"/>
    <w:rsid w:val="001F7079"/>
    <w:rsid w:val="001F717A"/>
    <w:rsid w:val="001F761F"/>
    <w:rsid w:val="002218F5"/>
    <w:rsid w:val="00225950"/>
    <w:rsid w:val="00226A25"/>
    <w:rsid w:val="00234837"/>
    <w:rsid w:val="002578A1"/>
    <w:rsid w:val="00295C8A"/>
    <w:rsid w:val="00297CB1"/>
    <w:rsid w:val="00300F14"/>
    <w:rsid w:val="00317475"/>
    <w:rsid w:val="003321B8"/>
    <w:rsid w:val="00363F10"/>
    <w:rsid w:val="003F3442"/>
    <w:rsid w:val="003F7EF8"/>
    <w:rsid w:val="00402060"/>
    <w:rsid w:val="00442056"/>
    <w:rsid w:val="00462EB3"/>
    <w:rsid w:val="00465396"/>
    <w:rsid w:val="00472966"/>
    <w:rsid w:val="004849E4"/>
    <w:rsid w:val="004B1272"/>
    <w:rsid w:val="004D6C13"/>
    <w:rsid w:val="00531B49"/>
    <w:rsid w:val="00546FF1"/>
    <w:rsid w:val="005A4E47"/>
    <w:rsid w:val="005C01E9"/>
    <w:rsid w:val="005C78C9"/>
    <w:rsid w:val="005F060F"/>
    <w:rsid w:val="00625EF1"/>
    <w:rsid w:val="0063396B"/>
    <w:rsid w:val="00662CF6"/>
    <w:rsid w:val="006962F1"/>
    <w:rsid w:val="00697EAD"/>
    <w:rsid w:val="006A14F6"/>
    <w:rsid w:val="006C06E2"/>
    <w:rsid w:val="006D25E7"/>
    <w:rsid w:val="006D75A9"/>
    <w:rsid w:val="006F217A"/>
    <w:rsid w:val="006F42EF"/>
    <w:rsid w:val="00701CC6"/>
    <w:rsid w:val="007208BF"/>
    <w:rsid w:val="0073365C"/>
    <w:rsid w:val="007422C5"/>
    <w:rsid w:val="00745169"/>
    <w:rsid w:val="00787BC6"/>
    <w:rsid w:val="007924E0"/>
    <w:rsid w:val="007C150D"/>
    <w:rsid w:val="007D6B7F"/>
    <w:rsid w:val="007E0061"/>
    <w:rsid w:val="007E1F39"/>
    <w:rsid w:val="00844A3E"/>
    <w:rsid w:val="00847A3A"/>
    <w:rsid w:val="008725F0"/>
    <w:rsid w:val="00874D8C"/>
    <w:rsid w:val="008A4F03"/>
    <w:rsid w:val="008C7286"/>
    <w:rsid w:val="008F2FC8"/>
    <w:rsid w:val="009325A7"/>
    <w:rsid w:val="00941EE1"/>
    <w:rsid w:val="00951F6C"/>
    <w:rsid w:val="00965EEA"/>
    <w:rsid w:val="009B1944"/>
    <w:rsid w:val="009D40CD"/>
    <w:rsid w:val="009F2B76"/>
    <w:rsid w:val="00A35E3B"/>
    <w:rsid w:val="00A42FE5"/>
    <w:rsid w:val="00A926A3"/>
    <w:rsid w:val="00AC271A"/>
    <w:rsid w:val="00AC6BD5"/>
    <w:rsid w:val="00B32D8B"/>
    <w:rsid w:val="00B51BC8"/>
    <w:rsid w:val="00B54C2C"/>
    <w:rsid w:val="00B63BB3"/>
    <w:rsid w:val="00B71176"/>
    <w:rsid w:val="00BB74E2"/>
    <w:rsid w:val="00BD128E"/>
    <w:rsid w:val="00C12E88"/>
    <w:rsid w:val="00C14B26"/>
    <w:rsid w:val="00C16676"/>
    <w:rsid w:val="00C95DB6"/>
    <w:rsid w:val="00CB039D"/>
    <w:rsid w:val="00CD3323"/>
    <w:rsid w:val="00CD3CA4"/>
    <w:rsid w:val="00CD477B"/>
    <w:rsid w:val="00D11479"/>
    <w:rsid w:val="00D14EAB"/>
    <w:rsid w:val="00D16191"/>
    <w:rsid w:val="00D33D7F"/>
    <w:rsid w:val="00D607E2"/>
    <w:rsid w:val="00D92EB0"/>
    <w:rsid w:val="00D97146"/>
    <w:rsid w:val="00DA01AC"/>
    <w:rsid w:val="00DB7225"/>
    <w:rsid w:val="00DF02BC"/>
    <w:rsid w:val="00E26846"/>
    <w:rsid w:val="00E64403"/>
    <w:rsid w:val="00E7068C"/>
    <w:rsid w:val="00E76CF1"/>
    <w:rsid w:val="00E85575"/>
    <w:rsid w:val="00ED6689"/>
    <w:rsid w:val="00ED75DE"/>
    <w:rsid w:val="00EE0DC3"/>
    <w:rsid w:val="00F20B59"/>
    <w:rsid w:val="00F6640F"/>
    <w:rsid w:val="00F81AE4"/>
    <w:rsid w:val="00FA3D88"/>
    <w:rsid w:val="00FA57BF"/>
    <w:rsid w:val="00FC45B6"/>
    <w:rsid w:val="00FD2218"/>
    <w:rsid w:val="00FE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214DE1"/>
  <w15:docId w15:val="{EF9E76AB-8216-C940-A046-CA390D6B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qFormat/>
    <w:rsid w:val="009D40CD"/>
    <w:pPr>
      <w:spacing w:beforeLines="100" w:before="100" w:afterLines="100" w:after="100"/>
      <w:jc w:val="left"/>
    </w:pPr>
    <w:rPr>
      <w:rFonts w:ascii="黑体" w:eastAsia="黑体" w:hAnsi="黑体" w:cs="Times New Roman (正文 CS 字体)"/>
      <w:sz w:val="28"/>
    </w:rPr>
  </w:style>
  <w:style w:type="paragraph" w:customStyle="1" w:styleId="a4">
    <w:name w:val="二级标题"/>
    <w:basedOn w:val="a"/>
    <w:qFormat/>
    <w:rsid w:val="009D40CD"/>
    <w:pPr>
      <w:spacing w:line="360" w:lineRule="auto"/>
      <w:jc w:val="left"/>
    </w:pPr>
    <w:rPr>
      <w:rFonts w:ascii="黑体" w:eastAsia="黑体" w:hAnsi="黑体"/>
      <w:sz w:val="24"/>
      <w:szCs w:val="36"/>
    </w:rPr>
  </w:style>
  <w:style w:type="character" w:styleId="a5">
    <w:name w:val="Hyperlink"/>
    <w:basedOn w:val="a0"/>
    <w:uiPriority w:val="99"/>
    <w:unhideWhenUsed/>
    <w:qFormat/>
    <w:rsid w:val="00B71176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B71176"/>
    <w:pPr>
      <w:ind w:firstLineChars="200" w:firstLine="420"/>
    </w:pPr>
  </w:style>
  <w:style w:type="character" w:styleId="a7">
    <w:name w:val="Strong"/>
    <w:basedOn w:val="a0"/>
    <w:uiPriority w:val="22"/>
    <w:qFormat/>
    <w:rsid w:val="00B71176"/>
    <w:rPr>
      <w:b/>
      <w:bCs/>
    </w:rPr>
  </w:style>
  <w:style w:type="character" w:styleId="a8">
    <w:name w:val="FollowedHyperlink"/>
    <w:basedOn w:val="a0"/>
    <w:uiPriority w:val="99"/>
    <w:semiHidden/>
    <w:unhideWhenUsed/>
    <w:rsid w:val="00B71176"/>
    <w:rPr>
      <w:color w:val="954F72" w:themeColor="followedHyperlink"/>
      <w:u w:val="single"/>
    </w:rPr>
  </w:style>
  <w:style w:type="table" w:styleId="a9">
    <w:name w:val="Table Grid"/>
    <w:basedOn w:val="a1"/>
    <w:uiPriority w:val="39"/>
    <w:qFormat/>
    <w:rsid w:val="00B7117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8</Pages>
  <Words>2077</Words>
  <Characters>11842</Characters>
  <Application>Microsoft Office Word</Application>
  <DocSecurity>0</DocSecurity>
  <Lines>98</Lines>
  <Paragraphs>27</Paragraphs>
  <ScaleCrop>false</ScaleCrop>
  <Company/>
  <LinksUpToDate>false</LinksUpToDate>
  <CharactersWithSpaces>1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77584</dc:creator>
  <cp:keywords/>
  <dc:description/>
  <cp:lastModifiedBy>h077584</cp:lastModifiedBy>
  <cp:revision>88</cp:revision>
  <dcterms:created xsi:type="dcterms:W3CDTF">2023-09-13T07:06:00Z</dcterms:created>
  <dcterms:modified xsi:type="dcterms:W3CDTF">2025-04-14T14:44:00Z</dcterms:modified>
</cp:coreProperties>
</file>